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EF642" w14:textId="06788327" w:rsidR="00A33BD7" w:rsidRPr="00DD4B40" w:rsidRDefault="00A33BD7" w:rsidP="00A33BD7">
      <w:pPr>
        <w:pStyle w:val="Heading2"/>
        <w:spacing w:line="240" w:lineRule="auto"/>
        <w:rPr>
          <w:rFonts w:cs="Times New Roman"/>
          <w:b w:val="0"/>
          <w:bCs/>
          <w:sz w:val="24"/>
          <w:szCs w:val="24"/>
          <w:lang w:val="en-US"/>
        </w:rPr>
      </w:pPr>
      <w:r w:rsidRPr="00DD4B40">
        <w:rPr>
          <w:rFonts w:cs="Times New Roman"/>
          <w:sz w:val="24"/>
          <w:szCs w:val="24"/>
          <w:lang w:val="en-US"/>
        </w:rPr>
        <w:t xml:space="preserve">S3 Fig </w:t>
      </w:r>
      <w:r w:rsidRPr="00DD4B40">
        <w:rPr>
          <w:rFonts w:cs="Times New Roman"/>
          <w:noProof/>
          <w:sz w:val="24"/>
          <w:szCs w:val="24"/>
          <w:lang w:val="en-US"/>
        </w:rPr>
        <w:t>Absolute</w:t>
      </w:r>
      <w:r w:rsidRPr="00DD4B40">
        <w:rPr>
          <w:rFonts w:cs="Times New Roman"/>
          <w:sz w:val="24"/>
          <w:szCs w:val="24"/>
          <w:lang w:val="en-US"/>
        </w:rPr>
        <w:t xml:space="preserve"> IOP change (mmHg) </w:t>
      </w:r>
      <w:r w:rsidR="00E20007">
        <w:rPr>
          <w:rFonts w:cs="Times New Roman"/>
          <w:sz w:val="24"/>
          <w:szCs w:val="24"/>
          <w:lang w:val="en-US"/>
        </w:rPr>
        <w:t xml:space="preserve">over time </w:t>
      </w:r>
      <w:r w:rsidRPr="00DD4B40">
        <w:rPr>
          <w:rFonts w:cs="Times New Roman"/>
          <w:sz w:val="24"/>
          <w:szCs w:val="24"/>
          <w:lang w:val="en-US"/>
        </w:rPr>
        <w:t>in the nonglaucomatous and glaucomatous groups in previous studies that compared the two groups directly after cataract surgery.</w:t>
      </w:r>
      <w:r w:rsidRPr="00DD4B40">
        <w:rPr>
          <w:rFonts w:cs="Times New Roman"/>
          <w:b w:val="0"/>
          <w:bCs/>
          <w:sz w:val="24"/>
          <w:szCs w:val="24"/>
          <w:lang w:val="en-US"/>
        </w:rPr>
        <w:t xml:space="preserve"> Cataract surgery was conducted with phacoemulsification in all studies </w:t>
      </w:r>
      <w:r w:rsidRPr="00DD4B40">
        <w:rPr>
          <w:rFonts w:cs="Times New Roman"/>
          <w:b w:val="0"/>
          <w:bCs/>
          <w:sz w:val="24"/>
          <w:szCs w:val="24"/>
          <w:lang w:val="en-US"/>
        </w:rPr>
        <w:fldChar w:fldCharType="begin" w:fldLock="1"/>
      </w:r>
      <w:r w:rsidR="00BB0AD7" w:rsidRPr="00DD4B40">
        <w:rPr>
          <w:rFonts w:cs="Times New Roman"/>
          <w:b w:val="0"/>
          <w:bCs/>
          <w:sz w:val="24"/>
          <w:szCs w:val="24"/>
          <w:lang w:val="en-US"/>
        </w:rPr>
        <w:instrText>ADDIN CSL_CITATION {"citationItems":[{"id":"ITEM-1","itemData":{"DOI":"10.4103/ijo.IJO","ISBN":"1177-5467","ISSN":"1471-2415","PMID":"10071898","abstract":"Purpose: To assess anterior chamber configuration changes during phacoemulsification in primary angle‑closure suspect (PACS/PAC) and primary open‑angle glaucoma (POAG). Methods: Prospective observational comparative study of anterior segment optical coherence tomography (AS‑OCT) findings before and after phacoemulsification on three groups of patients (PACS/PAC, POAG, and controls). Data were collected over a period of 9 months. Main outcome measures included mean change in anterior chamber depth (ACD), angle opening distance (AOD), and trabecular iris space area (TISA). Results: 153 patients (51 PACS/PAC, 51 POAG, and 51 controls) were included in the study. Change in all parameters (ACD, AOD at 500 um, and AOD at 750 um) between the groups demonstrated a greater change in PACS/PAC as compared to POAG and controls. AOD at 750 µm in the temporal quadrant, which has been considered to be having the highest correlation or best representation of the angle, increased in all groups after phacoemulsification (463.59 ± 10.99 vs. 656.27 ± 9.73 mm in PACS; 521.29 ± 16.36 vs. 674.37 ± 8.72 mm in POAG; 549.27 ± 12.40 vs. 702.82 ± 13.04 mm in controls, (P &lt; 0.001). After phacoemulsification, intraocular pressure (IOP) decreased by 2.75 ± 1.17 mm Hg in PACS/PAC (P &lt; 0.001), 2.14 ± 1.33 mm Hg in POAG and 1.90 ± 1.25 mm Hg in controls and it was statistically significant in the PACS group compared to control (P &lt; 0.001). Conclusion: Phacoemulsification with intraocular lens implantation is associated with increase in the ACD and angle parameters and a corresponding decrease in IOP. Findings were more pronounced in PACS/PAC suggesting early phacoemulsification may be a treatment option in this group.","author":[{"dropping-particle":"","family":"Kader","given":"MA","non-dropping-particle":"","parse-names":false,"suffix":""},{"dropping-particle":"","family":"Pradhan","given":"A","non-dropping-particle":"","parse-names":false,"suffix":""},{"dropping-particle":"","family":"Shukla","given":"AG","non-dropping-particle":"","parse-names":false,"suffix":""},{"dropping-particle":"","family":"Maheswari","given":"D","non-dropping-particle":"","parse-names":false,"suffix":""},{"dropping-particle":"","family":"Ramakrishnan","given":"R","non-dropping-particle":"","parse-names":false,"suffix":""},{"dropping-particle":"","family":"Midya","given":"D","non-dropping-particle":"","parse-names":false,"suffix":""}],"container-title":"Indian J Ophthalmol","id":"ITEM-1","issued":{"date-parts":[["2022"]]},"page":"574-579","title":"Lowering of intraocular pressure after phacoemulsification in primary open-angle and angle-closure glaucoma: Correlation with lens thickness","type":"article-journal","volume":"70"},"uris":["http://www.mendeley.com/documents/?uuid=bcc0319e-2351-4c08-a812-2940cdff5be2"]},{"id":"ITEM-2","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2","issue":"1","issued":{"date-parts":[["2022"]]},"page":"31-39","title":"Predictors of intraocular pressure change after cataract surgery in patients with pseudoexfoliation glaucoma and in nonglaucomatous patients","type":"article-journal","volume":"79"},"uris":["http://www.mendeley.com/documents/?uuid=f9ac3530-99b2-4a4d-b9ae-34d361f0bd67"]},{"id":"ITEM-3","itemData":{"DOI":"10.3346/jkms.2019.34.e47","ISBN":"0000000324199","ISSN":"15986357","PMID":"30787680","abstract":"Background: We investigated how cataract surgery might influence long-term intraocular pressure (IOP) change in both healthy subjects and glaucoma patients. Methods: A retrospective analysis of patients who had had clear corneal phacoemulsification with a minimum of 12 months of follow up was performed. Glaucoma patients with medically controlled open-angle glaucoma and healthy subjects with no glaucoma were included in the analysis. The change of IOP after phacoemulsification and factors associated with postoperative IOP change were investigated. Results: In total, 754 eyes of 754 patients, specifically 106 patients with glaucoma and 648 patients with no glaucoma (i.e., healthy subjects) were enrolled. The phacoemulsification effected a reduction of IOP: 1.03 ± 3.72 mmHg in healthy subjects and 1.08 ± 3.79 mmHg in glaucoma patients at postoperative 1 year (P = 0.656). There were negative coefficients of IOP until 1 year of follow up (all P &lt; 0.001), but the IOP change gradually showed a less steeply decreasing slope (correlation coefficient: -0.993), compared with those for 1 week and 1 month of follow up (correlation coefficients: -1.893 and -1.540, respectively). In the multivariate analysis, age and preoperative IOP showed significant associations with postoperative IOP change (regression coefficients: -0.034 and 0.419 respectively, all P &lt; 0.001). Conclusion: Phacoemulsification resulted in IOP reduction, which effect regressed in healthy subjects and glaucoma patients over the course of long-term follow up. Therefore, long-term monitoring of IOP change is needed. In cases of higher preoperative IOP and young patients, phacoemulsification alone is a reliable option for IOP control.","author":[{"dropping-particle":"","family":"Baek","given":"Sung Uk","non-dropping-particle":"","parse-names":false,"suffix":""},{"dropping-particle":"","family":"Kwon","given":"Soonil","non-dropping-particle":"","parse-names":false,"suffix":""},{"dropping-particle":"","family":"Park","given":"In Won","non-dropping-particle":"","parse-names":false,"suffix":""},{"dropping-particle":"","family":"Suh","given":"Wool","non-dropping-particle":"","parse-names":false,"suffix":""}],"container-title":"Journal of Korean Medical Science","id":"ITEM-3","issue":"6","issued":{"date-parts":[["2019"]]},"page":"1-11","title":"Effect of phacoemulsification on intraocular pressure in healthy subjects and Glaucoma patients","type":"article-journal","volume":"34"},"uris":["http://www.mendeley.com/documents/?uuid=35c3b74c-ee9f-464d-88d6-0ef240610851"]},{"id":"ITEM-4","itemData":{"DOI":"10.1016/S0886-3350(98)80208-3","ISSN":"08863350","PMID":"9530602","abstract":"Purpose: To investigate the effect on intraocular pressure (IOP) of sutureless scleral and corneal tunnel Kelman phacoemulsification (KPE) with foldable posterior chamber intraocular lens (IOL) implantation. Setting: Jules Stein Eye Institute, Los Angeles, California, USA. Methods: Preoperative and postoperative (1 and 6 weeks and 6 to 8 months) IOP measurements of 385 consecutive eyes having uneventful phacoemulsification and foldable posterior chamber IOL implantation were reviewed retrospectively. A subset of 193 eyes for which no IOP measurements were missing at any follow-up were analyzed separately. Results: Mean preoperative IOP was 15.8 mm Hg ± 0.2 (±SE). It dropped postoperatively by 1.3 ± 0.2 mm Hg at 1 week (P &lt; .001), 2.5 ± 0.2 mm Hg at 6 weeks (P &lt; .001), and 2.2 ± 0.2 mm Hg at 6 to 8 months (P &lt; .001). Mean preoperative IOP for the subset without missing data was 16.0 ± 0.3 mm Hg. It decreased by 1.1 ± 0.3 mm Hg at 1 week (P &lt; .001), 2.3 ± 0.2 mm Hg at 6 weeks (P &lt; .001), and 2.2 ± 0.2 mm Hg at 6 to 8 months (P &lt; .001). Wound construction (scleral versus corneal tunnel), anesthesia type (topical versus posterior orbital injection), the eye operated on, and patient age and sex did not significantly influence the postoperative pressure change. Patients with a preoperative diagnosis of glaucoma had significantly higher 1 week postoperative IOPs; however, the differences were statistically insignificant at 6 weeks and 6 to 8 months. Conclusion: Sutureless KPE with foldable posterior chamber IOL implantation lowered IOP by 1.1 to 2.5 mm Hg for the 6 months immediately following surgery. Glaucoma patients had a statistically significant initial rise in IOP at 1 week.","author":[{"dropping-particle":"","family":"Tong","given":"J. T.","non-dropping-particle":"","parse-names":false,"suffix":""},{"dropping-particle":"","family":"Miller","given":"K. M.","non-dropping-particle":"","parse-names":false,"suffix":""}],"container-title":"Journal of Cataract and Refractive Surgery","id":"ITEM-4","issue":"2","issued":{"date-parts":[["1998"]]},"page":"256-262","publisher":"American Society of Cataract and Refractive Surgery and European Society of Cataract and Refractive Surgeons","title":"Intraocular pressure change after sutureless phacoemulsification and foldable posterior chamber lens implantation","type":"article-journal","volume":"24"},"uris":["http://www.mendeley.com/documents/?uuid=f2aa491f-f470-43bc-bad1-683173dc7e46"]},{"id":"ITEM-5","itemData":{"abstract":"OBJECTIVES: To evaluate long term intraocular pressure (IOP) following phacoemulsification with intraocular lens implantation in glaucoma and normal patients. MATERIAL AND METHODS: A retrospective analysis of 208 patients who had undergone phacoemulsification by the same surgeon at Panyananthaphikkhu Chonprathan Medical Center between February 2011 and February 2015. The patients were divided into 3 groups: no glaucoma (NG), primary open-angle glaucoma (POAG) and primary angle-closure glaucoma (PACG). Preoperative and postoperative best-corrected visual acuity (VA), IOP, and the number of glaucoma medications were recorded. IOP was evaluated before surgery and post-surgery for 1 month, 3 months, and last follow-up (mean 40 months). Repeated measure ANOVA and Post hoc by Scheffe test was used to compare IOP between 3 groups over time. Paired t-test was conducted to determine the relationship between preoperative IOP and postoperative IOP. The p-value of less than 0.05 was set for statistically significant. RESULT: There were 86 patients in the NG group, 61 patients in the POAG group, and 61 patients in the PACG group. The first month saw the mean IOP significantly decrease in all groups (p &lt; 0.001): NG group decreased 2.06 ± 2.21mmHg, POAG group 2.97 ± 3.25 mmHg, and PACG group 3.18 ± 2.77 mmHg. At 3 months the mean IOP was significantly decrease in all group(p &lt; 0.001):NG group decreased 2.44 ± 2.14 mmHg, POAG group 2.72 ± 2.73 mmHg, and PACG group 3.51 ± 2.78 mmHg. At the final follow-up visit the mean IOP still significantly decrease in all group (p &lt; 0.001): NG group decreased 1.45 ± 1.96 mmHg, POAG group 2.17 ± 2.98 mmHg, and PACG group 3.32 ± 2.84 mmHg. Eye with higher preoperative IOP has the greatest IOP- lowering effect. The number of glaucoma medication slightly decreased even though they are both the groups of open and closed angle (p = 0.002 VS p &lt; 0.001). Visual acuity was significantly improved after phacoemulsification in all group. CONCLUSION: Phacoemulsification not only improves the visual acuity but also provides a long term significant decrease in IOP and glaucoma medication. This IOP-lowering effect is proportional to preoperative IOP.","author":[{"dropping-particle":"","family":"Srisuwanporn","given":"C","non-dropping-particle":"","parse-names":false,"suffix":""}],"container-title":"The Bangkok Medical Journal","id":"ITEM-5","issued":{"date-parts":[["2020"]]},"page":"16-21","title":"Long Term Intraocular Pressure Change after Phacoemulsification with Intraocular Lens Implantation in Glaucomatous and Non-glaucomatous Patients, Panyananthaphikkhu Chonprathan Medical Center","type":"article-journal","volume":"16"},"uris":["http://www.mendeley.com/documents/?uuid=a52b8d6e-26f0-48d2-b351-293f1e79a989"]},{"id":"ITEM-6","itemData":{"DOI":"10.1136/bjo.2006.091447","ISSN":"00071161","PMID":"16672324","abstract":"Aim: To determine the long term intraocular pressure (IOP) response to phacoemulsification in patients with and without exfoliation syndrome (XFS). Methods: Prospective, multicentre, cohort study with the following inclusion criteria: age over 50 years, open iridocorneal angle, and cataract. Two groups were enrolled: those with XFS and those without. The main outcome was mean IOP reduction 2 years after phacoemulsification cataract extraction (PCE). Univariate and multivariate analyses were performed. Results: 183 patients were enrolled, 71 with and 112 without XFS. There were 29 patients with glaucoma in both groups. Mean baseline IOP was higher in XFS compared to control eyes (17.60 (SD 3.23) mm Hg v 16.08 (3.18) mm Hg, p = 0.002). Overall IOP reduction was significantly greater in the XFS group at the 2 year time point (-1.85 mm Hg v -0.62 mm Hg in the controls (p = 0.0037)). Multivariate analysis demonstrated that the IOP lowering effect in the XFS group may be related to irrigation volume at the time of surgery. In the subgroup analyses IOP lowering was significantly greater in the XFS and XFG patients than in controls without glaucoma, and POAG controls, respectively. The percentage of patients with a postoperative IOP spike was similar and relatively high in both XFS and control groups (34% v 25%; p = 0.54). Conclusion: IOP decreases more in patients with XFS following PCE compared to control eyes without XFS. This effect is more pronounced in glaucoma patients and persists for at least 2 years.","author":[{"dropping-particle":"","family":"Damji","given":"Karim F.","non-dropping-particle":"","parse-names":false,"suffix":""},{"dropping-particle":"","family":"Konstas","given":"A. G.P.","non-dropping-particle":"","parse-names":false,"suffix":""},{"dropping-particle":"","family":"Liebmann","given":"J. M.","non-dropping-particle":"","parse-names":false,"suffix":""},{"dropping-particle":"","family":"Hodge","given":"W. G.","non-dropping-particle":"","parse-names":false,"suffix":""},{"dropping-particle":"","family":"Ziakas","given":"N. G.","non-dropping-particle":"","parse-names":false,"suffix":""},{"dropping-particle":"","family":"Giannikakis","given":"S.","non-dropping-particle":"","parse-names":false,"suffix":""},{"dropping-particle":"","family":"Mintsioulis","given":"G.","non-dropping-particle":"","parse-names":false,"suffix":""},{"dropping-particle":"","family":"Merkur","given":"A.","non-dropping-particle":"","parse-names":false,"suffix":""},{"dropping-particle":"","family":"Pan","given":"Y.","non-dropping-particle":"","parse-names":false,"suffix":""},{"dropping-particle":"","family":"Ritch","given":"R.","non-dropping-particle":"","parse-names":false,"suffix":""}],"container-title":"British Journal of Ophthalmology","id":"ITEM-6","issue":"8","issued":{"date-parts":[["2006"]]},"page":"1014-1018","title":"Intraocular pressure following phacoemulsification in patients with and without exfoliation syndrome: A 2 year prospective study","type":"article-journal","volume":"90"},"uris":["http://www.mendeley.com/documents/?uuid=ac2af916-40b5-46b0-9870-02b5a49deb43"]},{"id":"ITEM-7","itemData":{"DOI":"10.1016/S0886-3350(99)00107-8","ISSN":"08863350","PMID":"10404361","abstract":"Purpose: To compare the effects of clear corneal phacoemulsification on intraocular pressure (IOP) in patients without glaucoma, glaucoma suspects, and patients with glaucoma. Setting: Urban, multisubspecialty private practice. Methods: A retrospective analysis of patients who had clear corneal phacoemulsification with a minimum of 12 months follow-up was performed. The patients were divided into 3 groups: no glaucoma (NG), glaucoma suspects (GS), and glaucoma (GG). None had a history of prior surgery. Glaucoma suspects included patients with elevated IOPs, abnormal discs, pseudoexfoliation syndrome, or pigment dispersion syndrome on no medications and with no field defects. Glaucoma patients had received only medical treatment. Two-tailed, homoscedastic t tests were used for statistical analysis. Results: There were 143 patients (164 eyes) in the NG group, 65 (75) in the GS group, and 61 (71) in the GG group. The mean preoperative IOP was 16.42 mm Hg ± 2.77 (SD), 17.59 ± 4.15 mm Hg, and 16.97 ± 4.86 mm Hg in the 3 groups, respectively. At 1 year, the mean lOP was lower in all groups: 14.37 ± 2.97 mm Hg, 15.68 ± 3.38 mm Hg, and 15.86 ± 4.00 mm Hg, respectively. The change was statistically significant in the NG and GS groups. Glaucoma patients showed a statistically significant reduction in the number of glaucoma medications postoperatively. Conclusion: Clear corneal phacoemulsification was associated with a statistically significant long- term reduction in IOP.","author":[{"dropping-particle":"","family":"Shingleton","given":"Bradford J.","non-dropping-particle":"","parse-names":false,"suffix":""},{"dropping-particle":"","family":"Gamell","given":"Lisa S.","non-dropping-particle":"","parse-names":false,"suffix":""},{"dropping-particle":"","family":"O'Donoghue","given":"Mark W.","non-dropping-particle":"","parse-names":false,"suffix":""},{"dropping-particle":"","family":"Baylus","given":"Susan L.","non-dropping-particle":"","parse-names":false,"suffix":""},{"dropping-particle":"","family":"King","given":"Randy","non-dropping-particle":"","parse-names":false,"suffix":""}],"container-title":"Journal of Cataract and Refractive Surgery","id":"ITEM-7","issue":"7","issued":{"date-parts":[["1999"]]},"page":"885-890","title":"Long-term changes in intraocular pressure after clear corneal phacoemulsification: Normal patients versus glaucoma suspect and glaucoma patients","type":"article-journal","volume":"25"},"uris":["http://www.mendeley.com/documents/?uuid=94800dd9-a82c-46f6-8ecd-24239f9aa094"]}],"mendeley":{"formattedCitation":"[14,21,27–29,31,34]","plainTextFormattedCitation":"[14,21,27–29,31,34]","previouslyFormattedCitation":"[14,21,27–29,31,34]"},"properties":{"noteIndex":0},"schema":"https://github.com/citation-style-language/schema/raw/master/csl-citation.json"}</w:instrText>
      </w:r>
      <w:r w:rsidRPr="00DD4B40">
        <w:rPr>
          <w:rFonts w:cs="Times New Roman"/>
          <w:b w:val="0"/>
          <w:bCs/>
          <w:sz w:val="24"/>
          <w:szCs w:val="24"/>
          <w:lang w:val="en-US"/>
        </w:rPr>
        <w:fldChar w:fldCharType="separate"/>
      </w:r>
      <w:r w:rsidR="00EB0BA5" w:rsidRPr="00DD4B40">
        <w:rPr>
          <w:rFonts w:cs="Times New Roman"/>
          <w:b w:val="0"/>
          <w:bCs/>
          <w:noProof/>
          <w:sz w:val="24"/>
          <w:szCs w:val="24"/>
          <w:lang w:val="en-US"/>
        </w:rPr>
        <w:t>[14,21,27–29,31,34]</w:t>
      </w:r>
      <w:r w:rsidRPr="00DD4B40">
        <w:rPr>
          <w:rFonts w:cs="Times New Roman"/>
          <w:b w:val="0"/>
          <w:bCs/>
          <w:sz w:val="24"/>
          <w:szCs w:val="24"/>
          <w:lang w:val="en-US"/>
        </w:rPr>
        <w:fldChar w:fldCharType="end"/>
      </w:r>
      <w:r w:rsidRPr="00DD4B40">
        <w:rPr>
          <w:rFonts w:cs="Times New Roman"/>
          <w:b w:val="0"/>
          <w:bCs/>
          <w:sz w:val="24"/>
          <w:szCs w:val="24"/>
          <w:lang w:val="en-US"/>
        </w:rPr>
        <w:t xml:space="preserve"> except Shah et al., who used femtosecond-laser assisted cataract surgery </w:t>
      </w:r>
      <w:r w:rsidRPr="00DD4B40">
        <w:rPr>
          <w:rFonts w:cs="Times New Roman"/>
          <w:b w:val="0"/>
          <w:bCs/>
          <w:sz w:val="24"/>
          <w:szCs w:val="24"/>
          <w:lang w:val="en-US"/>
        </w:rPr>
        <w:fldChar w:fldCharType="begin" w:fldLock="1"/>
      </w:r>
      <w:r w:rsidR="00C40539">
        <w:rPr>
          <w:rFonts w:cs="Times New Roman"/>
          <w:b w:val="0"/>
          <w:bCs/>
          <w:sz w:val="24"/>
          <w:szCs w:val="24"/>
          <w:lang w:val="en-US"/>
        </w:rPr>
        <w:instrText>ADDIN CSL_CITATION {"citationItems":[{"id":"ITEM-1","itemData":{"DOI":"10.1097/ICU.0000000000001112","ISSN":"1531-7021 (Electronic)","PMID":"39601279","abstract":"PURPOSE OF REVIEW: To review the literature evaluating the effectiveness of  cataract surgery alone and cataract surgery in combination with other procedures and surgeries on intraocular pressure (IOP) in patients with ocular hypertension and glaucoma. RECENT FINDINGS: Recent studies of large trials have shown the IOP-lowering effect of cataract surgery and the beneficial effect of minimally invasive glaucoma surgery (MIGS). More studies are being published on when to use cataract surgery alone, with MIGS, or with traditional glaucoma surgeries for both primary open angle glaucoma and primary angle closure glaucoma. SUMMARY: Patients with ocular hypertension and visually significant cataracts would benefit from cataract surgery alone to lower intraocular pressure. Patients with mild to moderate glaucoma would likely benefit from cataract surgery and MIGS to achieve a lower IOP. Patients with more advanced glaucoma would benefit from cataract surgery combined with a traditional incisional glaucoma surgery. Clear lens extraction can be used in patients with primary angle closure and early primary angle closure glaucoma. In patients with more advanced disease, phacoemulsification and another glaucoma surgery is likely to be required to achieve IOP control. MIGS are starting to be used in angle closure glaucoma, although more research needs to be done to define its role.","author":[{"dropping-particle":"","family":"Shah","given":"Yesha S","non-dropping-particle":"","parse-names":false,"suffix":""},{"dropping-particle":"","family":"Garg","given":"Anupam K","non-dropping-particle":"","parse-names":false,"suffix":""},{"dropping-particle":"","family":"Ramulu","given":"Pradeep Y","non-dropping-particle":"","parse-names":false,"suffix":""}],"container-title":"Current opinion in ophthalmology","id":"ITEM-1","issue":"1","issued":{"date-parts":[["2025","1"]]},"language":"eng","page":"46-53","publisher-place":"United States","title":"The effect of cataract surgery on lowering intraocular pressure.","type":"article-journal","volume":"36"},"uris":["http://www.mendeley.com/documents/?uuid=c9e555ae-01e0-4346-99c0-214cb3cd649d"]}],"mendeley":{"formattedCitation":"[80]","plainTextFormattedCitation":"[80]","previouslyFormattedCitation":"[80]"},"properties":{"noteIndex":0},"schema":"https://github.com/citation-style-language/schema/raw/master/csl-citation.json"}</w:instrText>
      </w:r>
      <w:r w:rsidRPr="00DD4B40">
        <w:rPr>
          <w:rFonts w:cs="Times New Roman"/>
          <w:b w:val="0"/>
          <w:bCs/>
          <w:sz w:val="24"/>
          <w:szCs w:val="24"/>
          <w:lang w:val="en-US"/>
        </w:rPr>
        <w:fldChar w:fldCharType="separate"/>
      </w:r>
      <w:r w:rsidR="00136D06" w:rsidRPr="00136D06">
        <w:rPr>
          <w:rFonts w:cs="Times New Roman"/>
          <w:b w:val="0"/>
          <w:bCs/>
          <w:noProof/>
          <w:sz w:val="24"/>
          <w:szCs w:val="24"/>
          <w:lang w:val="en-US"/>
        </w:rPr>
        <w:t>[80]</w:t>
      </w:r>
      <w:r w:rsidRPr="00DD4B40">
        <w:rPr>
          <w:rFonts w:cs="Times New Roman"/>
          <w:b w:val="0"/>
          <w:bCs/>
          <w:sz w:val="24"/>
          <w:szCs w:val="24"/>
          <w:lang w:val="en-US"/>
        </w:rPr>
        <w:fldChar w:fldCharType="end"/>
      </w:r>
      <w:r w:rsidRPr="00DD4B40">
        <w:rPr>
          <w:rFonts w:cs="Times New Roman"/>
          <w:b w:val="0"/>
          <w:bCs/>
          <w:sz w:val="24"/>
          <w:szCs w:val="24"/>
          <w:lang w:val="en-US"/>
        </w:rPr>
        <w:t xml:space="preserve">. </w:t>
      </w:r>
      <w:r w:rsidR="00C910CE" w:rsidRPr="00DD4B40">
        <w:rPr>
          <w:b w:val="0"/>
          <w:sz w:val="24"/>
          <w:szCs w:val="24"/>
          <w:lang w:val="en-US"/>
        </w:rPr>
        <w:t xml:space="preserve">The data of Coh et al. were not added because they </w:t>
      </w:r>
      <w:r w:rsidR="00C910CE">
        <w:rPr>
          <w:b w:val="0"/>
          <w:sz w:val="24"/>
          <w:szCs w:val="24"/>
          <w:lang w:val="en-US"/>
        </w:rPr>
        <w:t xml:space="preserve">only </w:t>
      </w:r>
      <w:r w:rsidR="00C910CE" w:rsidRPr="00DD4B40">
        <w:rPr>
          <w:b w:val="0"/>
          <w:sz w:val="24"/>
          <w:szCs w:val="24"/>
          <w:lang w:val="en-US"/>
        </w:rPr>
        <w:t xml:space="preserve">studied a single timepoint (4 months: nonglaucomatous eyes changed from 14.7 to 11.9 mmHg; POAG eyes changed from 14.9 to 12.2 mmHg) </w:t>
      </w:r>
      <w:r w:rsidR="00C910CE" w:rsidRPr="00DD4B40">
        <w:rPr>
          <w:b w:val="0"/>
          <w:bCs/>
          <w:sz w:val="24"/>
          <w:szCs w:val="24"/>
          <w:lang w:val="en-US"/>
        </w:rPr>
        <w:fldChar w:fldCharType="begin" w:fldLock="1"/>
      </w:r>
      <w:r w:rsidR="00C910CE" w:rsidRPr="00DD4B40">
        <w:rPr>
          <w:b w:val="0"/>
          <w:sz w:val="24"/>
          <w:szCs w:val="24"/>
          <w:lang w:val="en-US"/>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00C910CE" w:rsidRPr="00DD4B40">
        <w:rPr>
          <w:b w:val="0"/>
          <w:bCs/>
          <w:sz w:val="24"/>
          <w:szCs w:val="24"/>
          <w:lang w:val="en-US"/>
        </w:rPr>
        <w:fldChar w:fldCharType="separate"/>
      </w:r>
      <w:r w:rsidR="00C910CE" w:rsidRPr="00DD4B40">
        <w:rPr>
          <w:b w:val="0"/>
          <w:noProof/>
          <w:sz w:val="24"/>
          <w:szCs w:val="24"/>
          <w:lang w:val="en-US"/>
        </w:rPr>
        <w:t>[41]</w:t>
      </w:r>
      <w:r w:rsidR="00C910CE" w:rsidRPr="00DD4B40">
        <w:rPr>
          <w:b w:val="0"/>
          <w:bCs/>
          <w:sz w:val="24"/>
          <w:szCs w:val="24"/>
          <w:lang w:val="en-US"/>
        </w:rPr>
        <w:fldChar w:fldCharType="end"/>
      </w:r>
      <w:r w:rsidR="00C910CE" w:rsidRPr="00DD4B40">
        <w:rPr>
          <w:b w:val="0"/>
          <w:sz w:val="24"/>
          <w:szCs w:val="24"/>
          <w:lang w:val="en-US"/>
        </w:rPr>
        <w:t xml:space="preserve">. The data of Shingleton et al. (2006) were not added because they </w:t>
      </w:r>
      <w:r w:rsidR="00C910CE">
        <w:rPr>
          <w:b w:val="0"/>
          <w:sz w:val="24"/>
          <w:szCs w:val="24"/>
          <w:lang w:val="en-US"/>
        </w:rPr>
        <w:t xml:space="preserve">only </w:t>
      </w:r>
      <w:r w:rsidR="00C910CE" w:rsidRPr="00DD4B40">
        <w:rPr>
          <w:b w:val="0"/>
          <w:sz w:val="24"/>
          <w:szCs w:val="24"/>
          <w:lang w:val="en-US"/>
        </w:rPr>
        <w:t xml:space="preserve">studied two timepoints </w:t>
      </w:r>
      <w:r w:rsidR="00C910CE">
        <w:rPr>
          <w:b w:val="0"/>
          <w:sz w:val="24"/>
          <w:szCs w:val="24"/>
          <w:lang w:val="en-US"/>
        </w:rPr>
        <w:t xml:space="preserve">that were </w:t>
      </w:r>
      <w:r w:rsidR="00C910CE" w:rsidRPr="00DD4B40">
        <w:rPr>
          <w:b w:val="0"/>
          <w:sz w:val="24"/>
          <w:szCs w:val="24"/>
          <w:lang w:val="en-US"/>
        </w:rPr>
        <w:t xml:space="preserve">out of the x-axis range (nonglaucomatous eyes changed from 15.9 to 14.2 and 14.4 mmHg at 3 and 5 years; glaucomatous eyes changed from 18.4 to 17.0 and 16.6 mmHg at 3 and 5 years) </w:t>
      </w:r>
      <w:r w:rsidR="00C910CE" w:rsidRPr="00DD4B40">
        <w:rPr>
          <w:b w:val="0"/>
          <w:bCs/>
          <w:sz w:val="24"/>
          <w:szCs w:val="24"/>
          <w:lang w:val="en-US"/>
        </w:rPr>
        <w:fldChar w:fldCharType="begin" w:fldLock="1"/>
      </w:r>
      <w:r w:rsidR="00C910CE">
        <w:rPr>
          <w:b w:val="0"/>
          <w:bCs/>
          <w:sz w:val="24"/>
          <w:szCs w:val="24"/>
          <w:lang w:val="en-US"/>
        </w:rPr>
        <w:instrText>ADDIN CSL_CITATION {"citationItems":[{"id":"ITEM-1","itemData":{"DOI":"10.1097/01.ijg.0000212294.31411.92","ISSN":"10570829","PMID":"17106361","abstract":"PURPOSE: This study evaluates the change in intraocular pressure (IOP) and glaucoma medication requirements after clear corneal phacoemulsification in open angle glaucoma patients, glaucoma suspects, and normal patients at 3 years and last follow-up (mean 5 y). PATIENTS AND METHODS: This study represents a retrospective analysis of patients who had clear corneal phacoemulsification and at least 3 years of follow-up. The patients were classified into 3 groups: glaucoma (G), glaucoma suspects (GS), and no glaucoma (NG). No patient had a history of previous intraocular surgery. Single factor analysis of variance, Fisher exact tests, 2-tailed paired Student t tests and Kaplan-Meier analysis were applied. RESULTS: Forty-eight patients (55 eyes) in the glaucoma group, 41 patients (44 eyes) in the GS group, and 59 patients (59 eyes) in the NG group met the above criteria. At 3 years follow-up IOP was significantly decreased in all groups; (G) group decreased 1.4±3.3 mm Hg (P=0.0025), GS 1.4±4.2 mm Hg (P=0.004), and NG 1.7±3.1 mm Hg (P=0.0005). At the final follow-up visit (mean near 5 y for all groups) the IOP was significantly decreased in all groups, (G) group 1.8±3.5 mm Hg (P=0.005), GS 1.3±3.7 mm Hg (P=0.025), and NG 1.5±2.5 mm Hg (P&lt;0.0001). The number of preoperative and postoperative glaucoma medications in the (G) group did not show any significant change at 3 and 5 years (P=0.36, P=0.87). Kaplan-Meier analysis shows that at 3 years, 85% of the (G) group, 81% of GS, and 90% of the NG had IOPs less than or equal to their preoperative IOP, with the same number of glaucoma medications or less. At 5 years the percentages were 76%, 79%, and 85%, respectively. CONCLUSIONS: This study demonstrates that cataract removal by clear cornea phacoemulsification in glaucoma patients, glaucoma suspects, and normal patients results in a small but significant decrease in IOP that is sustained at 3 years and a mean of 5 years in all groups. This study does not imply that cataract removal by phacoemulsification is a substitute for a combined procedure but may be an appropriate procedure for certain patients based on medication requirements and extent of optic nerve damage. © 2006 Lippincott Williams &amp; Wilkins, Inc.","author":[{"dropping-particle":"","family":"Shingleton","given":"Bradford J.","non-dropping-particle":"","parse-names":false,"suffix":""},{"dropping-particle":"","family":"Pasternack","given":"James J.","non-dropping-particle":"","parse-names":false,"suffix":""},{"dropping-particle":"","family":"Hung","given":"James W.","non-dropping-particle":"","parse-names":false,"suffix":""},{"dropping-particle":"","family":"O'Donoghue","given":"Mark W.","non-dropping-particle":"","parse-names":false,"suffix":""}],"container-title":"Journal of Glaucoma","id":"ITEM-1","issue":"6","issued":{"date-parts":[["2006"]]},"page":"494-498","title":"Three and five year changes in intraocular pressures after clear corneal phacoemulsification in open angle glaucoma patients, glaucoma suspects, and normal patients","type":"article-journal","volume":"15"},"uris":["http://www.mendeley.com/documents/?uuid=a61fc1a8-3864-488e-82c9-6bf2399ae7b8"]}],"mendeley":{"formattedCitation":"[22]","plainTextFormattedCitation":"[22]","previouslyFormattedCitation":"[30]"},"properties":{"noteIndex":0},"schema":"https://github.com/citation-style-language/schema/raw/master/csl-citation.json"}</w:instrText>
      </w:r>
      <w:r w:rsidR="00C910CE" w:rsidRPr="00DD4B40">
        <w:rPr>
          <w:b w:val="0"/>
          <w:bCs/>
          <w:sz w:val="24"/>
          <w:szCs w:val="24"/>
          <w:lang w:val="en-US"/>
        </w:rPr>
        <w:fldChar w:fldCharType="separate"/>
      </w:r>
      <w:r w:rsidR="00C910CE" w:rsidRPr="000900DD">
        <w:rPr>
          <w:b w:val="0"/>
          <w:bCs/>
          <w:noProof/>
          <w:sz w:val="24"/>
          <w:szCs w:val="24"/>
          <w:lang w:val="en-US"/>
        </w:rPr>
        <w:t>[22]</w:t>
      </w:r>
      <w:r w:rsidR="00C910CE" w:rsidRPr="00DD4B40">
        <w:rPr>
          <w:b w:val="0"/>
          <w:bCs/>
          <w:sz w:val="24"/>
          <w:szCs w:val="24"/>
          <w:lang w:val="en-US"/>
        </w:rPr>
        <w:fldChar w:fldCharType="end"/>
      </w:r>
      <w:r w:rsidR="00C910CE" w:rsidRPr="00DD4B40">
        <w:rPr>
          <w:b w:val="0"/>
          <w:sz w:val="24"/>
          <w:szCs w:val="24"/>
          <w:lang w:val="en-US"/>
        </w:rPr>
        <w:t xml:space="preserve">. </w:t>
      </w:r>
      <w:r w:rsidR="00C910CE" w:rsidRPr="00DD4B40">
        <w:rPr>
          <w:b w:val="0"/>
          <w:noProof/>
          <w:sz w:val="24"/>
          <w:szCs w:val="24"/>
          <w:lang w:val="en-US"/>
        </w:rPr>
        <w:t>Our data from nonglaucomatous patients were added to both graphs for comparison (red). d, day; GC, glaucoma; IOP, intraocular pressure; m, month; NG, nonglaucomatous; PACG, primary angle open glaucoma; POAG, primary open angle glaucoma; PXFGC, pseudoexfoliation glaucoma; w, week</w:t>
      </w:r>
      <w:r w:rsidRPr="00DD4B40">
        <w:rPr>
          <w:rFonts w:cs="Times New Roman"/>
          <w:b w:val="0"/>
          <w:bCs/>
          <w:noProof/>
          <w:sz w:val="24"/>
          <w:szCs w:val="24"/>
          <w:lang w:val="en-US"/>
        </w:rPr>
        <w:t>.</w:t>
      </w:r>
    </w:p>
    <w:p w14:paraId="035A086A" w14:textId="77777777" w:rsidR="00A33BD7" w:rsidRPr="007E2E25" w:rsidRDefault="00A33BD7" w:rsidP="00A33BD7">
      <w:pPr>
        <w:spacing w:line="240" w:lineRule="auto"/>
        <w:rPr>
          <w:rFonts w:cs="Times New Roman"/>
          <w:lang w:val="en-US"/>
        </w:rPr>
      </w:pPr>
      <w:r w:rsidRPr="007E2E25">
        <w:rPr>
          <w:rFonts w:cs="Times New Roman"/>
          <w:noProof/>
          <w:lang w:val="en-US"/>
        </w:rPr>
        <mc:AlternateContent>
          <mc:Choice Requires="wpg">
            <w:drawing>
              <wp:anchor distT="0" distB="0" distL="114300" distR="114300" simplePos="0" relativeHeight="251662848" behindDoc="0" locked="0" layoutInCell="1" allowOverlap="1" wp14:anchorId="16F4EDCD" wp14:editId="4909705A">
                <wp:simplePos x="0" y="0"/>
                <wp:positionH relativeFrom="margin">
                  <wp:align>center</wp:align>
                </wp:positionH>
                <wp:positionV relativeFrom="paragraph">
                  <wp:posOffset>260985</wp:posOffset>
                </wp:positionV>
                <wp:extent cx="8133831" cy="3453769"/>
                <wp:effectExtent l="0" t="0" r="635" b="13335"/>
                <wp:wrapNone/>
                <wp:docPr id="891587768" name="Group 9"/>
                <wp:cNvGraphicFramePr/>
                <a:graphic xmlns:a="http://schemas.openxmlformats.org/drawingml/2006/main">
                  <a:graphicData uri="http://schemas.microsoft.com/office/word/2010/wordprocessingGroup">
                    <wpg:wgp>
                      <wpg:cNvGrpSpPr/>
                      <wpg:grpSpPr>
                        <a:xfrm>
                          <a:off x="0" y="0"/>
                          <a:ext cx="8133831" cy="3453769"/>
                          <a:chOff x="0" y="-4"/>
                          <a:chExt cx="8133831" cy="3453769"/>
                        </a:xfrm>
                      </wpg:grpSpPr>
                      <wpg:grpSp>
                        <wpg:cNvPr id="522430416" name="Group 2"/>
                        <wpg:cNvGrpSpPr/>
                        <wpg:grpSpPr>
                          <a:xfrm>
                            <a:off x="0" y="-4"/>
                            <a:ext cx="8133831" cy="3453769"/>
                            <a:chOff x="0" y="-4"/>
                            <a:chExt cx="8134352" cy="3454404"/>
                          </a:xfrm>
                        </wpg:grpSpPr>
                        <wpg:graphicFrame>
                          <wpg:cNvPr id="90622977" name="Chart 90622977">
                            <a:extLst>
                              <a:ext uri="{FF2B5EF4-FFF2-40B4-BE49-F238E27FC236}">
                                <a16:creationId xmlns:a16="http://schemas.microsoft.com/office/drawing/2014/main" id="{4AAE6573-BF19-4E21-83F9-FC3DB5E9F801}"/>
                              </a:ext>
                            </a:extLst>
                          </wpg:cNvPr>
                          <wpg:cNvFrPr/>
                          <wpg:xfrm>
                            <a:off x="0" y="0"/>
                            <a:ext cx="3810000" cy="3454400"/>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1916506339" name="Chart 1916506339">
                            <a:extLst>
                              <a:ext uri="{FF2B5EF4-FFF2-40B4-BE49-F238E27FC236}">
                                <a16:creationId xmlns:a16="http://schemas.microsoft.com/office/drawing/2014/main" id="{375A7F9B-3015-4C6C-AFA1-7DF446F6DEAE}"/>
                              </a:ext>
                            </a:extLst>
                          </wpg:cNvPr>
                          <wpg:cNvFrPr/>
                          <wpg:xfrm>
                            <a:off x="3810002" y="-4"/>
                            <a:ext cx="4324350" cy="3454400"/>
                          </wpg:xfrm>
                          <a:graphic>
                            <a:graphicData uri="http://schemas.openxmlformats.org/drawingml/2006/chart">
                              <c:chart xmlns:c="http://schemas.openxmlformats.org/drawingml/2006/chart" xmlns:r="http://schemas.openxmlformats.org/officeDocument/2006/relationships" r:id="rId9"/>
                            </a:graphicData>
                          </a:graphic>
                        </wpg:graphicFrame>
                      </wpg:grpSp>
                      <wps:wsp>
                        <wps:cNvPr id="696522373" name="Straight Connector 7"/>
                        <wps:cNvCnPr/>
                        <wps:spPr>
                          <a:xfrm>
                            <a:off x="4414286" y="1623563"/>
                            <a:ext cx="21463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23EEADD" id="Group 9" o:spid="_x0000_s1026" style="position:absolute;margin-left:0;margin-top:20.55pt;width:640.45pt;height:271.95pt;z-index:251662848;mso-position-horizontal:center;mso-position-horizontal-relative:margin;mso-width-relative:margin;mso-height-relative:margin" coordorigin="" coordsize="81338,34537" o:gfxdata="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">
                <v:group id="Group 2" o:spid="_x0000_s1027" style="position:absolute;width:81338;height:34537" coordorigin="" coordsize="81343,34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90622977" o:spid="_x0000_s1028" type="#_x0000_t75" style="position:absolute;left:-60;top:-61;width:38223;height:3469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">
                    <v:imagedata r:id="rId10" o:title=""/>
                    <o:lock v:ext="edit" aspectratio="f"/>
                  </v:shape>
                  <v:shape id="Chart 1916506339" o:spid="_x0000_s1029" type="#_x0000_t75" style="position:absolute;left:38041;top:-61;width:43345;height:3469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">
                    <v:imagedata r:id="rId11" o:title=""/>
                    <o:lock v:ext="edit" aspectratio="f"/>
                  </v:shape>
                </v:group>
                <v:line id="Straight Connector 7" o:spid="_x0000_s1030" style="position:absolute;visibility:visible;mso-wrap-style:square" from="44142,16235" to="65605,16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" strokecolor="black [3200]" strokeweight="2.25pt">
                  <v:stroke joinstyle="miter"/>
                </v:line>
                <w10:wrap anchorx="margin"/>
              </v:group>
            </w:pict>
          </mc:Fallback>
        </mc:AlternateContent>
      </w:r>
    </w:p>
    <w:p w14:paraId="30017418" w14:textId="77777777" w:rsidR="00A33BD7" w:rsidRPr="007E2E25" w:rsidRDefault="00A33BD7" w:rsidP="00A33BD7">
      <w:pPr>
        <w:spacing w:line="240" w:lineRule="auto"/>
        <w:rPr>
          <w:rFonts w:eastAsiaTheme="majorEastAsia" w:cs="Times New Roman"/>
          <w:b/>
          <w:caps/>
          <w:szCs w:val="26"/>
          <w:lang w:val="en-US"/>
        </w:rPr>
      </w:pPr>
    </w:p>
    <w:p w14:paraId="42CF8F4A" w14:textId="77777777" w:rsidR="00A33BD7" w:rsidRPr="007E2E25" w:rsidRDefault="00A33BD7" w:rsidP="00A33BD7">
      <w:pPr>
        <w:spacing w:line="240" w:lineRule="auto"/>
        <w:rPr>
          <w:rFonts w:eastAsiaTheme="majorEastAsia" w:cs="Times New Roman"/>
          <w:b/>
          <w:caps/>
          <w:szCs w:val="26"/>
          <w:lang w:val="en-US"/>
        </w:rPr>
      </w:pPr>
    </w:p>
    <w:p w14:paraId="72570020" w14:textId="07A7657B" w:rsidR="00F45E27" w:rsidRPr="004F3EEC" w:rsidRDefault="00F45E27" w:rsidP="004F3EEC">
      <w:pPr>
        <w:spacing w:line="240" w:lineRule="auto"/>
        <w:rPr>
          <w:rFonts w:eastAsia="Times New Roman" w:cs="Times New Roman"/>
          <w:b/>
          <w:bCs/>
          <w:kern w:val="36"/>
          <w:sz w:val="36"/>
          <w:szCs w:val="48"/>
          <w:lang w:val="en-US" w:eastAsia="fr-FR"/>
        </w:rPr>
      </w:pPr>
    </w:p>
    <w:sectPr w:rsidR="00F45E27" w:rsidRPr="004F3EEC" w:rsidSect="00CC523A">
      <w:footerReference w:type="default" r:id="rId12"/>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FA5401" w14:textId="77777777" w:rsidR="00F36F13" w:rsidRDefault="00F36F13" w:rsidP="001020B0">
      <w:pPr>
        <w:spacing w:after="0" w:line="240" w:lineRule="auto"/>
      </w:pPr>
      <w:r>
        <w:separator/>
      </w:r>
    </w:p>
  </w:endnote>
  <w:endnote w:type="continuationSeparator" w:id="0">
    <w:p w14:paraId="4832C986" w14:textId="77777777" w:rsidR="00F36F13" w:rsidRDefault="00F36F13" w:rsidP="00102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037190"/>
      <w:docPartObj>
        <w:docPartGallery w:val="Page Numbers (Bottom of Page)"/>
        <w:docPartUnique/>
      </w:docPartObj>
    </w:sdtPr>
    <w:sdtEndPr>
      <w:rPr>
        <w:noProof/>
      </w:rPr>
    </w:sdtEndPr>
    <w:sdtContent>
      <w:p w14:paraId="2318011E" w14:textId="77777777" w:rsidR="00B504F6" w:rsidRDefault="00B504F6">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AEFB36A" w14:textId="77777777" w:rsidR="00B504F6" w:rsidRDefault="00B50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568DB" w14:textId="77777777" w:rsidR="00F36F13" w:rsidRDefault="00F36F13" w:rsidP="001020B0">
      <w:pPr>
        <w:spacing w:after="0" w:line="240" w:lineRule="auto"/>
      </w:pPr>
      <w:r>
        <w:separator/>
      </w:r>
    </w:p>
  </w:footnote>
  <w:footnote w:type="continuationSeparator" w:id="0">
    <w:p w14:paraId="73D69A1C" w14:textId="77777777" w:rsidR="00F36F13" w:rsidRDefault="00F36F13" w:rsidP="001020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5BE"/>
    <w:multiLevelType w:val="hybridMultilevel"/>
    <w:tmpl w:val="8D9E81D2"/>
    <w:lvl w:ilvl="0" w:tplc="484E305E">
      <w:start w:val="3"/>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15:restartNumberingAfterBreak="0">
    <w:nsid w:val="07125EDD"/>
    <w:multiLevelType w:val="multilevel"/>
    <w:tmpl w:val="1AAA3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21D75"/>
    <w:multiLevelType w:val="hybridMultilevel"/>
    <w:tmpl w:val="0DBEB360"/>
    <w:lvl w:ilvl="0" w:tplc="BF76A81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72FD6"/>
    <w:multiLevelType w:val="hybridMultilevel"/>
    <w:tmpl w:val="5366C358"/>
    <w:lvl w:ilvl="0" w:tplc="2C867844">
      <w:numFmt w:val="bullet"/>
      <w:lvlText w:val=""/>
      <w:lvlJc w:val="left"/>
      <w:pPr>
        <w:ind w:left="1080" w:hanging="360"/>
      </w:pPr>
      <w:rPr>
        <w:rFonts w:ascii="Wingdings" w:eastAsia="Calibri" w:hAnsi="Wingdings" w:cs="Calibri" w:hint="default"/>
        <w:sz w:val="26"/>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30AF5C56"/>
    <w:multiLevelType w:val="hybridMultilevel"/>
    <w:tmpl w:val="5E52DD74"/>
    <w:lvl w:ilvl="0" w:tplc="DB70F7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6ED543A"/>
    <w:multiLevelType w:val="hybridMultilevel"/>
    <w:tmpl w:val="AA60ABB8"/>
    <w:lvl w:ilvl="0" w:tplc="8230D3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20386"/>
    <w:multiLevelType w:val="hybridMultilevel"/>
    <w:tmpl w:val="57BE784E"/>
    <w:lvl w:ilvl="0" w:tplc="669039A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6D4E5F"/>
    <w:multiLevelType w:val="hybridMultilevel"/>
    <w:tmpl w:val="5F20C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81DAF"/>
    <w:multiLevelType w:val="hybridMultilevel"/>
    <w:tmpl w:val="58869696"/>
    <w:lvl w:ilvl="0" w:tplc="C42450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5440062">
    <w:abstractNumId w:val="4"/>
  </w:num>
  <w:num w:numId="2" w16cid:durableId="1745683843">
    <w:abstractNumId w:val="5"/>
  </w:num>
  <w:num w:numId="3" w16cid:durableId="1993871228">
    <w:abstractNumId w:val="7"/>
  </w:num>
  <w:num w:numId="4" w16cid:durableId="194074829">
    <w:abstractNumId w:val="2"/>
  </w:num>
  <w:num w:numId="5" w16cid:durableId="2036731912">
    <w:abstractNumId w:val="6"/>
  </w:num>
  <w:num w:numId="6" w16cid:durableId="790978713">
    <w:abstractNumId w:val="8"/>
  </w:num>
  <w:num w:numId="7" w16cid:durableId="2095080489">
    <w:abstractNumId w:val="1"/>
  </w:num>
  <w:num w:numId="8" w16cid:durableId="66191463">
    <w:abstractNumId w:val="3"/>
  </w:num>
  <w:num w:numId="9" w16cid:durableId="1225024508">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9B"/>
    <w:rsid w:val="000002E3"/>
    <w:rsid w:val="000004FD"/>
    <w:rsid w:val="000005D9"/>
    <w:rsid w:val="0000099D"/>
    <w:rsid w:val="00001013"/>
    <w:rsid w:val="00001DEF"/>
    <w:rsid w:val="000027A4"/>
    <w:rsid w:val="00002CB2"/>
    <w:rsid w:val="000031F4"/>
    <w:rsid w:val="000035AB"/>
    <w:rsid w:val="000038B9"/>
    <w:rsid w:val="0000390E"/>
    <w:rsid w:val="0000414D"/>
    <w:rsid w:val="00005F51"/>
    <w:rsid w:val="0000601C"/>
    <w:rsid w:val="000060F0"/>
    <w:rsid w:val="000072F0"/>
    <w:rsid w:val="00010868"/>
    <w:rsid w:val="00011C42"/>
    <w:rsid w:val="00013294"/>
    <w:rsid w:val="00014018"/>
    <w:rsid w:val="00014078"/>
    <w:rsid w:val="00014A16"/>
    <w:rsid w:val="000152AD"/>
    <w:rsid w:val="0001541D"/>
    <w:rsid w:val="000154BC"/>
    <w:rsid w:val="000158E8"/>
    <w:rsid w:val="000159BC"/>
    <w:rsid w:val="000159DA"/>
    <w:rsid w:val="00016DE0"/>
    <w:rsid w:val="000172F1"/>
    <w:rsid w:val="00017ECE"/>
    <w:rsid w:val="0002154A"/>
    <w:rsid w:val="000216AE"/>
    <w:rsid w:val="00021D32"/>
    <w:rsid w:val="00021E2F"/>
    <w:rsid w:val="00021EF1"/>
    <w:rsid w:val="000224AE"/>
    <w:rsid w:val="0002270C"/>
    <w:rsid w:val="00022C42"/>
    <w:rsid w:val="00022CB7"/>
    <w:rsid w:val="00022CE3"/>
    <w:rsid w:val="00024DF4"/>
    <w:rsid w:val="00024F56"/>
    <w:rsid w:val="000251B1"/>
    <w:rsid w:val="00025601"/>
    <w:rsid w:val="000256F6"/>
    <w:rsid w:val="00025B30"/>
    <w:rsid w:val="00025F52"/>
    <w:rsid w:val="00026335"/>
    <w:rsid w:val="00026447"/>
    <w:rsid w:val="000267F0"/>
    <w:rsid w:val="00026903"/>
    <w:rsid w:val="00026C0F"/>
    <w:rsid w:val="000270C0"/>
    <w:rsid w:val="00027282"/>
    <w:rsid w:val="000273E6"/>
    <w:rsid w:val="00027461"/>
    <w:rsid w:val="00027BBE"/>
    <w:rsid w:val="00027BDA"/>
    <w:rsid w:val="00027FF1"/>
    <w:rsid w:val="00030A8C"/>
    <w:rsid w:val="00030DBB"/>
    <w:rsid w:val="00031B94"/>
    <w:rsid w:val="000322BF"/>
    <w:rsid w:val="00032A79"/>
    <w:rsid w:val="00034776"/>
    <w:rsid w:val="00034C94"/>
    <w:rsid w:val="00035CB0"/>
    <w:rsid w:val="00035D3C"/>
    <w:rsid w:val="00036612"/>
    <w:rsid w:val="00036FFD"/>
    <w:rsid w:val="00037130"/>
    <w:rsid w:val="00037CC0"/>
    <w:rsid w:val="00037FF6"/>
    <w:rsid w:val="000408BE"/>
    <w:rsid w:val="000409E3"/>
    <w:rsid w:val="00040F7D"/>
    <w:rsid w:val="000417CE"/>
    <w:rsid w:val="000418BE"/>
    <w:rsid w:val="00041989"/>
    <w:rsid w:val="00041CA7"/>
    <w:rsid w:val="00041EEA"/>
    <w:rsid w:val="00041F36"/>
    <w:rsid w:val="000423BD"/>
    <w:rsid w:val="0004267B"/>
    <w:rsid w:val="00042B62"/>
    <w:rsid w:val="00043723"/>
    <w:rsid w:val="00044138"/>
    <w:rsid w:val="000442C7"/>
    <w:rsid w:val="00044707"/>
    <w:rsid w:val="00044AF8"/>
    <w:rsid w:val="0004564E"/>
    <w:rsid w:val="00046907"/>
    <w:rsid w:val="00047E6F"/>
    <w:rsid w:val="0005061B"/>
    <w:rsid w:val="000509C5"/>
    <w:rsid w:val="00050B85"/>
    <w:rsid w:val="00050BC3"/>
    <w:rsid w:val="00050BF8"/>
    <w:rsid w:val="00051034"/>
    <w:rsid w:val="000512EB"/>
    <w:rsid w:val="00051672"/>
    <w:rsid w:val="00051996"/>
    <w:rsid w:val="00051E38"/>
    <w:rsid w:val="00051FBF"/>
    <w:rsid w:val="000533AB"/>
    <w:rsid w:val="00053A9D"/>
    <w:rsid w:val="00054BF7"/>
    <w:rsid w:val="000550EB"/>
    <w:rsid w:val="000552E4"/>
    <w:rsid w:val="00055587"/>
    <w:rsid w:val="0005573A"/>
    <w:rsid w:val="00056763"/>
    <w:rsid w:val="000567E2"/>
    <w:rsid w:val="00056A87"/>
    <w:rsid w:val="00056E3E"/>
    <w:rsid w:val="000573C5"/>
    <w:rsid w:val="000578E8"/>
    <w:rsid w:val="00057B75"/>
    <w:rsid w:val="000604E4"/>
    <w:rsid w:val="000604E9"/>
    <w:rsid w:val="000607E6"/>
    <w:rsid w:val="000614E2"/>
    <w:rsid w:val="00061801"/>
    <w:rsid w:val="00062275"/>
    <w:rsid w:val="000622F6"/>
    <w:rsid w:val="00062642"/>
    <w:rsid w:val="00062ACC"/>
    <w:rsid w:val="000633D2"/>
    <w:rsid w:val="00063416"/>
    <w:rsid w:val="000638B5"/>
    <w:rsid w:val="000649D0"/>
    <w:rsid w:val="00064BBD"/>
    <w:rsid w:val="000651C4"/>
    <w:rsid w:val="000657C3"/>
    <w:rsid w:val="00065FE2"/>
    <w:rsid w:val="00066356"/>
    <w:rsid w:val="00067DC9"/>
    <w:rsid w:val="0007071C"/>
    <w:rsid w:val="0007092B"/>
    <w:rsid w:val="00070950"/>
    <w:rsid w:val="00070C01"/>
    <w:rsid w:val="00071193"/>
    <w:rsid w:val="0007135C"/>
    <w:rsid w:val="00071569"/>
    <w:rsid w:val="000716FA"/>
    <w:rsid w:val="00073F54"/>
    <w:rsid w:val="00074122"/>
    <w:rsid w:val="00074963"/>
    <w:rsid w:val="00074EE1"/>
    <w:rsid w:val="00074EFB"/>
    <w:rsid w:val="000752AE"/>
    <w:rsid w:val="00075C1A"/>
    <w:rsid w:val="000760A9"/>
    <w:rsid w:val="000776AE"/>
    <w:rsid w:val="00080051"/>
    <w:rsid w:val="0008031D"/>
    <w:rsid w:val="000823F5"/>
    <w:rsid w:val="0008308B"/>
    <w:rsid w:val="00083B94"/>
    <w:rsid w:val="00083F2A"/>
    <w:rsid w:val="00083F9F"/>
    <w:rsid w:val="00084580"/>
    <w:rsid w:val="000848DB"/>
    <w:rsid w:val="00084E1D"/>
    <w:rsid w:val="0008573C"/>
    <w:rsid w:val="0008600C"/>
    <w:rsid w:val="0008639E"/>
    <w:rsid w:val="0008651B"/>
    <w:rsid w:val="00086EB5"/>
    <w:rsid w:val="000872E9"/>
    <w:rsid w:val="000875CB"/>
    <w:rsid w:val="00090C06"/>
    <w:rsid w:val="000918B3"/>
    <w:rsid w:val="00091F84"/>
    <w:rsid w:val="00091FF6"/>
    <w:rsid w:val="0009244B"/>
    <w:rsid w:val="000938C7"/>
    <w:rsid w:val="00094665"/>
    <w:rsid w:val="00094991"/>
    <w:rsid w:val="000949D2"/>
    <w:rsid w:val="000953CE"/>
    <w:rsid w:val="000955EB"/>
    <w:rsid w:val="000956DB"/>
    <w:rsid w:val="000957FC"/>
    <w:rsid w:val="00095F06"/>
    <w:rsid w:val="000963BD"/>
    <w:rsid w:val="00096D76"/>
    <w:rsid w:val="00096F9E"/>
    <w:rsid w:val="00097014"/>
    <w:rsid w:val="00097619"/>
    <w:rsid w:val="00097652"/>
    <w:rsid w:val="000978E4"/>
    <w:rsid w:val="000979AF"/>
    <w:rsid w:val="000A1184"/>
    <w:rsid w:val="000A1C7B"/>
    <w:rsid w:val="000A1DBB"/>
    <w:rsid w:val="000A278F"/>
    <w:rsid w:val="000A3521"/>
    <w:rsid w:val="000A375D"/>
    <w:rsid w:val="000A39F9"/>
    <w:rsid w:val="000A3EC9"/>
    <w:rsid w:val="000A40BF"/>
    <w:rsid w:val="000A40E5"/>
    <w:rsid w:val="000A45AE"/>
    <w:rsid w:val="000A4B70"/>
    <w:rsid w:val="000A4BAD"/>
    <w:rsid w:val="000A57CF"/>
    <w:rsid w:val="000A59A1"/>
    <w:rsid w:val="000A5A4B"/>
    <w:rsid w:val="000A735C"/>
    <w:rsid w:val="000A74CE"/>
    <w:rsid w:val="000A7D3B"/>
    <w:rsid w:val="000B00CA"/>
    <w:rsid w:val="000B1174"/>
    <w:rsid w:val="000B1251"/>
    <w:rsid w:val="000B16D3"/>
    <w:rsid w:val="000B1876"/>
    <w:rsid w:val="000B1968"/>
    <w:rsid w:val="000B2100"/>
    <w:rsid w:val="000B27DC"/>
    <w:rsid w:val="000B29E8"/>
    <w:rsid w:val="000B2D78"/>
    <w:rsid w:val="000B36C9"/>
    <w:rsid w:val="000B3A7D"/>
    <w:rsid w:val="000B429A"/>
    <w:rsid w:val="000B492D"/>
    <w:rsid w:val="000B4C2B"/>
    <w:rsid w:val="000B568D"/>
    <w:rsid w:val="000B610A"/>
    <w:rsid w:val="000B7346"/>
    <w:rsid w:val="000B7E0A"/>
    <w:rsid w:val="000C06E6"/>
    <w:rsid w:val="000C07B8"/>
    <w:rsid w:val="000C0990"/>
    <w:rsid w:val="000C2574"/>
    <w:rsid w:val="000C3A79"/>
    <w:rsid w:val="000C4347"/>
    <w:rsid w:val="000C43AB"/>
    <w:rsid w:val="000C4B9B"/>
    <w:rsid w:val="000C4F5B"/>
    <w:rsid w:val="000C55FB"/>
    <w:rsid w:val="000C660F"/>
    <w:rsid w:val="000C6707"/>
    <w:rsid w:val="000C671F"/>
    <w:rsid w:val="000C68A5"/>
    <w:rsid w:val="000C7678"/>
    <w:rsid w:val="000D0037"/>
    <w:rsid w:val="000D00FC"/>
    <w:rsid w:val="000D05CE"/>
    <w:rsid w:val="000D0C37"/>
    <w:rsid w:val="000D0FEE"/>
    <w:rsid w:val="000D21BE"/>
    <w:rsid w:val="000D2E4A"/>
    <w:rsid w:val="000D3719"/>
    <w:rsid w:val="000D398E"/>
    <w:rsid w:val="000D3EDF"/>
    <w:rsid w:val="000D48E4"/>
    <w:rsid w:val="000D4EC0"/>
    <w:rsid w:val="000D4F5E"/>
    <w:rsid w:val="000D5E00"/>
    <w:rsid w:val="000D5EDC"/>
    <w:rsid w:val="000D5FFA"/>
    <w:rsid w:val="000D62F7"/>
    <w:rsid w:val="000D6677"/>
    <w:rsid w:val="000D675C"/>
    <w:rsid w:val="000D6D15"/>
    <w:rsid w:val="000D715F"/>
    <w:rsid w:val="000D7BA4"/>
    <w:rsid w:val="000D7DF1"/>
    <w:rsid w:val="000E0928"/>
    <w:rsid w:val="000E10CC"/>
    <w:rsid w:val="000E112A"/>
    <w:rsid w:val="000E129B"/>
    <w:rsid w:val="000E1317"/>
    <w:rsid w:val="000E17DD"/>
    <w:rsid w:val="000E1C24"/>
    <w:rsid w:val="000E1C4B"/>
    <w:rsid w:val="000E1D2A"/>
    <w:rsid w:val="000E1EC2"/>
    <w:rsid w:val="000E2A0B"/>
    <w:rsid w:val="000E2E58"/>
    <w:rsid w:val="000E3333"/>
    <w:rsid w:val="000E34E1"/>
    <w:rsid w:val="000E36CC"/>
    <w:rsid w:val="000E4E24"/>
    <w:rsid w:val="000E5D32"/>
    <w:rsid w:val="000E6D12"/>
    <w:rsid w:val="000E738D"/>
    <w:rsid w:val="000E7A9E"/>
    <w:rsid w:val="000E7E21"/>
    <w:rsid w:val="000F0A7D"/>
    <w:rsid w:val="000F0FF0"/>
    <w:rsid w:val="000F1745"/>
    <w:rsid w:val="000F1924"/>
    <w:rsid w:val="000F1CF3"/>
    <w:rsid w:val="000F20C0"/>
    <w:rsid w:val="000F2B20"/>
    <w:rsid w:val="000F37D8"/>
    <w:rsid w:val="000F3996"/>
    <w:rsid w:val="000F4054"/>
    <w:rsid w:val="000F46FE"/>
    <w:rsid w:val="000F4E87"/>
    <w:rsid w:val="000F5B8A"/>
    <w:rsid w:val="000F67ED"/>
    <w:rsid w:val="001020B0"/>
    <w:rsid w:val="001023D5"/>
    <w:rsid w:val="00102622"/>
    <w:rsid w:val="00102960"/>
    <w:rsid w:val="001029CE"/>
    <w:rsid w:val="0010367C"/>
    <w:rsid w:val="00103DDE"/>
    <w:rsid w:val="00103EB2"/>
    <w:rsid w:val="001045BA"/>
    <w:rsid w:val="0010627C"/>
    <w:rsid w:val="001063ED"/>
    <w:rsid w:val="00106D7C"/>
    <w:rsid w:val="0010701D"/>
    <w:rsid w:val="001074DC"/>
    <w:rsid w:val="0010783F"/>
    <w:rsid w:val="00107DF5"/>
    <w:rsid w:val="0011037B"/>
    <w:rsid w:val="0011046A"/>
    <w:rsid w:val="00111130"/>
    <w:rsid w:val="00111B21"/>
    <w:rsid w:val="00111EA4"/>
    <w:rsid w:val="00114440"/>
    <w:rsid w:val="00114792"/>
    <w:rsid w:val="00114925"/>
    <w:rsid w:val="00114BB7"/>
    <w:rsid w:val="00114DDC"/>
    <w:rsid w:val="00115453"/>
    <w:rsid w:val="00115AC7"/>
    <w:rsid w:val="00115BAB"/>
    <w:rsid w:val="00116093"/>
    <w:rsid w:val="001162FA"/>
    <w:rsid w:val="00117503"/>
    <w:rsid w:val="0012008A"/>
    <w:rsid w:val="001206EB"/>
    <w:rsid w:val="00120938"/>
    <w:rsid w:val="00120DFC"/>
    <w:rsid w:val="00121649"/>
    <w:rsid w:val="001224C7"/>
    <w:rsid w:val="00122695"/>
    <w:rsid w:val="0012315B"/>
    <w:rsid w:val="00123575"/>
    <w:rsid w:val="00124402"/>
    <w:rsid w:val="001245CA"/>
    <w:rsid w:val="00124D1E"/>
    <w:rsid w:val="001254B1"/>
    <w:rsid w:val="00126445"/>
    <w:rsid w:val="00126661"/>
    <w:rsid w:val="00127104"/>
    <w:rsid w:val="001279D2"/>
    <w:rsid w:val="00127DE7"/>
    <w:rsid w:val="00127FF5"/>
    <w:rsid w:val="001302EF"/>
    <w:rsid w:val="0013045C"/>
    <w:rsid w:val="00130898"/>
    <w:rsid w:val="001309E3"/>
    <w:rsid w:val="00131073"/>
    <w:rsid w:val="00131AEB"/>
    <w:rsid w:val="001321E2"/>
    <w:rsid w:val="0013222B"/>
    <w:rsid w:val="0013241E"/>
    <w:rsid w:val="0013287D"/>
    <w:rsid w:val="001330AF"/>
    <w:rsid w:val="001331EE"/>
    <w:rsid w:val="00133A98"/>
    <w:rsid w:val="00133BA9"/>
    <w:rsid w:val="00133E2D"/>
    <w:rsid w:val="00134998"/>
    <w:rsid w:val="00134B82"/>
    <w:rsid w:val="00134C8A"/>
    <w:rsid w:val="00134F96"/>
    <w:rsid w:val="001352C7"/>
    <w:rsid w:val="0013585A"/>
    <w:rsid w:val="001361DF"/>
    <w:rsid w:val="00136AF3"/>
    <w:rsid w:val="00136BB6"/>
    <w:rsid w:val="00136D06"/>
    <w:rsid w:val="0013723D"/>
    <w:rsid w:val="0013783F"/>
    <w:rsid w:val="001378B4"/>
    <w:rsid w:val="00137977"/>
    <w:rsid w:val="00137E76"/>
    <w:rsid w:val="00140D2E"/>
    <w:rsid w:val="00140D54"/>
    <w:rsid w:val="00141BDB"/>
    <w:rsid w:val="00141F55"/>
    <w:rsid w:val="001432B8"/>
    <w:rsid w:val="001433F4"/>
    <w:rsid w:val="00143E16"/>
    <w:rsid w:val="001447BA"/>
    <w:rsid w:val="00146321"/>
    <w:rsid w:val="0014650A"/>
    <w:rsid w:val="001465AB"/>
    <w:rsid w:val="0014687C"/>
    <w:rsid w:val="00147BF5"/>
    <w:rsid w:val="00147D10"/>
    <w:rsid w:val="001501E2"/>
    <w:rsid w:val="001504D7"/>
    <w:rsid w:val="00151095"/>
    <w:rsid w:val="00151B33"/>
    <w:rsid w:val="00153385"/>
    <w:rsid w:val="001538CB"/>
    <w:rsid w:val="00153F36"/>
    <w:rsid w:val="00154065"/>
    <w:rsid w:val="00154264"/>
    <w:rsid w:val="001549D2"/>
    <w:rsid w:val="0015562D"/>
    <w:rsid w:val="00155907"/>
    <w:rsid w:val="00156572"/>
    <w:rsid w:val="00157232"/>
    <w:rsid w:val="001572DE"/>
    <w:rsid w:val="00157E4F"/>
    <w:rsid w:val="001600B5"/>
    <w:rsid w:val="001607E7"/>
    <w:rsid w:val="00160C73"/>
    <w:rsid w:val="0016189C"/>
    <w:rsid w:val="00163098"/>
    <w:rsid w:val="001635EF"/>
    <w:rsid w:val="00163C43"/>
    <w:rsid w:val="001640B4"/>
    <w:rsid w:val="00165DA7"/>
    <w:rsid w:val="00166561"/>
    <w:rsid w:val="00166F68"/>
    <w:rsid w:val="0017052A"/>
    <w:rsid w:val="00171EF8"/>
    <w:rsid w:val="00172606"/>
    <w:rsid w:val="0017276D"/>
    <w:rsid w:val="00172D18"/>
    <w:rsid w:val="00173C69"/>
    <w:rsid w:val="00173CA3"/>
    <w:rsid w:val="00173CC4"/>
    <w:rsid w:val="00173D05"/>
    <w:rsid w:val="00174049"/>
    <w:rsid w:val="0017631B"/>
    <w:rsid w:val="00176CD1"/>
    <w:rsid w:val="00177D3B"/>
    <w:rsid w:val="00177D8D"/>
    <w:rsid w:val="001800D3"/>
    <w:rsid w:val="0018058A"/>
    <w:rsid w:val="00180D32"/>
    <w:rsid w:val="00181717"/>
    <w:rsid w:val="00181B44"/>
    <w:rsid w:val="00182003"/>
    <w:rsid w:val="00182216"/>
    <w:rsid w:val="00182624"/>
    <w:rsid w:val="00182A5F"/>
    <w:rsid w:val="00182E16"/>
    <w:rsid w:val="00183585"/>
    <w:rsid w:val="00183AA9"/>
    <w:rsid w:val="001840FB"/>
    <w:rsid w:val="001842C4"/>
    <w:rsid w:val="001856D9"/>
    <w:rsid w:val="00186093"/>
    <w:rsid w:val="0019000D"/>
    <w:rsid w:val="00190468"/>
    <w:rsid w:val="00190AE9"/>
    <w:rsid w:val="00190E24"/>
    <w:rsid w:val="00191E2E"/>
    <w:rsid w:val="00192377"/>
    <w:rsid w:val="00192D51"/>
    <w:rsid w:val="00192FB3"/>
    <w:rsid w:val="00193175"/>
    <w:rsid w:val="001937D1"/>
    <w:rsid w:val="001947F8"/>
    <w:rsid w:val="00194A66"/>
    <w:rsid w:val="00194A8A"/>
    <w:rsid w:val="00194DD8"/>
    <w:rsid w:val="00196A87"/>
    <w:rsid w:val="00197566"/>
    <w:rsid w:val="00197766"/>
    <w:rsid w:val="00197790"/>
    <w:rsid w:val="00197804"/>
    <w:rsid w:val="001979BB"/>
    <w:rsid w:val="00197B67"/>
    <w:rsid w:val="00197C90"/>
    <w:rsid w:val="001A003D"/>
    <w:rsid w:val="001A0274"/>
    <w:rsid w:val="001A09DF"/>
    <w:rsid w:val="001A0D4A"/>
    <w:rsid w:val="001A0E1C"/>
    <w:rsid w:val="001A14F0"/>
    <w:rsid w:val="001A17E5"/>
    <w:rsid w:val="001A1B5C"/>
    <w:rsid w:val="001A1D5E"/>
    <w:rsid w:val="001A2056"/>
    <w:rsid w:val="001A215A"/>
    <w:rsid w:val="001A236A"/>
    <w:rsid w:val="001A2686"/>
    <w:rsid w:val="001A26FC"/>
    <w:rsid w:val="001A2ACC"/>
    <w:rsid w:val="001A3234"/>
    <w:rsid w:val="001A54C2"/>
    <w:rsid w:val="001A640A"/>
    <w:rsid w:val="001A7595"/>
    <w:rsid w:val="001A78AC"/>
    <w:rsid w:val="001B004F"/>
    <w:rsid w:val="001B04F7"/>
    <w:rsid w:val="001B05A0"/>
    <w:rsid w:val="001B06B4"/>
    <w:rsid w:val="001B0DCC"/>
    <w:rsid w:val="001B11A5"/>
    <w:rsid w:val="001B1878"/>
    <w:rsid w:val="001B1C1A"/>
    <w:rsid w:val="001B1FC6"/>
    <w:rsid w:val="001B22D2"/>
    <w:rsid w:val="001B29EE"/>
    <w:rsid w:val="001B2FA4"/>
    <w:rsid w:val="001B357D"/>
    <w:rsid w:val="001B44BA"/>
    <w:rsid w:val="001B4702"/>
    <w:rsid w:val="001B519B"/>
    <w:rsid w:val="001B6657"/>
    <w:rsid w:val="001B6BD2"/>
    <w:rsid w:val="001B78F2"/>
    <w:rsid w:val="001C0297"/>
    <w:rsid w:val="001C0329"/>
    <w:rsid w:val="001C0668"/>
    <w:rsid w:val="001C0C42"/>
    <w:rsid w:val="001C0EEE"/>
    <w:rsid w:val="001C1221"/>
    <w:rsid w:val="001C128A"/>
    <w:rsid w:val="001C12B8"/>
    <w:rsid w:val="001C1FA0"/>
    <w:rsid w:val="001C2201"/>
    <w:rsid w:val="001C2AC0"/>
    <w:rsid w:val="001C396E"/>
    <w:rsid w:val="001C3A28"/>
    <w:rsid w:val="001C3C11"/>
    <w:rsid w:val="001C421C"/>
    <w:rsid w:val="001C43F7"/>
    <w:rsid w:val="001C4967"/>
    <w:rsid w:val="001C4DA9"/>
    <w:rsid w:val="001C5325"/>
    <w:rsid w:val="001C5474"/>
    <w:rsid w:val="001C662C"/>
    <w:rsid w:val="001C67CE"/>
    <w:rsid w:val="001C6D79"/>
    <w:rsid w:val="001C79EF"/>
    <w:rsid w:val="001C7C78"/>
    <w:rsid w:val="001C7C97"/>
    <w:rsid w:val="001D012B"/>
    <w:rsid w:val="001D06F4"/>
    <w:rsid w:val="001D0771"/>
    <w:rsid w:val="001D2EB9"/>
    <w:rsid w:val="001D2FE5"/>
    <w:rsid w:val="001D30BE"/>
    <w:rsid w:val="001D35FC"/>
    <w:rsid w:val="001D3984"/>
    <w:rsid w:val="001D44F5"/>
    <w:rsid w:val="001D47D2"/>
    <w:rsid w:val="001D49D9"/>
    <w:rsid w:val="001D580E"/>
    <w:rsid w:val="001D5B47"/>
    <w:rsid w:val="001D5C63"/>
    <w:rsid w:val="001D69E2"/>
    <w:rsid w:val="001D7900"/>
    <w:rsid w:val="001E00AF"/>
    <w:rsid w:val="001E0189"/>
    <w:rsid w:val="001E0656"/>
    <w:rsid w:val="001E12C8"/>
    <w:rsid w:val="001E1308"/>
    <w:rsid w:val="001E1DF4"/>
    <w:rsid w:val="001E1E85"/>
    <w:rsid w:val="001E2065"/>
    <w:rsid w:val="001E2A9E"/>
    <w:rsid w:val="001E2F27"/>
    <w:rsid w:val="001E333B"/>
    <w:rsid w:val="001E354A"/>
    <w:rsid w:val="001E3742"/>
    <w:rsid w:val="001E3746"/>
    <w:rsid w:val="001E3CFA"/>
    <w:rsid w:val="001E3F0E"/>
    <w:rsid w:val="001E3F2A"/>
    <w:rsid w:val="001E3F73"/>
    <w:rsid w:val="001E4146"/>
    <w:rsid w:val="001E431C"/>
    <w:rsid w:val="001E4606"/>
    <w:rsid w:val="001E6449"/>
    <w:rsid w:val="001E64C7"/>
    <w:rsid w:val="001E7380"/>
    <w:rsid w:val="001E7C79"/>
    <w:rsid w:val="001E7F3C"/>
    <w:rsid w:val="001F03FE"/>
    <w:rsid w:val="001F0510"/>
    <w:rsid w:val="001F0A2A"/>
    <w:rsid w:val="001F0D7C"/>
    <w:rsid w:val="001F0EA4"/>
    <w:rsid w:val="001F127C"/>
    <w:rsid w:val="001F24E1"/>
    <w:rsid w:val="001F2500"/>
    <w:rsid w:val="001F2713"/>
    <w:rsid w:val="001F2A79"/>
    <w:rsid w:val="001F2B8D"/>
    <w:rsid w:val="001F2D6C"/>
    <w:rsid w:val="001F34D3"/>
    <w:rsid w:val="001F4599"/>
    <w:rsid w:val="001F483A"/>
    <w:rsid w:val="001F6139"/>
    <w:rsid w:val="001F67B3"/>
    <w:rsid w:val="001F6E6F"/>
    <w:rsid w:val="001F7564"/>
    <w:rsid w:val="001F76AF"/>
    <w:rsid w:val="001F7A0D"/>
    <w:rsid w:val="001F7E66"/>
    <w:rsid w:val="001F7F3B"/>
    <w:rsid w:val="00200383"/>
    <w:rsid w:val="002005ED"/>
    <w:rsid w:val="00200984"/>
    <w:rsid w:val="0020102F"/>
    <w:rsid w:val="002019DD"/>
    <w:rsid w:val="00202AA7"/>
    <w:rsid w:val="00202E1C"/>
    <w:rsid w:val="00203741"/>
    <w:rsid w:val="0020425E"/>
    <w:rsid w:val="00204A83"/>
    <w:rsid w:val="00204B84"/>
    <w:rsid w:val="00204BFE"/>
    <w:rsid w:val="00204FF2"/>
    <w:rsid w:val="00205A11"/>
    <w:rsid w:val="00206116"/>
    <w:rsid w:val="002065BB"/>
    <w:rsid w:val="0020770C"/>
    <w:rsid w:val="00207847"/>
    <w:rsid w:val="00210784"/>
    <w:rsid w:val="00210A2E"/>
    <w:rsid w:val="00210E46"/>
    <w:rsid w:val="00211401"/>
    <w:rsid w:val="0021153D"/>
    <w:rsid w:val="00211BAE"/>
    <w:rsid w:val="00211CD3"/>
    <w:rsid w:val="00212119"/>
    <w:rsid w:val="00212705"/>
    <w:rsid w:val="00212BCF"/>
    <w:rsid w:val="002131B2"/>
    <w:rsid w:val="002133A3"/>
    <w:rsid w:val="00213CE0"/>
    <w:rsid w:val="00213DB8"/>
    <w:rsid w:val="00213E19"/>
    <w:rsid w:val="00214634"/>
    <w:rsid w:val="00214DBC"/>
    <w:rsid w:val="0021555F"/>
    <w:rsid w:val="00215674"/>
    <w:rsid w:val="002159C5"/>
    <w:rsid w:val="00215CE1"/>
    <w:rsid w:val="00215CF9"/>
    <w:rsid w:val="00216B29"/>
    <w:rsid w:val="00216EE2"/>
    <w:rsid w:val="0021763E"/>
    <w:rsid w:val="00220540"/>
    <w:rsid w:val="002208E7"/>
    <w:rsid w:val="00220BA9"/>
    <w:rsid w:val="00221C1F"/>
    <w:rsid w:val="0022295E"/>
    <w:rsid w:val="00222B2F"/>
    <w:rsid w:val="00222C56"/>
    <w:rsid w:val="00223A07"/>
    <w:rsid w:val="00223D87"/>
    <w:rsid w:val="00223F0E"/>
    <w:rsid w:val="0022551D"/>
    <w:rsid w:val="0022554D"/>
    <w:rsid w:val="00225DCB"/>
    <w:rsid w:val="002274E2"/>
    <w:rsid w:val="0022786B"/>
    <w:rsid w:val="00227E15"/>
    <w:rsid w:val="002316E0"/>
    <w:rsid w:val="00231A75"/>
    <w:rsid w:val="00231C8F"/>
    <w:rsid w:val="00232080"/>
    <w:rsid w:val="0023226F"/>
    <w:rsid w:val="00232606"/>
    <w:rsid w:val="00233830"/>
    <w:rsid w:val="00233BD6"/>
    <w:rsid w:val="00234660"/>
    <w:rsid w:val="0023499A"/>
    <w:rsid w:val="002356A5"/>
    <w:rsid w:val="00235877"/>
    <w:rsid w:val="00235F4F"/>
    <w:rsid w:val="00236D1A"/>
    <w:rsid w:val="00237CBB"/>
    <w:rsid w:val="00237D8C"/>
    <w:rsid w:val="002408D7"/>
    <w:rsid w:val="002408F7"/>
    <w:rsid w:val="00240A89"/>
    <w:rsid w:val="00240FAB"/>
    <w:rsid w:val="002418FE"/>
    <w:rsid w:val="002425C7"/>
    <w:rsid w:val="00242C11"/>
    <w:rsid w:val="00242C65"/>
    <w:rsid w:val="0024400B"/>
    <w:rsid w:val="0024449A"/>
    <w:rsid w:val="0024473D"/>
    <w:rsid w:val="00244930"/>
    <w:rsid w:val="00244A36"/>
    <w:rsid w:val="00244D89"/>
    <w:rsid w:val="00244F42"/>
    <w:rsid w:val="00245BB8"/>
    <w:rsid w:val="00245C09"/>
    <w:rsid w:val="00245E73"/>
    <w:rsid w:val="00250335"/>
    <w:rsid w:val="0025035E"/>
    <w:rsid w:val="0025086F"/>
    <w:rsid w:val="0025089C"/>
    <w:rsid w:val="00251100"/>
    <w:rsid w:val="00252142"/>
    <w:rsid w:val="002526FD"/>
    <w:rsid w:val="00252749"/>
    <w:rsid w:val="002536A2"/>
    <w:rsid w:val="0025380A"/>
    <w:rsid w:val="00253993"/>
    <w:rsid w:val="00253C9B"/>
    <w:rsid w:val="00253F06"/>
    <w:rsid w:val="00254694"/>
    <w:rsid w:val="0025486C"/>
    <w:rsid w:val="00254B12"/>
    <w:rsid w:val="00254D6E"/>
    <w:rsid w:val="002562FD"/>
    <w:rsid w:val="00256510"/>
    <w:rsid w:val="002567BA"/>
    <w:rsid w:val="00256E3A"/>
    <w:rsid w:val="002573A1"/>
    <w:rsid w:val="0025767C"/>
    <w:rsid w:val="0026036E"/>
    <w:rsid w:val="00261C00"/>
    <w:rsid w:val="00261D76"/>
    <w:rsid w:val="002621B0"/>
    <w:rsid w:val="0026223F"/>
    <w:rsid w:val="0026235B"/>
    <w:rsid w:val="0026274A"/>
    <w:rsid w:val="00262952"/>
    <w:rsid w:val="00262A86"/>
    <w:rsid w:val="002631E4"/>
    <w:rsid w:val="002639EE"/>
    <w:rsid w:val="00264337"/>
    <w:rsid w:val="00264568"/>
    <w:rsid w:val="00264B8E"/>
    <w:rsid w:val="00266361"/>
    <w:rsid w:val="002665CB"/>
    <w:rsid w:val="00266A0F"/>
    <w:rsid w:val="0026743B"/>
    <w:rsid w:val="002701AD"/>
    <w:rsid w:val="0027059E"/>
    <w:rsid w:val="00270B52"/>
    <w:rsid w:val="00270B7B"/>
    <w:rsid w:val="002710E4"/>
    <w:rsid w:val="002714F3"/>
    <w:rsid w:val="00271965"/>
    <w:rsid w:val="00271B98"/>
    <w:rsid w:val="00272464"/>
    <w:rsid w:val="0027256A"/>
    <w:rsid w:val="00273E4E"/>
    <w:rsid w:val="00274C24"/>
    <w:rsid w:val="00275D5E"/>
    <w:rsid w:val="0027631F"/>
    <w:rsid w:val="0027653A"/>
    <w:rsid w:val="00276D4B"/>
    <w:rsid w:val="00276D84"/>
    <w:rsid w:val="0027706F"/>
    <w:rsid w:val="002771D1"/>
    <w:rsid w:val="002773C2"/>
    <w:rsid w:val="0027783E"/>
    <w:rsid w:val="002817D5"/>
    <w:rsid w:val="002828BE"/>
    <w:rsid w:val="00282F07"/>
    <w:rsid w:val="00283438"/>
    <w:rsid w:val="00283B37"/>
    <w:rsid w:val="00283BE9"/>
    <w:rsid w:val="00284588"/>
    <w:rsid w:val="0028484B"/>
    <w:rsid w:val="00285A0D"/>
    <w:rsid w:val="00285C23"/>
    <w:rsid w:val="0028600E"/>
    <w:rsid w:val="002865CE"/>
    <w:rsid w:val="00287A08"/>
    <w:rsid w:val="00287F8F"/>
    <w:rsid w:val="002902DD"/>
    <w:rsid w:val="00290BDF"/>
    <w:rsid w:val="00290FAA"/>
    <w:rsid w:val="00291134"/>
    <w:rsid w:val="002913D1"/>
    <w:rsid w:val="00291930"/>
    <w:rsid w:val="002929DC"/>
    <w:rsid w:val="00292DFD"/>
    <w:rsid w:val="00292E72"/>
    <w:rsid w:val="0029330C"/>
    <w:rsid w:val="0029337D"/>
    <w:rsid w:val="00293616"/>
    <w:rsid w:val="0029392D"/>
    <w:rsid w:val="00293E69"/>
    <w:rsid w:val="00293E99"/>
    <w:rsid w:val="00293FE4"/>
    <w:rsid w:val="00294682"/>
    <w:rsid w:val="00295094"/>
    <w:rsid w:val="002955C9"/>
    <w:rsid w:val="002968C5"/>
    <w:rsid w:val="002A13EA"/>
    <w:rsid w:val="002A1418"/>
    <w:rsid w:val="002A2423"/>
    <w:rsid w:val="002A24EB"/>
    <w:rsid w:val="002A3A8E"/>
    <w:rsid w:val="002A3EFA"/>
    <w:rsid w:val="002A4061"/>
    <w:rsid w:val="002A40EA"/>
    <w:rsid w:val="002A4184"/>
    <w:rsid w:val="002A459F"/>
    <w:rsid w:val="002A4642"/>
    <w:rsid w:val="002A4807"/>
    <w:rsid w:val="002A5FDD"/>
    <w:rsid w:val="002A60FF"/>
    <w:rsid w:val="002A62FB"/>
    <w:rsid w:val="002A7381"/>
    <w:rsid w:val="002A756F"/>
    <w:rsid w:val="002A792C"/>
    <w:rsid w:val="002B0517"/>
    <w:rsid w:val="002B0777"/>
    <w:rsid w:val="002B0AFE"/>
    <w:rsid w:val="002B1262"/>
    <w:rsid w:val="002B2492"/>
    <w:rsid w:val="002B2E84"/>
    <w:rsid w:val="002B3733"/>
    <w:rsid w:val="002B4056"/>
    <w:rsid w:val="002B4998"/>
    <w:rsid w:val="002B51DE"/>
    <w:rsid w:val="002B536E"/>
    <w:rsid w:val="002B5410"/>
    <w:rsid w:val="002B5623"/>
    <w:rsid w:val="002B670C"/>
    <w:rsid w:val="002B68E5"/>
    <w:rsid w:val="002B74E6"/>
    <w:rsid w:val="002B7FCF"/>
    <w:rsid w:val="002C028C"/>
    <w:rsid w:val="002C0FA4"/>
    <w:rsid w:val="002C1A33"/>
    <w:rsid w:val="002C3652"/>
    <w:rsid w:val="002C3B94"/>
    <w:rsid w:val="002C3BBC"/>
    <w:rsid w:val="002C3F96"/>
    <w:rsid w:val="002C42C5"/>
    <w:rsid w:val="002C4480"/>
    <w:rsid w:val="002C4591"/>
    <w:rsid w:val="002C4852"/>
    <w:rsid w:val="002C494E"/>
    <w:rsid w:val="002C4A69"/>
    <w:rsid w:val="002C5923"/>
    <w:rsid w:val="002C5C7E"/>
    <w:rsid w:val="002C643F"/>
    <w:rsid w:val="002C6698"/>
    <w:rsid w:val="002C6B88"/>
    <w:rsid w:val="002C6C63"/>
    <w:rsid w:val="002C6C80"/>
    <w:rsid w:val="002C704D"/>
    <w:rsid w:val="002C7132"/>
    <w:rsid w:val="002C786A"/>
    <w:rsid w:val="002C7B6F"/>
    <w:rsid w:val="002C7D34"/>
    <w:rsid w:val="002C7FC7"/>
    <w:rsid w:val="002D028E"/>
    <w:rsid w:val="002D05C6"/>
    <w:rsid w:val="002D072B"/>
    <w:rsid w:val="002D07E8"/>
    <w:rsid w:val="002D0CC6"/>
    <w:rsid w:val="002D25B7"/>
    <w:rsid w:val="002D346A"/>
    <w:rsid w:val="002D486C"/>
    <w:rsid w:val="002D50CA"/>
    <w:rsid w:val="002D572A"/>
    <w:rsid w:val="002D6044"/>
    <w:rsid w:val="002D613F"/>
    <w:rsid w:val="002D66CC"/>
    <w:rsid w:val="002D6FE0"/>
    <w:rsid w:val="002D75B0"/>
    <w:rsid w:val="002D7630"/>
    <w:rsid w:val="002D7EF6"/>
    <w:rsid w:val="002E0076"/>
    <w:rsid w:val="002E0540"/>
    <w:rsid w:val="002E055A"/>
    <w:rsid w:val="002E05E0"/>
    <w:rsid w:val="002E0797"/>
    <w:rsid w:val="002E0994"/>
    <w:rsid w:val="002E0C2A"/>
    <w:rsid w:val="002E10BD"/>
    <w:rsid w:val="002E1CC8"/>
    <w:rsid w:val="002E1D7B"/>
    <w:rsid w:val="002E252D"/>
    <w:rsid w:val="002E2860"/>
    <w:rsid w:val="002E296D"/>
    <w:rsid w:val="002E297F"/>
    <w:rsid w:val="002E3201"/>
    <w:rsid w:val="002E3E41"/>
    <w:rsid w:val="002E3E77"/>
    <w:rsid w:val="002E4612"/>
    <w:rsid w:val="002E5BA9"/>
    <w:rsid w:val="002E5D01"/>
    <w:rsid w:val="002E6800"/>
    <w:rsid w:val="002E6F14"/>
    <w:rsid w:val="002E7150"/>
    <w:rsid w:val="002E72C4"/>
    <w:rsid w:val="002E730B"/>
    <w:rsid w:val="002F12D9"/>
    <w:rsid w:val="002F18A3"/>
    <w:rsid w:val="002F18CC"/>
    <w:rsid w:val="002F2259"/>
    <w:rsid w:val="002F2537"/>
    <w:rsid w:val="002F2580"/>
    <w:rsid w:val="002F28B6"/>
    <w:rsid w:val="002F33C3"/>
    <w:rsid w:val="002F3571"/>
    <w:rsid w:val="002F3783"/>
    <w:rsid w:val="002F3E0E"/>
    <w:rsid w:val="002F3F68"/>
    <w:rsid w:val="002F40EC"/>
    <w:rsid w:val="002F5679"/>
    <w:rsid w:val="002F59D6"/>
    <w:rsid w:val="002F5A5B"/>
    <w:rsid w:val="002F60FD"/>
    <w:rsid w:val="002F62AC"/>
    <w:rsid w:val="002F6665"/>
    <w:rsid w:val="002F69BE"/>
    <w:rsid w:val="002F753C"/>
    <w:rsid w:val="002F7748"/>
    <w:rsid w:val="002F7857"/>
    <w:rsid w:val="002F7E45"/>
    <w:rsid w:val="00300243"/>
    <w:rsid w:val="00300500"/>
    <w:rsid w:val="00301A21"/>
    <w:rsid w:val="00301E5F"/>
    <w:rsid w:val="00301ED8"/>
    <w:rsid w:val="0030237C"/>
    <w:rsid w:val="003023AE"/>
    <w:rsid w:val="00302640"/>
    <w:rsid w:val="00303072"/>
    <w:rsid w:val="00303BF1"/>
    <w:rsid w:val="00304FCE"/>
    <w:rsid w:val="0030605C"/>
    <w:rsid w:val="00306174"/>
    <w:rsid w:val="003062F2"/>
    <w:rsid w:val="0030754C"/>
    <w:rsid w:val="003105C3"/>
    <w:rsid w:val="00310FFB"/>
    <w:rsid w:val="00311187"/>
    <w:rsid w:val="00311A0F"/>
    <w:rsid w:val="003123FC"/>
    <w:rsid w:val="00312555"/>
    <w:rsid w:val="00312A3F"/>
    <w:rsid w:val="003131C4"/>
    <w:rsid w:val="00314527"/>
    <w:rsid w:val="00314641"/>
    <w:rsid w:val="00314C4B"/>
    <w:rsid w:val="0031563F"/>
    <w:rsid w:val="003158CA"/>
    <w:rsid w:val="00316338"/>
    <w:rsid w:val="003168B1"/>
    <w:rsid w:val="00317BF8"/>
    <w:rsid w:val="003200D3"/>
    <w:rsid w:val="00320510"/>
    <w:rsid w:val="00320690"/>
    <w:rsid w:val="0032069A"/>
    <w:rsid w:val="003207C1"/>
    <w:rsid w:val="00321B73"/>
    <w:rsid w:val="00321F27"/>
    <w:rsid w:val="00322082"/>
    <w:rsid w:val="003225E9"/>
    <w:rsid w:val="00322D58"/>
    <w:rsid w:val="00323D91"/>
    <w:rsid w:val="00324852"/>
    <w:rsid w:val="0032495B"/>
    <w:rsid w:val="00324DC2"/>
    <w:rsid w:val="003250F8"/>
    <w:rsid w:val="00325FDE"/>
    <w:rsid w:val="00326379"/>
    <w:rsid w:val="00326770"/>
    <w:rsid w:val="0032691D"/>
    <w:rsid w:val="00327535"/>
    <w:rsid w:val="00327F1F"/>
    <w:rsid w:val="00330522"/>
    <w:rsid w:val="003307FC"/>
    <w:rsid w:val="00330850"/>
    <w:rsid w:val="00330B80"/>
    <w:rsid w:val="003311B9"/>
    <w:rsid w:val="003314E6"/>
    <w:rsid w:val="00332004"/>
    <w:rsid w:val="00332091"/>
    <w:rsid w:val="003325ED"/>
    <w:rsid w:val="003329A5"/>
    <w:rsid w:val="003334EF"/>
    <w:rsid w:val="00334EA2"/>
    <w:rsid w:val="00334F1A"/>
    <w:rsid w:val="003353A3"/>
    <w:rsid w:val="003355D0"/>
    <w:rsid w:val="0033590C"/>
    <w:rsid w:val="003361B1"/>
    <w:rsid w:val="00336838"/>
    <w:rsid w:val="00336D0B"/>
    <w:rsid w:val="00336D8C"/>
    <w:rsid w:val="00336E9F"/>
    <w:rsid w:val="00337367"/>
    <w:rsid w:val="003405E3"/>
    <w:rsid w:val="00340752"/>
    <w:rsid w:val="003409C9"/>
    <w:rsid w:val="00341FFC"/>
    <w:rsid w:val="00343000"/>
    <w:rsid w:val="0034374F"/>
    <w:rsid w:val="00343C5D"/>
    <w:rsid w:val="00343E27"/>
    <w:rsid w:val="00344696"/>
    <w:rsid w:val="003446F9"/>
    <w:rsid w:val="0034519C"/>
    <w:rsid w:val="0034539E"/>
    <w:rsid w:val="0034554B"/>
    <w:rsid w:val="00345A40"/>
    <w:rsid w:val="003464E7"/>
    <w:rsid w:val="003465CE"/>
    <w:rsid w:val="0034660B"/>
    <w:rsid w:val="0034673E"/>
    <w:rsid w:val="00346A5E"/>
    <w:rsid w:val="00347443"/>
    <w:rsid w:val="003475E6"/>
    <w:rsid w:val="0034780F"/>
    <w:rsid w:val="00347CA2"/>
    <w:rsid w:val="00350799"/>
    <w:rsid w:val="00350FA7"/>
    <w:rsid w:val="003515E2"/>
    <w:rsid w:val="00351E18"/>
    <w:rsid w:val="003528F8"/>
    <w:rsid w:val="00352CD4"/>
    <w:rsid w:val="00352DF5"/>
    <w:rsid w:val="0035318B"/>
    <w:rsid w:val="00353259"/>
    <w:rsid w:val="0035358A"/>
    <w:rsid w:val="00354150"/>
    <w:rsid w:val="003546E6"/>
    <w:rsid w:val="0035485F"/>
    <w:rsid w:val="00354C0A"/>
    <w:rsid w:val="00355625"/>
    <w:rsid w:val="003564B7"/>
    <w:rsid w:val="00356731"/>
    <w:rsid w:val="00357E0A"/>
    <w:rsid w:val="00357F9F"/>
    <w:rsid w:val="00360273"/>
    <w:rsid w:val="00361186"/>
    <w:rsid w:val="0036119E"/>
    <w:rsid w:val="003612F2"/>
    <w:rsid w:val="00362737"/>
    <w:rsid w:val="0036276E"/>
    <w:rsid w:val="0036301E"/>
    <w:rsid w:val="003630D0"/>
    <w:rsid w:val="0036367E"/>
    <w:rsid w:val="00363954"/>
    <w:rsid w:val="00364294"/>
    <w:rsid w:val="00364D2A"/>
    <w:rsid w:val="00365BC7"/>
    <w:rsid w:val="00365E81"/>
    <w:rsid w:val="003661A5"/>
    <w:rsid w:val="00366519"/>
    <w:rsid w:val="00366D61"/>
    <w:rsid w:val="00366FD2"/>
    <w:rsid w:val="00367208"/>
    <w:rsid w:val="00370819"/>
    <w:rsid w:val="00370B8A"/>
    <w:rsid w:val="00371335"/>
    <w:rsid w:val="00371E4C"/>
    <w:rsid w:val="00372E23"/>
    <w:rsid w:val="0037333D"/>
    <w:rsid w:val="003736F4"/>
    <w:rsid w:val="0037377F"/>
    <w:rsid w:val="00373858"/>
    <w:rsid w:val="00373A8A"/>
    <w:rsid w:val="00373B81"/>
    <w:rsid w:val="0037418A"/>
    <w:rsid w:val="003746E4"/>
    <w:rsid w:val="0037527A"/>
    <w:rsid w:val="0037548C"/>
    <w:rsid w:val="003757C2"/>
    <w:rsid w:val="00376769"/>
    <w:rsid w:val="00376E73"/>
    <w:rsid w:val="00377000"/>
    <w:rsid w:val="00377196"/>
    <w:rsid w:val="00377396"/>
    <w:rsid w:val="00377C6C"/>
    <w:rsid w:val="00377DE0"/>
    <w:rsid w:val="00380F2A"/>
    <w:rsid w:val="0038304C"/>
    <w:rsid w:val="00383155"/>
    <w:rsid w:val="00383338"/>
    <w:rsid w:val="00383795"/>
    <w:rsid w:val="00383E31"/>
    <w:rsid w:val="003841E6"/>
    <w:rsid w:val="003848D6"/>
    <w:rsid w:val="00384E7C"/>
    <w:rsid w:val="00385237"/>
    <w:rsid w:val="003855BE"/>
    <w:rsid w:val="00385659"/>
    <w:rsid w:val="0038575F"/>
    <w:rsid w:val="003857BD"/>
    <w:rsid w:val="003859BF"/>
    <w:rsid w:val="00385B84"/>
    <w:rsid w:val="00385EDF"/>
    <w:rsid w:val="00386400"/>
    <w:rsid w:val="00387A1A"/>
    <w:rsid w:val="00390126"/>
    <w:rsid w:val="00390420"/>
    <w:rsid w:val="003904A2"/>
    <w:rsid w:val="00390B96"/>
    <w:rsid w:val="00391F3B"/>
    <w:rsid w:val="00392949"/>
    <w:rsid w:val="00392BA6"/>
    <w:rsid w:val="00392EA6"/>
    <w:rsid w:val="003930A7"/>
    <w:rsid w:val="0039432E"/>
    <w:rsid w:val="00395FF6"/>
    <w:rsid w:val="003961F3"/>
    <w:rsid w:val="00396428"/>
    <w:rsid w:val="00396851"/>
    <w:rsid w:val="00397511"/>
    <w:rsid w:val="00397948"/>
    <w:rsid w:val="00397EFA"/>
    <w:rsid w:val="003A0C90"/>
    <w:rsid w:val="003A100D"/>
    <w:rsid w:val="003A16CB"/>
    <w:rsid w:val="003A1FAF"/>
    <w:rsid w:val="003A261C"/>
    <w:rsid w:val="003A26F7"/>
    <w:rsid w:val="003A2C8D"/>
    <w:rsid w:val="003A315B"/>
    <w:rsid w:val="003A338E"/>
    <w:rsid w:val="003A3F75"/>
    <w:rsid w:val="003A44DE"/>
    <w:rsid w:val="003A4AD5"/>
    <w:rsid w:val="003A4B13"/>
    <w:rsid w:val="003A4DE8"/>
    <w:rsid w:val="003A5364"/>
    <w:rsid w:val="003A53CD"/>
    <w:rsid w:val="003A74BD"/>
    <w:rsid w:val="003A7591"/>
    <w:rsid w:val="003A7E6C"/>
    <w:rsid w:val="003B2059"/>
    <w:rsid w:val="003B20BC"/>
    <w:rsid w:val="003B3110"/>
    <w:rsid w:val="003B406A"/>
    <w:rsid w:val="003B4E68"/>
    <w:rsid w:val="003B571B"/>
    <w:rsid w:val="003B5C4F"/>
    <w:rsid w:val="003B656E"/>
    <w:rsid w:val="003B6EC8"/>
    <w:rsid w:val="003B7168"/>
    <w:rsid w:val="003B767B"/>
    <w:rsid w:val="003B7C55"/>
    <w:rsid w:val="003B7D0C"/>
    <w:rsid w:val="003C0445"/>
    <w:rsid w:val="003C0D57"/>
    <w:rsid w:val="003C0D5E"/>
    <w:rsid w:val="003C11AD"/>
    <w:rsid w:val="003C1526"/>
    <w:rsid w:val="003C16C8"/>
    <w:rsid w:val="003C1B32"/>
    <w:rsid w:val="003C1BB0"/>
    <w:rsid w:val="003C1BF3"/>
    <w:rsid w:val="003C1F0E"/>
    <w:rsid w:val="003C2874"/>
    <w:rsid w:val="003C3152"/>
    <w:rsid w:val="003C35F5"/>
    <w:rsid w:val="003C41A1"/>
    <w:rsid w:val="003C4315"/>
    <w:rsid w:val="003C447A"/>
    <w:rsid w:val="003C4E56"/>
    <w:rsid w:val="003C52A9"/>
    <w:rsid w:val="003C5894"/>
    <w:rsid w:val="003C5B8F"/>
    <w:rsid w:val="003C5E58"/>
    <w:rsid w:val="003C66E9"/>
    <w:rsid w:val="003C73AD"/>
    <w:rsid w:val="003C790C"/>
    <w:rsid w:val="003C790E"/>
    <w:rsid w:val="003C795B"/>
    <w:rsid w:val="003C7F59"/>
    <w:rsid w:val="003D05CF"/>
    <w:rsid w:val="003D0A2D"/>
    <w:rsid w:val="003D0C1F"/>
    <w:rsid w:val="003D0E7C"/>
    <w:rsid w:val="003D11D5"/>
    <w:rsid w:val="003D1422"/>
    <w:rsid w:val="003D1B10"/>
    <w:rsid w:val="003D1D12"/>
    <w:rsid w:val="003D3433"/>
    <w:rsid w:val="003D5114"/>
    <w:rsid w:val="003D66BE"/>
    <w:rsid w:val="003D7552"/>
    <w:rsid w:val="003D797A"/>
    <w:rsid w:val="003D7E8A"/>
    <w:rsid w:val="003E0421"/>
    <w:rsid w:val="003E0D8D"/>
    <w:rsid w:val="003E166B"/>
    <w:rsid w:val="003E239E"/>
    <w:rsid w:val="003E24F2"/>
    <w:rsid w:val="003E2573"/>
    <w:rsid w:val="003E2D55"/>
    <w:rsid w:val="003E3B29"/>
    <w:rsid w:val="003E47A2"/>
    <w:rsid w:val="003E4910"/>
    <w:rsid w:val="003E4DED"/>
    <w:rsid w:val="003E547C"/>
    <w:rsid w:val="003E67D8"/>
    <w:rsid w:val="003E71B5"/>
    <w:rsid w:val="003E7A6F"/>
    <w:rsid w:val="003E7EC9"/>
    <w:rsid w:val="003F0788"/>
    <w:rsid w:val="003F0F74"/>
    <w:rsid w:val="003F1C08"/>
    <w:rsid w:val="003F3295"/>
    <w:rsid w:val="003F54E5"/>
    <w:rsid w:val="003F596A"/>
    <w:rsid w:val="003F6A9D"/>
    <w:rsid w:val="003F6DCA"/>
    <w:rsid w:val="003F73CC"/>
    <w:rsid w:val="003F74EB"/>
    <w:rsid w:val="003F751E"/>
    <w:rsid w:val="003F7B0A"/>
    <w:rsid w:val="00400805"/>
    <w:rsid w:val="00400DA0"/>
    <w:rsid w:val="0040113B"/>
    <w:rsid w:val="00401376"/>
    <w:rsid w:val="004014BA"/>
    <w:rsid w:val="00401960"/>
    <w:rsid w:val="0040199E"/>
    <w:rsid w:val="00401BB2"/>
    <w:rsid w:val="00402977"/>
    <w:rsid w:val="00403301"/>
    <w:rsid w:val="004034A3"/>
    <w:rsid w:val="00403791"/>
    <w:rsid w:val="00403E72"/>
    <w:rsid w:val="00404171"/>
    <w:rsid w:val="0040453E"/>
    <w:rsid w:val="004045E6"/>
    <w:rsid w:val="00404A6E"/>
    <w:rsid w:val="00404AF8"/>
    <w:rsid w:val="00405B0B"/>
    <w:rsid w:val="00405E34"/>
    <w:rsid w:val="00406103"/>
    <w:rsid w:val="0040638E"/>
    <w:rsid w:val="00406545"/>
    <w:rsid w:val="00407227"/>
    <w:rsid w:val="0041057A"/>
    <w:rsid w:val="0041098D"/>
    <w:rsid w:val="00410A05"/>
    <w:rsid w:val="00411320"/>
    <w:rsid w:val="0041196A"/>
    <w:rsid w:val="004134FB"/>
    <w:rsid w:val="00414277"/>
    <w:rsid w:val="00415D6C"/>
    <w:rsid w:val="004160DC"/>
    <w:rsid w:val="00416104"/>
    <w:rsid w:val="004162B3"/>
    <w:rsid w:val="004163CA"/>
    <w:rsid w:val="004163F6"/>
    <w:rsid w:val="00416842"/>
    <w:rsid w:val="00416EB8"/>
    <w:rsid w:val="004175B5"/>
    <w:rsid w:val="004177E0"/>
    <w:rsid w:val="00417B06"/>
    <w:rsid w:val="0042007A"/>
    <w:rsid w:val="00420904"/>
    <w:rsid w:val="00420D2C"/>
    <w:rsid w:val="004219F1"/>
    <w:rsid w:val="00421A4B"/>
    <w:rsid w:val="00421B5F"/>
    <w:rsid w:val="00422011"/>
    <w:rsid w:val="0042254B"/>
    <w:rsid w:val="00422C0F"/>
    <w:rsid w:val="004230B2"/>
    <w:rsid w:val="00424006"/>
    <w:rsid w:val="0042417C"/>
    <w:rsid w:val="00424310"/>
    <w:rsid w:val="004244E0"/>
    <w:rsid w:val="004247AE"/>
    <w:rsid w:val="0042483C"/>
    <w:rsid w:val="0042534B"/>
    <w:rsid w:val="00425CF4"/>
    <w:rsid w:val="00426401"/>
    <w:rsid w:val="00426604"/>
    <w:rsid w:val="004266B6"/>
    <w:rsid w:val="00426C00"/>
    <w:rsid w:val="00426D78"/>
    <w:rsid w:val="00427125"/>
    <w:rsid w:val="004273E4"/>
    <w:rsid w:val="00427873"/>
    <w:rsid w:val="00427C6B"/>
    <w:rsid w:val="00431AD5"/>
    <w:rsid w:val="00431CD6"/>
    <w:rsid w:val="00432DAB"/>
    <w:rsid w:val="0043332B"/>
    <w:rsid w:val="00433916"/>
    <w:rsid w:val="00433B3A"/>
    <w:rsid w:val="00434039"/>
    <w:rsid w:val="004345B3"/>
    <w:rsid w:val="0043464C"/>
    <w:rsid w:val="004346F3"/>
    <w:rsid w:val="00434D7E"/>
    <w:rsid w:val="004350D0"/>
    <w:rsid w:val="0043590D"/>
    <w:rsid w:val="00436299"/>
    <w:rsid w:val="00437101"/>
    <w:rsid w:val="004402A7"/>
    <w:rsid w:val="0044063E"/>
    <w:rsid w:val="00440815"/>
    <w:rsid w:val="00440D45"/>
    <w:rsid w:val="00440FEC"/>
    <w:rsid w:val="00441C0D"/>
    <w:rsid w:val="00441C93"/>
    <w:rsid w:val="00442119"/>
    <w:rsid w:val="004425F1"/>
    <w:rsid w:val="00442AB6"/>
    <w:rsid w:val="00442FC7"/>
    <w:rsid w:val="00443416"/>
    <w:rsid w:val="004435B8"/>
    <w:rsid w:val="00443931"/>
    <w:rsid w:val="00443A31"/>
    <w:rsid w:val="00443CD1"/>
    <w:rsid w:val="00443DC9"/>
    <w:rsid w:val="00444728"/>
    <w:rsid w:val="00444DEC"/>
    <w:rsid w:val="00446221"/>
    <w:rsid w:val="004468BD"/>
    <w:rsid w:val="0044775F"/>
    <w:rsid w:val="00447B80"/>
    <w:rsid w:val="00450267"/>
    <w:rsid w:val="004509A1"/>
    <w:rsid w:val="00450A78"/>
    <w:rsid w:val="004510B9"/>
    <w:rsid w:val="0045198D"/>
    <w:rsid w:val="00451FD9"/>
    <w:rsid w:val="004521FC"/>
    <w:rsid w:val="004525F8"/>
    <w:rsid w:val="0045270B"/>
    <w:rsid w:val="00452BAD"/>
    <w:rsid w:val="004538B6"/>
    <w:rsid w:val="00453C8F"/>
    <w:rsid w:val="00453D4D"/>
    <w:rsid w:val="0045467C"/>
    <w:rsid w:val="004548A5"/>
    <w:rsid w:val="00454AAD"/>
    <w:rsid w:val="00455DC3"/>
    <w:rsid w:val="00455F17"/>
    <w:rsid w:val="0045666E"/>
    <w:rsid w:val="00456E12"/>
    <w:rsid w:val="00457036"/>
    <w:rsid w:val="00457881"/>
    <w:rsid w:val="00457D04"/>
    <w:rsid w:val="00457E05"/>
    <w:rsid w:val="00460023"/>
    <w:rsid w:val="004603F5"/>
    <w:rsid w:val="00460575"/>
    <w:rsid w:val="004615D2"/>
    <w:rsid w:val="00461B89"/>
    <w:rsid w:val="00461C2C"/>
    <w:rsid w:val="00461DB5"/>
    <w:rsid w:val="00461FDB"/>
    <w:rsid w:val="00463630"/>
    <w:rsid w:val="004643F1"/>
    <w:rsid w:val="00464749"/>
    <w:rsid w:val="00464D42"/>
    <w:rsid w:val="004654E7"/>
    <w:rsid w:val="00465519"/>
    <w:rsid w:val="0046562A"/>
    <w:rsid w:val="00465A70"/>
    <w:rsid w:val="00465BF8"/>
    <w:rsid w:val="00465FD9"/>
    <w:rsid w:val="0046608F"/>
    <w:rsid w:val="004666A5"/>
    <w:rsid w:val="004668E7"/>
    <w:rsid w:val="00467106"/>
    <w:rsid w:val="004672D0"/>
    <w:rsid w:val="00467594"/>
    <w:rsid w:val="00467CD9"/>
    <w:rsid w:val="00470092"/>
    <w:rsid w:val="0047035F"/>
    <w:rsid w:val="004705BB"/>
    <w:rsid w:val="00470602"/>
    <w:rsid w:val="00470BAC"/>
    <w:rsid w:val="004723E0"/>
    <w:rsid w:val="00472872"/>
    <w:rsid w:val="004739BC"/>
    <w:rsid w:val="00474207"/>
    <w:rsid w:val="00474F33"/>
    <w:rsid w:val="00475950"/>
    <w:rsid w:val="00475993"/>
    <w:rsid w:val="00475A2B"/>
    <w:rsid w:val="00476EC9"/>
    <w:rsid w:val="00477311"/>
    <w:rsid w:val="0047758C"/>
    <w:rsid w:val="0047779C"/>
    <w:rsid w:val="004777F6"/>
    <w:rsid w:val="00477E36"/>
    <w:rsid w:val="0048010F"/>
    <w:rsid w:val="00480BC9"/>
    <w:rsid w:val="004821B4"/>
    <w:rsid w:val="0048288A"/>
    <w:rsid w:val="0048294D"/>
    <w:rsid w:val="00482D43"/>
    <w:rsid w:val="0048330E"/>
    <w:rsid w:val="0048359D"/>
    <w:rsid w:val="00483C9E"/>
    <w:rsid w:val="004847E7"/>
    <w:rsid w:val="00484E20"/>
    <w:rsid w:val="00485BBD"/>
    <w:rsid w:val="00486068"/>
    <w:rsid w:val="00486192"/>
    <w:rsid w:val="0048624B"/>
    <w:rsid w:val="004869DA"/>
    <w:rsid w:val="00486B17"/>
    <w:rsid w:val="004870D3"/>
    <w:rsid w:val="0048795B"/>
    <w:rsid w:val="00490354"/>
    <w:rsid w:val="004903AD"/>
    <w:rsid w:val="004903DF"/>
    <w:rsid w:val="004906A0"/>
    <w:rsid w:val="00490BCF"/>
    <w:rsid w:val="0049103E"/>
    <w:rsid w:val="00491F34"/>
    <w:rsid w:val="004920FA"/>
    <w:rsid w:val="004921DA"/>
    <w:rsid w:val="00492A17"/>
    <w:rsid w:val="00492F0C"/>
    <w:rsid w:val="00492F92"/>
    <w:rsid w:val="004935D7"/>
    <w:rsid w:val="00493FF0"/>
    <w:rsid w:val="00495536"/>
    <w:rsid w:val="004955B6"/>
    <w:rsid w:val="00495AE2"/>
    <w:rsid w:val="00496045"/>
    <w:rsid w:val="0049629D"/>
    <w:rsid w:val="00496440"/>
    <w:rsid w:val="004967D0"/>
    <w:rsid w:val="00496DC0"/>
    <w:rsid w:val="004970BE"/>
    <w:rsid w:val="00497F7D"/>
    <w:rsid w:val="004A020A"/>
    <w:rsid w:val="004A0325"/>
    <w:rsid w:val="004A0E7B"/>
    <w:rsid w:val="004A1549"/>
    <w:rsid w:val="004A15B4"/>
    <w:rsid w:val="004A1A4C"/>
    <w:rsid w:val="004A2994"/>
    <w:rsid w:val="004A2B4D"/>
    <w:rsid w:val="004A2E2D"/>
    <w:rsid w:val="004A2FA2"/>
    <w:rsid w:val="004A434E"/>
    <w:rsid w:val="004A489B"/>
    <w:rsid w:val="004A513C"/>
    <w:rsid w:val="004A5646"/>
    <w:rsid w:val="004A5B14"/>
    <w:rsid w:val="004A6872"/>
    <w:rsid w:val="004A7097"/>
    <w:rsid w:val="004A7C3D"/>
    <w:rsid w:val="004A7EC6"/>
    <w:rsid w:val="004A7FEE"/>
    <w:rsid w:val="004B111F"/>
    <w:rsid w:val="004B1513"/>
    <w:rsid w:val="004B173A"/>
    <w:rsid w:val="004B1950"/>
    <w:rsid w:val="004B2541"/>
    <w:rsid w:val="004B261B"/>
    <w:rsid w:val="004B28BE"/>
    <w:rsid w:val="004B2E95"/>
    <w:rsid w:val="004B2F2C"/>
    <w:rsid w:val="004B3555"/>
    <w:rsid w:val="004B4031"/>
    <w:rsid w:val="004B406D"/>
    <w:rsid w:val="004B40A4"/>
    <w:rsid w:val="004B4456"/>
    <w:rsid w:val="004B51E4"/>
    <w:rsid w:val="004B685D"/>
    <w:rsid w:val="004B6FB6"/>
    <w:rsid w:val="004B70EE"/>
    <w:rsid w:val="004B75FB"/>
    <w:rsid w:val="004C06E6"/>
    <w:rsid w:val="004C074F"/>
    <w:rsid w:val="004C0A08"/>
    <w:rsid w:val="004C100B"/>
    <w:rsid w:val="004C1465"/>
    <w:rsid w:val="004C1549"/>
    <w:rsid w:val="004C15AB"/>
    <w:rsid w:val="004C1638"/>
    <w:rsid w:val="004C31AE"/>
    <w:rsid w:val="004C3403"/>
    <w:rsid w:val="004C3A2A"/>
    <w:rsid w:val="004C4A9A"/>
    <w:rsid w:val="004C5821"/>
    <w:rsid w:val="004C58E2"/>
    <w:rsid w:val="004C5A3C"/>
    <w:rsid w:val="004C626D"/>
    <w:rsid w:val="004C6D4A"/>
    <w:rsid w:val="004C704A"/>
    <w:rsid w:val="004C746C"/>
    <w:rsid w:val="004C749A"/>
    <w:rsid w:val="004C770D"/>
    <w:rsid w:val="004C77DE"/>
    <w:rsid w:val="004C783F"/>
    <w:rsid w:val="004D02CC"/>
    <w:rsid w:val="004D02F2"/>
    <w:rsid w:val="004D0413"/>
    <w:rsid w:val="004D0E49"/>
    <w:rsid w:val="004D148A"/>
    <w:rsid w:val="004D152A"/>
    <w:rsid w:val="004D1598"/>
    <w:rsid w:val="004D1B7A"/>
    <w:rsid w:val="004D1D90"/>
    <w:rsid w:val="004D2B2F"/>
    <w:rsid w:val="004D2CBE"/>
    <w:rsid w:val="004D2E50"/>
    <w:rsid w:val="004D2F7D"/>
    <w:rsid w:val="004D4488"/>
    <w:rsid w:val="004D4555"/>
    <w:rsid w:val="004D4679"/>
    <w:rsid w:val="004D59E5"/>
    <w:rsid w:val="004D5F72"/>
    <w:rsid w:val="004D6435"/>
    <w:rsid w:val="004D6D5A"/>
    <w:rsid w:val="004D71AF"/>
    <w:rsid w:val="004D791A"/>
    <w:rsid w:val="004E0230"/>
    <w:rsid w:val="004E0409"/>
    <w:rsid w:val="004E0493"/>
    <w:rsid w:val="004E0540"/>
    <w:rsid w:val="004E0885"/>
    <w:rsid w:val="004E1854"/>
    <w:rsid w:val="004E1D64"/>
    <w:rsid w:val="004E291C"/>
    <w:rsid w:val="004E344B"/>
    <w:rsid w:val="004E40FD"/>
    <w:rsid w:val="004E41A7"/>
    <w:rsid w:val="004E4372"/>
    <w:rsid w:val="004E53EE"/>
    <w:rsid w:val="004E565A"/>
    <w:rsid w:val="004E5F74"/>
    <w:rsid w:val="004E5FA5"/>
    <w:rsid w:val="004E6319"/>
    <w:rsid w:val="004E6338"/>
    <w:rsid w:val="004E6474"/>
    <w:rsid w:val="004F0508"/>
    <w:rsid w:val="004F0A58"/>
    <w:rsid w:val="004F145D"/>
    <w:rsid w:val="004F20C4"/>
    <w:rsid w:val="004F355E"/>
    <w:rsid w:val="004F37D1"/>
    <w:rsid w:val="004F3A2B"/>
    <w:rsid w:val="004F3EEC"/>
    <w:rsid w:val="004F44D9"/>
    <w:rsid w:val="004F54CA"/>
    <w:rsid w:val="004F603E"/>
    <w:rsid w:val="004F6ACF"/>
    <w:rsid w:val="004F7784"/>
    <w:rsid w:val="004F7A8F"/>
    <w:rsid w:val="004F7BCE"/>
    <w:rsid w:val="00501931"/>
    <w:rsid w:val="005036BE"/>
    <w:rsid w:val="00503FFF"/>
    <w:rsid w:val="005041C4"/>
    <w:rsid w:val="0050462E"/>
    <w:rsid w:val="00505163"/>
    <w:rsid w:val="005054E3"/>
    <w:rsid w:val="00505CAF"/>
    <w:rsid w:val="00505CC2"/>
    <w:rsid w:val="005065BC"/>
    <w:rsid w:val="00506E70"/>
    <w:rsid w:val="00507594"/>
    <w:rsid w:val="00507A31"/>
    <w:rsid w:val="00510154"/>
    <w:rsid w:val="0051022F"/>
    <w:rsid w:val="00510528"/>
    <w:rsid w:val="00510CD6"/>
    <w:rsid w:val="0051248D"/>
    <w:rsid w:val="00512733"/>
    <w:rsid w:val="005136C7"/>
    <w:rsid w:val="00513F77"/>
    <w:rsid w:val="00514B76"/>
    <w:rsid w:val="00516258"/>
    <w:rsid w:val="00517176"/>
    <w:rsid w:val="005174C9"/>
    <w:rsid w:val="00517656"/>
    <w:rsid w:val="00517846"/>
    <w:rsid w:val="00517B04"/>
    <w:rsid w:val="00520895"/>
    <w:rsid w:val="00521178"/>
    <w:rsid w:val="005213D4"/>
    <w:rsid w:val="00522259"/>
    <w:rsid w:val="005226AC"/>
    <w:rsid w:val="00522B4D"/>
    <w:rsid w:val="00522B69"/>
    <w:rsid w:val="00522C10"/>
    <w:rsid w:val="00522EE8"/>
    <w:rsid w:val="0052396F"/>
    <w:rsid w:val="00523E3F"/>
    <w:rsid w:val="00524020"/>
    <w:rsid w:val="005242E5"/>
    <w:rsid w:val="00524541"/>
    <w:rsid w:val="005247EB"/>
    <w:rsid w:val="00524BCA"/>
    <w:rsid w:val="00524BCE"/>
    <w:rsid w:val="00524F31"/>
    <w:rsid w:val="005252D1"/>
    <w:rsid w:val="00525651"/>
    <w:rsid w:val="005257A2"/>
    <w:rsid w:val="005260DE"/>
    <w:rsid w:val="00526798"/>
    <w:rsid w:val="00526CF1"/>
    <w:rsid w:val="00526F89"/>
    <w:rsid w:val="0052708C"/>
    <w:rsid w:val="005276AE"/>
    <w:rsid w:val="00530DC9"/>
    <w:rsid w:val="00531462"/>
    <w:rsid w:val="00531610"/>
    <w:rsid w:val="005316C1"/>
    <w:rsid w:val="00531805"/>
    <w:rsid w:val="00531947"/>
    <w:rsid w:val="0053233C"/>
    <w:rsid w:val="00532A00"/>
    <w:rsid w:val="00533E52"/>
    <w:rsid w:val="00533F11"/>
    <w:rsid w:val="005345BE"/>
    <w:rsid w:val="00534A47"/>
    <w:rsid w:val="00534D0B"/>
    <w:rsid w:val="00535065"/>
    <w:rsid w:val="005350CD"/>
    <w:rsid w:val="005356BE"/>
    <w:rsid w:val="00535827"/>
    <w:rsid w:val="005374A0"/>
    <w:rsid w:val="00540650"/>
    <w:rsid w:val="00540E85"/>
    <w:rsid w:val="005414C6"/>
    <w:rsid w:val="00541562"/>
    <w:rsid w:val="00541D03"/>
    <w:rsid w:val="00542E2A"/>
    <w:rsid w:val="005439E8"/>
    <w:rsid w:val="00543B5C"/>
    <w:rsid w:val="00544D3C"/>
    <w:rsid w:val="005453F1"/>
    <w:rsid w:val="005457E8"/>
    <w:rsid w:val="00545C42"/>
    <w:rsid w:val="005462E9"/>
    <w:rsid w:val="005476F7"/>
    <w:rsid w:val="0055042F"/>
    <w:rsid w:val="00550B7A"/>
    <w:rsid w:val="00550CEF"/>
    <w:rsid w:val="00551899"/>
    <w:rsid w:val="00551DC2"/>
    <w:rsid w:val="00552437"/>
    <w:rsid w:val="0055265C"/>
    <w:rsid w:val="005526D8"/>
    <w:rsid w:val="00552B7D"/>
    <w:rsid w:val="0055355D"/>
    <w:rsid w:val="00554472"/>
    <w:rsid w:val="005549F7"/>
    <w:rsid w:val="005550CF"/>
    <w:rsid w:val="005551B2"/>
    <w:rsid w:val="00555402"/>
    <w:rsid w:val="005556FC"/>
    <w:rsid w:val="005558B0"/>
    <w:rsid w:val="005562DE"/>
    <w:rsid w:val="00557DF0"/>
    <w:rsid w:val="00560273"/>
    <w:rsid w:val="005605D8"/>
    <w:rsid w:val="00560CAC"/>
    <w:rsid w:val="00560EF5"/>
    <w:rsid w:val="005634D2"/>
    <w:rsid w:val="005637E7"/>
    <w:rsid w:val="0056415E"/>
    <w:rsid w:val="00564343"/>
    <w:rsid w:val="005653F6"/>
    <w:rsid w:val="00565945"/>
    <w:rsid w:val="00565F4A"/>
    <w:rsid w:val="00565F79"/>
    <w:rsid w:val="005660E3"/>
    <w:rsid w:val="00566173"/>
    <w:rsid w:val="005669E3"/>
    <w:rsid w:val="00566D12"/>
    <w:rsid w:val="00567179"/>
    <w:rsid w:val="0057047A"/>
    <w:rsid w:val="00570BCD"/>
    <w:rsid w:val="00571721"/>
    <w:rsid w:val="00571743"/>
    <w:rsid w:val="00571B13"/>
    <w:rsid w:val="00571F74"/>
    <w:rsid w:val="00572ECB"/>
    <w:rsid w:val="005737C8"/>
    <w:rsid w:val="005737FA"/>
    <w:rsid w:val="005738E1"/>
    <w:rsid w:val="00573F1C"/>
    <w:rsid w:val="005748C7"/>
    <w:rsid w:val="0057523E"/>
    <w:rsid w:val="00575472"/>
    <w:rsid w:val="00575873"/>
    <w:rsid w:val="00575BF7"/>
    <w:rsid w:val="00575E47"/>
    <w:rsid w:val="0057604E"/>
    <w:rsid w:val="0058005D"/>
    <w:rsid w:val="005801F2"/>
    <w:rsid w:val="005805C4"/>
    <w:rsid w:val="0058091D"/>
    <w:rsid w:val="005812C6"/>
    <w:rsid w:val="0058153D"/>
    <w:rsid w:val="00581AE5"/>
    <w:rsid w:val="0058229E"/>
    <w:rsid w:val="00582DD0"/>
    <w:rsid w:val="00582FB4"/>
    <w:rsid w:val="00583A7F"/>
    <w:rsid w:val="00584471"/>
    <w:rsid w:val="005844BF"/>
    <w:rsid w:val="00584D2A"/>
    <w:rsid w:val="00584E53"/>
    <w:rsid w:val="00585C25"/>
    <w:rsid w:val="00585C84"/>
    <w:rsid w:val="00586352"/>
    <w:rsid w:val="0058645F"/>
    <w:rsid w:val="00586E37"/>
    <w:rsid w:val="00590B2F"/>
    <w:rsid w:val="00590D69"/>
    <w:rsid w:val="00592426"/>
    <w:rsid w:val="005924ED"/>
    <w:rsid w:val="00592830"/>
    <w:rsid w:val="0059304C"/>
    <w:rsid w:val="005939FE"/>
    <w:rsid w:val="0059402C"/>
    <w:rsid w:val="00594C9E"/>
    <w:rsid w:val="00594E0E"/>
    <w:rsid w:val="00595296"/>
    <w:rsid w:val="005952AA"/>
    <w:rsid w:val="00595923"/>
    <w:rsid w:val="00595957"/>
    <w:rsid w:val="00595C83"/>
    <w:rsid w:val="005966CC"/>
    <w:rsid w:val="00596797"/>
    <w:rsid w:val="005973A2"/>
    <w:rsid w:val="005976D1"/>
    <w:rsid w:val="00597960"/>
    <w:rsid w:val="00597963"/>
    <w:rsid w:val="00597F15"/>
    <w:rsid w:val="005A021D"/>
    <w:rsid w:val="005A0925"/>
    <w:rsid w:val="005A1566"/>
    <w:rsid w:val="005A21C0"/>
    <w:rsid w:val="005A2498"/>
    <w:rsid w:val="005A27FB"/>
    <w:rsid w:val="005A2F3E"/>
    <w:rsid w:val="005A316C"/>
    <w:rsid w:val="005A40BD"/>
    <w:rsid w:val="005A4C7F"/>
    <w:rsid w:val="005A4DB2"/>
    <w:rsid w:val="005A54D6"/>
    <w:rsid w:val="005A5683"/>
    <w:rsid w:val="005A5A3C"/>
    <w:rsid w:val="005A6542"/>
    <w:rsid w:val="005A67F4"/>
    <w:rsid w:val="005A6F59"/>
    <w:rsid w:val="005A7395"/>
    <w:rsid w:val="005A7861"/>
    <w:rsid w:val="005A7C5E"/>
    <w:rsid w:val="005B021D"/>
    <w:rsid w:val="005B0D06"/>
    <w:rsid w:val="005B0D15"/>
    <w:rsid w:val="005B132E"/>
    <w:rsid w:val="005B1450"/>
    <w:rsid w:val="005B1A56"/>
    <w:rsid w:val="005B1ED5"/>
    <w:rsid w:val="005B2117"/>
    <w:rsid w:val="005B333E"/>
    <w:rsid w:val="005B357B"/>
    <w:rsid w:val="005B382D"/>
    <w:rsid w:val="005B3DE8"/>
    <w:rsid w:val="005B3F4E"/>
    <w:rsid w:val="005B4578"/>
    <w:rsid w:val="005B4D50"/>
    <w:rsid w:val="005B530F"/>
    <w:rsid w:val="005B5770"/>
    <w:rsid w:val="005B5B36"/>
    <w:rsid w:val="005B5B8C"/>
    <w:rsid w:val="005B5C09"/>
    <w:rsid w:val="005B61D6"/>
    <w:rsid w:val="005B6E50"/>
    <w:rsid w:val="005B6E60"/>
    <w:rsid w:val="005B7237"/>
    <w:rsid w:val="005B75B1"/>
    <w:rsid w:val="005B7AE8"/>
    <w:rsid w:val="005B7E11"/>
    <w:rsid w:val="005C0136"/>
    <w:rsid w:val="005C02DE"/>
    <w:rsid w:val="005C0953"/>
    <w:rsid w:val="005C0A17"/>
    <w:rsid w:val="005C1365"/>
    <w:rsid w:val="005C1471"/>
    <w:rsid w:val="005C14A8"/>
    <w:rsid w:val="005C223F"/>
    <w:rsid w:val="005C22A5"/>
    <w:rsid w:val="005C2D30"/>
    <w:rsid w:val="005C2DF6"/>
    <w:rsid w:val="005C3A69"/>
    <w:rsid w:val="005C5D3D"/>
    <w:rsid w:val="005C614A"/>
    <w:rsid w:val="005C65B4"/>
    <w:rsid w:val="005C65E0"/>
    <w:rsid w:val="005C71EF"/>
    <w:rsid w:val="005C748D"/>
    <w:rsid w:val="005C76FA"/>
    <w:rsid w:val="005D0AD8"/>
    <w:rsid w:val="005D0CD2"/>
    <w:rsid w:val="005D1F06"/>
    <w:rsid w:val="005D289F"/>
    <w:rsid w:val="005D34B3"/>
    <w:rsid w:val="005D34EF"/>
    <w:rsid w:val="005D39C0"/>
    <w:rsid w:val="005D45E3"/>
    <w:rsid w:val="005D4DAE"/>
    <w:rsid w:val="005D507C"/>
    <w:rsid w:val="005D538E"/>
    <w:rsid w:val="005D5913"/>
    <w:rsid w:val="005D5C26"/>
    <w:rsid w:val="005D63E8"/>
    <w:rsid w:val="005D6948"/>
    <w:rsid w:val="005D6ED1"/>
    <w:rsid w:val="005D74D4"/>
    <w:rsid w:val="005E07C9"/>
    <w:rsid w:val="005E1692"/>
    <w:rsid w:val="005E1790"/>
    <w:rsid w:val="005E1C37"/>
    <w:rsid w:val="005E2430"/>
    <w:rsid w:val="005E2A5F"/>
    <w:rsid w:val="005E2BC4"/>
    <w:rsid w:val="005E4674"/>
    <w:rsid w:val="005E51EE"/>
    <w:rsid w:val="005E5BDF"/>
    <w:rsid w:val="005E5E04"/>
    <w:rsid w:val="005E5FC4"/>
    <w:rsid w:val="005E685C"/>
    <w:rsid w:val="005E6CE3"/>
    <w:rsid w:val="005E6EA4"/>
    <w:rsid w:val="005F009E"/>
    <w:rsid w:val="005F0323"/>
    <w:rsid w:val="005F0AB7"/>
    <w:rsid w:val="005F0D18"/>
    <w:rsid w:val="005F0EEC"/>
    <w:rsid w:val="005F13B1"/>
    <w:rsid w:val="005F315B"/>
    <w:rsid w:val="005F3284"/>
    <w:rsid w:val="005F32B5"/>
    <w:rsid w:val="005F32CA"/>
    <w:rsid w:val="005F55B9"/>
    <w:rsid w:val="005F5D23"/>
    <w:rsid w:val="005F60EA"/>
    <w:rsid w:val="005F63C6"/>
    <w:rsid w:val="005F6736"/>
    <w:rsid w:val="00600249"/>
    <w:rsid w:val="0060051E"/>
    <w:rsid w:val="00600FAB"/>
    <w:rsid w:val="006012A9"/>
    <w:rsid w:val="0060196D"/>
    <w:rsid w:val="00601C11"/>
    <w:rsid w:val="00601DA5"/>
    <w:rsid w:val="00602316"/>
    <w:rsid w:val="006049CE"/>
    <w:rsid w:val="00604B25"/>
    <w:rsid w:val="00604D1D"/>
    <w:rsid w:val="00604D67"/>
    <w:rsid w:val="00605354"/>
    <w:rsid w:val="006057A7"/>
    <w:rsid w:val="006059E3"/>
    <w:rsid w:val="006062D8"/>
    <w:rsid w:val="00606D6A"/>
    <w:rsid w:val="00606FC2"/>
    <w:rsid w:val="00607C9C"/>
    <w:rsid w:val="00607F70"/>
    <w:rsid w:val="00610393"/>
    <w:rsid w:val="00610775"/>
    <w:rsid w:val="00610814"/>
    <w:rsid w:val="00610912"/>
    <w:rsid w:val="00611A82"/>
    <w:rsid w:val="00611DD4"/>
    <w:rsid w:val="0061389A"/>
    <w:rsid w:val="006139E5"/>
    <w:rsid w:val="0061408C"/>
    <w:rsid w:val="00614400"/>
    <w:rsid w:val="00614614"/>
    <w:rsid w:val="0061479C"/>
    <w:rsid w:val="006147CF"/>
    <w:rsid w:val="006149B5"/>
    <w:rsid w:val="00614BB3"/>
    <w:rsid w:val="00614F39"/>
    <w:rsid w:val="0061560C"/>
    <w:rsid w:val="00616473"/>
    <w:rsid w:val="0061706D"/>
    <w:rsid w:val="006170D9"/>
    <w:rsid w:val="006173EE"/>
    <w:rsid w:val="00617EBC"/>
    <w:rsid w:val="006205A1"/>
    <w:rsid w:val="00621342"/>
    <w:rsid w:val="006214F8"/>
    <w:rsid w:val="0062195B"/>
    <w:rsid w:val="00621B57"/>
    <w:rsid w:val="00622515"/>
    <w:rsid w:val="0062308B"/>
    <w:rsid w:val="0062351B"/>
    <w:rsid w:val="00623EF8"/>
    <w:rsid w:val="00623F42"/>
    <w:rsid w:val="0062459A"/>
    <w:rsid w:val="0062517D"/>
    <w:rsid w:val="00625448"/>
    <w:rsid w:val="00625CD3"/>
    <w:rsid w:val="00625EDE"/>
    <w:rsid w:val="0062622F"/>
    <w:rsid w:val="00627DD1"/>
    <w:rsid w:val="0063077F"/>
    <w:rsid w:val="00631158"/>
    <w:rsid w:val="006312B8"/>
    <w:rsid w:val="00632085"/>
    <w:rsid w:val="0063286D"/>
    <w:rsid w:val="00632B7B"/>
    <w:rsid w:val="00632F0A"/>
    <w:rsid w:val="00633342"/>
    <w:rsid w:val="006333E2"/>
    <w:rsid w:val="00634093"/>
    <w:rsid w:val="00634346"/>
    <w:rsid w:val="00634835"/>
    <w:rsid w:val="00635039"/>
    <w:rsid w:val="00635267"/>
    <w:rsid w:val="00635B70"/>
    <w:rsid w:val="006367F3"/>
    <w:rsid w:val="00636AF3"/>
    <w:rsid w:val="0063704F"/>
    <w:rsid w:val="00637EE7"/>
    <w:rsid w:val="00640107"/>
    <w:rsid w:val="006403FC"/>
    <w:rsid w:val="0064075C"/>
    <w:rsid w:val="006413FE"/>
    <w:rsid w:val="0064149B"/>
    <w:rsid w:val="00641619"/>
    <w:rsid w:val="00641897"/>
    <w:rsid w:val="006421A9"/>
    <w:rsid w:val="00642CBF"/>
    <w:rsid w:val="006433BB"/>
    <w:rsid w:val="006435E3"/>
    <w:rsid w:val="006438BD"/>
    <w:rsid w:val="00643BEC"/>
    <w:rsid w:val="00643C4B"/>
    <w:rsid w:val="00644806"/>
    <w:rsid w:val="00644B2E"/>
    <w:rsid w:val="00644D02"/>
    <w:rsid w:val="00644E06"/>
    <w:rsid w:val="006455A8"/>
    <w:rsid w:val="006455F0"/>
    <w:rsid w:val="00645C33"/>
    <w:rsid w:val="00646255"/>
    <w:rsid w:val="006462A0"/>
    <w:rsid w:val="00646FBF"/>
    <w:rsid w:val="006476EB"/>
    <w:rsid w:val="00647782"/>
    <w:rsid w:val="006500FA"/>
    <w:rsid w:val="0065065E"/>
    <w:rsid w:val="00650F60"/>
    <w:rsid w:val="00651354"/>
    <w:rsid w:val="00651629"/>
    <w:rsid w:val="006516C3"/>
    <w:rsid w:val="006520D2"/>
    <w:rsid w:val="0065228A"/>
    <w:rsid w:val="00652C69"/>
    <w:rsid w:val="00652F4B"/>
    <w:rsid w:val="006536A9"/>
    <w:rsid w:val="00653903"/>
    <w:rsid w:val="006549EF"/>
    <w:rsid w:val="006560B5"/>
    <w:rsid w:val="00656987"/>
    <w:rsid w:val="00656CC6"/>
    <w:rsid w:val="0065769A"/>
    <w:rsid w:val="0065773E"/>
    <w:rsid w:val="006600B8"/>
    <w:rsid w:val="0066030B"/>
    <w:rsid w:val="0066061B"/>
    <w:rsid w:val="00660F96"/>
    <w:rsid w:val="006626C8"/>
    <w:rsid w:val="006634AE"/>
    <w:rsid w:val="00664508"/>
    <w:rsid w:val="00664667"/>
    <w:rsid w:val="00664A3A"/>
    <w:rsid w:val="00664BEB"/>
    <w:rsid w:val="00665AE9"/>
    <w:rsid w:val="0066607A"/>
    <w:rsid w:val="00666E63"/>
    <w:rsid w:val="00667564"/>
    <w:rsid w:val="00667586"/>
    <w:rsid w:val="0067042D"/>
    <w:rsid w:val="00670919"/>
    <w:rsid w:val="00670C09"/>
    <w:rsid w:val="00670F5F"/>
    <w:rsid w:val="0067134C"/>
    <w:rsid w:val="0067194D"/>
    <w:rsid w:val="00671A9F"/>
    <w:rsid w:val="00672833"/>
    <w:rsid w:val="0067330F"/>
    <w:rsid w:val="006734EF"/>
    <w:rsid w:val="0067376D"/>
    <w:rsid w:val="00673A14"/>
    <w:rsid w:val="0067476E"/>
    <w:rsid w:val="00674FA6"/>
    <w:rsid w:val="006753B1"/>
    <w:rsid w:val="00675BC4"/>
    <w:rsid w:val="0067673A"/>
    <w:rsid w:val="00676A48"/>
    <w:rsid w:val="00680886"/>
    <w:rsid w:val="00681180"/>
    <w:rsid w:val="006811BD"/>
    <w:rsid w:val="006815EF"/>
    <w:rsid w:val="00681B1C"/>
    <w:rsid w:val="006827E8"/>
    <w:rsid w:val="00682F7B"/>
    <w:rsid w:val="0068387F"/>
    <w:rsid w:val="006840D8"/>
    <w:rsid w:val="006851E4"/>
    <w:rsid w:val="00685B26"/>
    <w:rsid w:val="00685E0A"/>
    <w:rsid w:val="00686AE6"/>
    <w:rsid w:val="00686F20"/>
    <w:rsid w:val="00687178"/>
    <w:rsid w:val="006876E8"/>
    <w:rsid w:val="00687B32"/>
    <w:rsid w:val="00690339"/>
    <w:rsid w:val="006904A9"/>
    <w:rsid w:val="006907C0"/>
    <w:rsid w:val="00690A25"/>
    <w:rsid w:val="00690A92"/>
    <w:rsid w:val="00690C89"/>
    <w:rsid w:val="00691606"/>
    <w:rsid w:val="00691760"/>
    <w:rsid w:val="00691AFF"/>
    <w:rsid w:val="00692971"/>
    <w:rsid w:val="00692C9A"/>
    <w:rsid w:val="00693A05"/>
    <w:rsid w:val="00693A48"/>
    <w:rsid w:val="00693D4F"/>
    <w:rsid w:val="0069476F"/>
    <w:rsid w:val="006950D5"/>
    <w:rsid w:val="006968F8"/>
    <w:rsid w:val="00697268"/>
    <w:rsid w:val="0069795D"/>
    <w:rsid w:val="006A0E34"/>
    <w:rsid w:val="006A220B"/>
    <w:rsid w:val="006A2491"/>
    <w:rsid w:val="006A26DF"/>
    <w:rsid w:val="006A2BEC"/>
    <w:rsid w:val="006A2E2F"/>
    <w:rsid w:val="006A3787"/>
    <w:rsid w:val="006A45B9"/>
    <w:rsid w:val="006A53F3"/>
    <w:rsid w:val="006A56B5"/>
    <w:rsid w:val="006A5C97"/>
    <w:rsid w:val="006A6000"/>
    <w:rsid w:val="006A6E11"/>
    <w:rsid w:val="006A6EBB"/>
    <w:rsid w:val="006A7037"/>
    <w:rsid w:val="006A779C"/>
    <w:rsid w:val="006A77A5"/>
    <w:rsid w:val="006B03F0"/>
    <w:rsid w:val="006B0415"/>
    <w:rsid w:val="006B04F8"/>
    <w:rsid w:val="006B130E"/>
    <w:rsid w:val="006B1663"/>
    <w:rsid w:val="006B1F9B"/>
    <w:rsid w:val="006B296F"/>
    <w:rsid w:val="006B29C5"/>
    <w:rsid w:val="006B300A"/>
    <w:rsid w:val="006B32A2"/>
    <w:rsid w:val="006B484F"/>
    <w:rsid w:val="006B4896"/>
    <w:rsid w:val="006B4E12"/>
    <w:rsid w:val="006B5715"/>
    <w:rsid w:val="006B5897"/>
    <w:rsid w:val="006B5D0A"/>
    <w:rsid w:val="006B60F7"/>
    <w:rsid w:val="006B672E"/>
    <w:rsid w:val="006B6DBB"/>
    <w:rsid w:val="006B6FE9"/>
    <w:rsid w:val="006B71B4"/>
    <w:rsid w:val="006B7457"/>
    <w:rsid w:val="006C06AE"/>
    <w:rsid w:val="006C0AC6"/>
    <w:rsid w:val="006C0B9E"/>
    <w:rsid w:val="006C0C98"/>
    <w:rsid w:val="006C152B"/>
    <w:rsid w:val="006C21FA"/>
    <w:rsid w:val="006C262C"/>
    <w:rsid w:val="006C309D"/>
    <w:rsid w:val="006C30B6"/>
    <w:rsid w:val="006C344C"/>
    <w:rsid w:val="006C3745"/>
    <w:rsid w:val="006C3CF7"/>
    <w:rsid w:val="006C4070"/>
    <w:rsid w:val="006C420F"/>
    <w:rsid w:val="006C42A0"/>
    <w:rsid w:val="006C4733"/>
    <w:rsid w:val="006C49CF"/>
    <w:rsid w:val="006C4F62"/>
    <w:rsid w:val="006C5446"/>
    <w:rsid w:val="006C55F6"/>
    <w:rsid w:val="006C5C7C"/>
    <w:rsid w:val="006C6E14"/>
    <w:rsid w:val="006C740A"/>
    <w:rsid w:val="006C7512"/>
    <w:rsid w:val="006C7A73"/>
    <w:rsid w:val="006C7FBF"/>
    <w:rsid w:val="006D023B"/>
    <w:rsid w:val="006D0266"/>
    <w:rsid w:val="006D0A0B"/>
    <w:rsid w:val="006D0A30"/>
    <w:rsid w:val="006D387E"/>
    <w:rsid w:val="006D444E"/>
    <w:rsid w:val="006D4619"/>
    <w:rsid w:val="006D4A7B"/>
    <w:rsid w:val="006D4B2E"/>
    <w:rsid w:val="006D4D9A"/>
    <w:rsid w:val="006D5A05"/>
    <w:rsid w:val="006D5F67"/>
    <w:rsid w:val="006D6400"/>
    <w:rsid w:val="006D6E8C"/>
    <w:rsid w:val="006D6FB2"/>
    <w:rsid w:val="006E13CF"/>
    <w:rsid w:val="006E16C1"/>
    <w:rsid w:val="006E18AD"/>
    <w:rsid w:val="006E2324"/>
    <w:rsid w:val="006E255D"/>
    <w:rsid w:val="006E2F73"/>
    <w:rsid w:val="006E3727"/>
    <w:rsid w:val="006E3905"/>
    <w:rsid w:val="006E3C7E"/>
    <w:rsid w:val="006E3E71"/>
    <w:rsid w:val="006E4693"/>
    <w:rsid w:val="006E4874"/>
    <w:rsid w:val="006E49ED"/>
    <w:rsid w:val="006E585A"/>
    <w:rsid w:val="006E5938"/>
    <w:rsid w:val="006E5B5F"/>
    <w:rsid w:val="006E5E5B"/>
    <w:rsid w:val="006E6298"/>
    <w:rsid w:val="006E62F4"/>
    <w:rsid w:val="006E6A96"/>
    <w:rsid w:val="006E70D4"/>
    <w:rsid w:val="006E722F"/>
    <w:rsid w:val="006F01A5"/>
    <w:rsid w:val="006F0806"/>
    <w:rsid w:val="006F1B4F"/>
    <w:rsid w:val="006F1B76"/>
    <w:rsid w:val="006F2453"/>
    <w:rsid w:val="006F27AB"/>
    <w:rsid w:val="006F2A27"/>
    <w:rsid w:val="006F3158"/>
    <w:rsid w:val="006F3200"/>
    <w:rsid w:val="006F3219"/>
    <w:rsid w:val="006F370E"/>
    <w:rsid w:val="006F3F95"/>
    <w:rsid w:val="006F4FAC"/>
    <w:rsid w:val="00700094"/>
    <w:rsid w:val="007003C9"/>
    <w:rsid w:val="00700EED"/>
    <w:rsid w:val="007011AC"/>
    <w:rsid w:val="0070155D"/>
    <w:rsid w:val="00702C34"/>
    <w:rsid w:val="00702F34"/>
    <w:rsid w:val="0070356F"/>
    <w:rsid w:val="00704224"/>
    <w:rsid w:val="00705247"/>
    <w:rsid w:val="00705F8A"/>
    <w:rsid w:val="00706924"/>
    <w:rsid w:val="00706D03"/>
    <w:rsid w:val="00706D22"/>
    <w:rsid w:val="00707887"/>
    <w:rsid w:val="0071043A"/>
    <w:rsid w:val="00711195"/>
    <w:rsid w:val="007116E4"/>
    <w:rsid w:val="007120D3"/>
    <w:rsid w:val="007126EF"/>
    <w:rsid w:val="00712A8C"/>
    <w:rsid w:val="00713894"/>
    <w:rsid w:val="00714483"/>
    <w:rsid w:val="0071533E"/>
    <w:rsid w:val="00716446"/>
    <w:rsid w:val="00717379"/>
    <w:rsid w:val="00717AB3"/>
    <w:rsid w:val="00717E3E"/>
    <w:rsid w:val="007200F5"/>
    <w:rsid w:val="007206E5"/>
    <w:rsid w:val="00720B46"/>
    <w:rsid w:val="00720C7F"/>
    <w:rsid w:val="00720F69"/>
    <w:rsid w:val="007216BF"/>
    <w:rsid w:val="0072177F"/>
    <w:rsid w:val="00721F5A"/>
    <w:rsid w:val="0072259B"/>
    <w:rsid w:val="00722B3D"/>
    <w:rsid w:val="0072302E"/>
    <w:rsid w:val="0072337A"/>
    <w:rsid w:val="00723990"/>
    <w:rsid w:val="00723B9B"/>
    <w:rsid w:val="00724245"/>
    <w:rsid w:val="00724AE6"/>
    <w:rsid w:val="007250C8"/>
    <w:rsid w:val="00725E1F"/>
    <w:rsid w:val="0072630C"/>
    <w:rsid w:val="00726BF9"/>
    <w:rsid w:val="00726E20"/>
    <w:rsid w:val="007273AD"/>
    <w:rsid w:val="00727505"/>
    <w:rsid w:val="00727892"/>
    <w:rsid w:val="00727898"/>
    <w:rsid w:val="00727F56"/>
    <w:rsid w:val="007314BA"/>
    <w:rsid w:val="007314D5"/>
    <w:rsid w:val="007317AD"/>
    <w:rsid w:val="00731C53"/>
    <w:rsid w:val="00731F8C"/>
    <w:rsid w:val="00732468"/>
    <w:rsid w:val="0073265A"/>
    <w:rsid w:val="007331AE"/>
    <w:rsid w:val="007333E7"/>
    <w:rsid w:val="00733C17"/>
    <w:rsid w:val="00734081"/>
    <w:rsid w:val="007340A7"/>
    <w:rsid w:val="00734130"/>
    <w:rsid w:val="00734B53"/>
    <w:rsid w:val="00734CF5"/>
    <w:rsid w:val="007359BA"/>
    <w:rsid w:val="00735AE0"/>
    <w:rsid w:val="00735E6D"/>
    <w:rsid w:val="00736412"/>
    <w:rsid w:val="0073643B"/>
    <w:rsid w:val="00736CEB"/>
    <w:rsid w:val="00737748"/>
    <w:rsid w:val="00737F27"/>
    <w:rsid w:val="007417ED"/>
    <w:rsid w:val="00741D18"/>
    <w:rsid w:val="00742223"/>
    <w:rsid w:val="00742420"/>
    <w:rsid w:val="00742639"/>
    <w:rsid w:val="00742EB8"/>
    <w:rsid w:val="007430EC"/>
    <w:rsid w:val="00743228"/>
    <w:rsid w:val="00744669"/>
    <w:rsid w:val="00744A10"/>
    <w:rsid w:val="00746577"/>
    <w:rsid w:val="00746C4E"/>
    <w:rsid w:val="00746CD6"/>
    <w:rsid w:val="0074758E"/>
    <w:rsid w:val="00747666"/>
    <w:rsid w:val="00750352"/>
    <w:rsid w:val="007505C3"/>
    <w:rsid w:val="00751667"/>
    <w:rsid w:val="00751BBF"/>
    <w:rsid w:val="00751BD0"/>
    <w:rsid w:val="00751BE2"/>
    <w:rsid w:val="00751C60"/>
    <w:rsid w:val="00752905"/>
    <w:rsid w:val="00753336"/>
    <w:rsid w:val="00753706"/>
    <w:rsid w:val="00753EF2"/>
    <w:rsid w:val="0075436F"/>
    <w:rsid w:val="0075469F"/>
    <w:rsid w:val="007562AF"/>
    <w:rsid w:val="00756AD1"/>
    <w:rsid w:val="00756C4F"/>
    <w:rsid w:val="00756D7A"/>
    <w:rsid w:val="00756D98"/>
    <w:rsid w:val="00756F78"/>
    <w:rsid w:val="00756FAE"/>
    <w:rsid w:val="00757447"/>
    <w:rsid w:val="007579B7"/>
    <w:rsid w:val="00757F68"/>
    <w:rsid w:val="00757F7D"/>
    <w:rsid w:val="00757FE6"/>
    <w:rsid w:val="0076014F"/>
    <w:rsid w:val="0076029A"/>
    <w:rsid w:val="00760B3A"/>
    <w:rsid w:val="00760E27"/>
    <w:rsid w:val="0076102B"/>
    <w:rsid w:val="00761729"/>
    <w:rsid w:val="007632F0"/>
    <w:rsid w:val="00763545"/>
    <w:rsid w:val="007636D0"/>
    <w:rsid w:val="00763842"/>
    <w:rsid w:val="007651E8"/>
    <w:rsid w:val="007654B3"/>
    <w:rsid w:val="0076551D"/>
    <w:rsid w:val="0076588E"/>
    <w:rsid w:val="00765AF1"/>
    <w:rsid w:val="007662F4"/>
    <w:rsid w:val="00766DFD"/>
    <w:rsid w:val="00766E98"/>
    <w:rsid w:val="00767063"/>
    <w:rsid w:val="00767EAB"/>
    <w:rsid w:val="007706EA"/>
    <w:rsid w:val="007709E4"/>
    <w:rsid w:val="00770D7A"/>
    <w:rsid w:val="007712AE"/>
    <w:rsid w:val="00771971"/>
    <w:rsid w:val="00771B3E"/>
    <w:rsid w:val="00772390"/>
    <w:rsid w:val="0077277C"/>
    <w:rsid w:val="00773402"/>
    <w:rsid w:val="00773523"/>
    <w:rsid w:val="007744BB"/>
    <w:rsid w:val="007745AA"/>
    <w:rsid w:val="007745D6"/>
    <w:rsid w:val="007756B6"/>
    <w:rsid w:val="007761CC"/>
    <w:rsid w:val="00776232"/>
    <w:rsid w:val="00776902"/>
    <w:rsid w:val="00776C87"/>
    <w:rsid w:val="0077712C"/>
    <w:rsid w:val="0077724D"/>
    <w:rsid w:val="00777C6C"/>
    <w:rsid w:val="0078021E"/>
    <w:rsid w:val="00780A3F"/>
    <w:rsid w:val="00780E04"/>
    <w:rsid w:val="00780E2B"/>
    <w:rsid w:val="007816BE"/>
    <w:rsid w:val="007821D9"/>
    <w:rsid w:val="00782EB1"/>
    <w:rsid w:val="007843BB"/>
    <w:rsid w:val="00784C82"/>
    <w:rsid w:val="00785A93"/>
    <w:rsid w:val="00786693"/>
    <w:rsid w:val="007874DF"/>
    <w:rsid w:val="00790AFC"/>
    <w:rsid w:val="0079132F"/>
    <w:rsid w:val="007913C3"/>
    <w:rsid w:val="00791C4F"/>
    <w:rsid w:val="00791DDE"/>
    <w:rsid w:val="0079277A"/>
    <w:rsid w:val="00792D00"/>
    <w:rsid w:val="0079314C"/>
    <w:rsid w:val="0079337D"/>
    <w:rsid w:val="007936E3"/>
    <w:rsid w:val="007943D3"/>
    <w:rsid w:val="00794C09"/>
    <w:rsid w:val="00794E04"/>
    <w:rsid w:val="007954BD"/>
    <w:rsid w:val="007960F4"/>
    <w:rsid w:val="00796149"/>
    <w:rsid w:val="00797A9C"/>
    <w:rsid w:val="007A0DB4"/>
    <w:rsid w:val="007A267A"/>
    <w:rsid w:val="007A2896"/>
    <w:rsid w:val="007A2CEC"/>
    <w:rsid w:val="007A2FB0"/>
    <w:rsid w:val="007A3229"/>
    <w:rsid w:val="007A34D1"/>
    <w:rsid w:val="007A4080"/>
    <w:rsid w:val="007A4100"/>
    <w:rsid w:val="007A4204"/>
    <w:rsid w:val="007A421E"/>
    <w:rsid w:val="007A4235"/>
    <w:rsid w:val="007A46FC"/>
    <w:rsid w:val="007A4B6C"/>
    <w:rsid w:val="007A51C4"/>
    <w:rsid w:val="007A5221"/>
    <w:rsid w:val="007A5675"/>
    <w:rsid w:val="007A56FD"/>
    <w:rsid w:val="007A58F0"/>
    <w:rsid w:val="007A6D24"/>
    <w:rsid w:val="007A6D40"/>
    <w:rsid w:val="007A7263"/>
    <w:rsid w:val="007A7452"/>
    <w:rsid w:val="007A763D"/>
    <w:rsid w:val="007A7A62"/>
    <w:rsid w:val="007B0174"/>
    <w:rsid w:val="007B01D1"/>
    <w:rsid w:val="007B1572"/>
    <w:rsid w:val="007B1A27"/>
    <w:rsid w:val="007B1DFF"/>
    <w:rsid w:val="007B1E56"/>
    <w:rsid w:val="007B2B2B"/>
    <w:rsid w:val="007B30C7"/>
    <w:rsid w:val="007B32CE"/>
    <w:rsid w:val="007B3706"/>
    <w:rsid w:val="007B3CEF"/>
    <w:rsid w:val="007B41C4"/>
    <w:rsid w:val="007B4EB0"/>
    <w:rsid w:val="007B50C3"/>
    <w:rsid w:val="007B51F6"/>
    <w:rsid w:val="007B539E"/>
    <w:rsid w:val="007B54FF"/>
    <w:rsid w:val="007B5B6A"/>
    <w:rsid w:val="007B5C23"/>
    <w:rsid w:val="007B7312"/>
    <w:rsid w:val="007B7964"/>
    <w:rsid w:val="007C0086"/>
    <w:rsid w:val="007C0216"/>
    <w:rsid w:val="007C0D00"/>
    <w:rsid w:val="007C0D21"/>
    <w:rsid w:val="007C0E72"/>
    <w:rsid w:val="007C118D"/>
    <w:rsid w:val="007C1B11"/>
    <w:rsid w:val="007C1E04"/>
    <w:rsid w:val="007C24F1"/>
    <w:rsid w:val="007C35B0"/>
    <w:rsid w:val="007C36F3"/>
    <w:rsid w:val="007C41C3"/>
    <w:rsid w:val="007C456D"/>
    <w:rsid w:val="007C4C2C"/>
    <w:rsid w:val="007C5338"/>
    <w:rsid w:val="007C607D"/>
    <w:rsid w:val="007C632A"/>
    <w:rsid w:val="007C71F5"/>
    <w:rsid w:val="007D011C"/>
    <w:rsid w:val="007D0262"/>
    <w:rsid w:val="007D03B5"/>
    <w:rsid w:val="007D1683"/>
    <w:rsid w:val="007D1FF4"/>
    <w:rsid w:val="007D2473"/>
    <w:rsid w:val="007D2850"/>
    <w:rsid w:val="007D2F20"/>
    <w:rsid w:val="007D3763"/>
    <w:rsid w:val="007D39E9"/>
    <w:rsid w:val="007D43F1"/>
    <w:rsid w:val="007D487A"/>
    <w:rsid w:val="007D4F19"/>
    <w:rsid w:val="007D5C37"/>
    <w:rsid w:val="007D73F7"/>
    <w:rsid w:val="007D76AA"/>
    <w:rsid w:val="007E008B"/>
    <w:rsid w:val="007E0AD5"/>
    <w:rsid w:val="007E1B5A"/>
    <w:rsid w:val="007E1EB5"/>
    <w:rsid w:val="007E34C2"/>
    <w:rsid w:val="007E3812"/>
    <w:rsid w:val="007E3B56"/>
    <w:rsid w:val="007E47DE"/>
    <w:rsid w:val="007E56FE"/>
    <w:rsid w:val="007E601F"/>
    <w:rsid w:val="007E71A0"/>
    <w:rsid w:val="007E7922"/>
    <w:rsid w:val="007E7B8A"/>
    <w:rsid w:val="007E7FCB"/>
    <w:rsid w:val="007F01DA"/>
    <w:rsid w:val="007F0429"/>
    <w:rsid w:val="007F0434"/>
    <w:rsid w:val="007F0664"/>
    <w:rsid w:val="007F072A"/>
    <w:rsid w:val="007F0B21"/>
    <w:rsid w:val="007F1571"/>
    <w:rsid w:val="007F18B1"/>
    <w:rsid w:val="007F218B"/>
    <w:rsid w:val="007F2731"/>
    <w:rsid w:val="007F2B4F"/>
    <w:rsid w:val="007F2C32"/>
    <w:rsid w:val="007F2F79"/>
    <w:rsid w:val="007F2FCC"/>
    <w:rsid w:val="007F3427"/>
    <w:rsid w:val="007F39D8"/>
    <w:rsid w:val="007F416F"/>
    <w:rsid w:val="007F422C"/>
    <w:rsid w:val="007F44B2"/>
    <w:rsid w:val="007F56A2"/>
    <w:rsid w:val="007F57B8"/>
    <w:rsid w:val="007F5954"/>
    <w:rsid w:val="007F61AD"/>
    <w:rsid w:val="007F7145"/>
    <w:rsid w:val="007F7442"/>
    <w:rsid w:val="007F74FB"/>
    <w:rsid w:val="007F79BB"/>
    <w:rsid w:val="007F7F1D"/>
    <w:rsid w:val="00800694"/>
    <w:rsid w:val="0080088D"/>
    <w:rsid w:val="00800B92"/>
    <w:rsid w:val="00800B94"/>
    <w:rsid w:val="0080101B"/>
    <w:rsid w:val="0080186C"/>
    <w:rsid w:val="00801FEA"/>
    <w:rsid w:val="0080287E"/>
    <w:rsid w:val="00802C00"/>
    <w:rsid w:val="00803238"/>
    <w:rsid w:val="008032F5"/>
    <w:rsid w:val="00803807"/>
    <w:rsid w:val="00803F68"/>
    <w:rsid w:val="00804330"/>
    <w:rsid w:val="008054BE"/>
    <w:rsid w:val="008054CF"/>
    <w:rsid w:val="0080559D"/>
    <w:rsid w:val="00805A19"/>
    <w:rsid w:val="00806064"/>
    <w:rsid w:val="008068FF"/>
    <w:rsid w:val="008077BB"/>
    <w:rsid w:val="0081122C"/>
    <w:rsid w:val="0081200F"/>
    <w:rsid w:val="0081231A"/>
    <w:rsid w:val="0081236A"/>
    <w:rsid w:val="008123E0"/>
    <w:rsid w:val="008123FC"/>
    <w:rsid w:val="008128AA"/>
    <w:rsid w:val="0081324F"/>
    <w:rsid w:val="00813A55"/>
    <w:rsid w:val="00813FEB"/>
    <w:rsid w:val="00815EDD"/>
    <w:rsid w:val="00816166"/>
    <w:rsid w:val="008164DE"/>
    <w:rsid w:val="008173FF"/>
    <w:rsid w:val="008178BB"/>
    <w:rsid w:val="0081799A"/>
    <w:rsid w:val="008206BB"/>
    <w:rsid w:val="00820A5F"/>
    <w:rsid w:val="00820E0F"/>
    <w:rsid w:val="008210F8"/>
    <w:rsid w:val="0082142A"/>
    <w:rsid w:val="00822F9B"/>
    <w:rsid w:val="00823611"/>
    <w:rsid w:val="008243DD"/>
    <w:rsid w:val="008244FB"/>
    <w:rsid w:val="00824661"/>
    <w:rsid w:val="00824C53"/>
    <w:rsid w:val="0082512E"/>
    <w:rsid w:val="0082523E"/>
    <w:rsid w:val="0082537B"/>
    <w:rsid w:val="00825B03"/>
    <w:rsid w:val="00826AF8"/>
    <w:rsid w:val="008278C9"/>
    <w:rsid w:val="008302FA"/>
    <w:rsid w:val="0083090E"/>
    <w:rsid w:val="00830C3C"/>
    <w:rsid w:val="00830DB8"/>
    <w:rsid w:val="00831082"/>
    <w:rsid w:val="00831165"/>
    <w:rsid w:val="00831538"/>
    <w:rsid w:val="00831B90"/>
    <w:rsid w:val="0083213E"/>
    <w:rsid w:val="00832866"/>
    <w:rsid w:val="00833F1C"/>
    <w:rsid w:val="00834505"/>
    <w:rsid w:val="00834513"/>
    <w:rsid w:val="008346BC"/>
    <w:rsid w:val="00835339"/>
    <w:rsid w:val="008359AC"/>
    <w:rsid w:val="00835FE1"/>
    <w:rsid w:val="00836333"/>
    <w:rsid w:val="0083672C"/>
    <w:rsid w:val="00836C4C"/>
    <w:rsid w:val="00836D74"/>
    <w:rsid w:val="00836FC7"/>
    <w:rsid w:val="0083743C"/>
    <w:rsid w:val="00837E03"/>
    <w:rsid w:val="00840125"/>
    <w:rsid w:val="0084018F"/>
    <w:rsid w:val="00840331"/>
    <w:rsid w:val="00840362"/>
    <w:rsid w:val="00840F43"/>
    <w:rsid w:val="00841CB8"/>
    <w:rsid w:val="008421C9"/>
    <w:rsid w:val="008438DE"/>
    <w:rsid w:val="00843AD5"/>
    <w:rsid w:val="00843FC7"/>
    <w:rsid w:val="0084411E"/>
    <w:rsid w:val="0084415C"/>
    <w:rsid w:val="00844C97"/>
    <w:rsid w:val="00844CC2"/>
    <w:rsid w:val="00844F4E"/>
    <w:rsid w:val="0084535E"/>
    <w:rsid w:val="008462A6"/>
    <w:rsid w:val="00846618"/>
    <w:rsid w:val="008478D8"/>
    <w:rsid w:val="00847AB4"/>
    <w:rsid w:val="00847D7B"/>
    <w:rsid w:val="00850A2B"/>
    <w:rsid w:val="008514FC"/>
    <w:rsid w:val="00851AD7"/>
    <w:rsid w:val="0085203A"/>
    <w:rsid w:val="00853F62"/>
    <w:rsid w:val="0085441A"/>
    <w:rsid w:val="00854E3B"/>
    <w:rsid w:val="008557F8"/>
    <w:rsid w:val="00856365"/>
    <w:rsid w:val="00856422"/>
    <w:rsid w:val="0085729D"/>
    <w:rsid w:val="0085797D"/>
    <w:rsid w:val="00857F0C"/>
    <w:rsid w:val="008602EB"/>
    <w:rsid w:val="008606F2"/>
    <w:rsid w:val="00860714"/>
    <w:rsid w:val="00860AA8"/>
    <w:rsid w:val="00861435"/>
    <w:rsid w:val="00861546"/>
    <w:rsid w:val="0086160F"/>
    <w:rsid w:val="00861919"/>
    <w:rsid w:val="00861AE0"/>
    <w:rsid w:val="00862D3E"/>
    <w:rsid w:val="00862E83"/>
    <w:rsid w:val="00863A13"/>
    <w:rsid w:val="00863AEC"/>
    <w:rsid w:val="00863CDE"/>
    <w:rsid w:val="008645AC"/>
    <w:rsid w:val="008649D9"/>
    <w:rsid w:val="00865776"/>
    <w:rsid w:val="00865E7F"/>
    <w:rsid w:val="00866012"/>
    <w:rsid w:val="0086611C"/>
    <w:rsid w:val="008661C1"/>
    <w:rsid w:val="00867303"/>
    <w:rsid w:val="008703BC"/>
    <w:rsid w:val="00872103"/>
    <w:rsid w:val="00872FE7"/>
    <w:rsid w:val="008732DA"/>
    <w:rsid w:val="00873380"/>
    <w:rsid w:val="00873B79"/>
    <w:rsid w:val="00873CAB"/>
    <w:rsid w:val="00874062"/>
    <w:rsid w:val="0087493D"/>
    <w:rsid w:val="00874FA4"/>
    <w:rsid w:val="00875083"/>
    <w:rsid w:val="0087523D"/>
    <w:rsid w:val="00875937"/>
    <w:rsid w:val="00875B89"/>
    <w:rsid w:val="00876321"/>
    <w:rsid w:val="00876370"/>
    <w:rsid w:val="00876C30"/>
    <w:rsid w:val="00877017"/>
    <w:rsid w:val="00877152"/>
    <w:rsid w:val="00877CCC"/>
    <w:rsid w:val="00877E87"/>
    <w:rsid w:val="00880B35"/>
    <w:rsid w:val="0088158C"/>
    <w:rsid w:val="008819DA"/>
    <w:rsid w:val="00881FCB"/>
    <w:rsid w:val="00881FF5"/>
    <w:rsid w:val="00882036"/>
    <w:rsid w:val="008821F3"/>
    <w:rsid w:val="00884053"/>
    <w:rsid w:val="00884161"/>
    <w:rsid w:val="008843DC"/>
    <w:rsid w:val="008845B4"/>
    <w:rsid w:val="008849CA"/>
    <w:rsid w:val="008851B9"/>
    <w:rsid w:val="00885BED"/>
    <w:rsid w:val="00885D36"/>
    <w:rsid w:val="008866C9"/>
    <w:rsid w:val="00886AE6"/>
    <w:rsid w:val="0088730D"/>
    <w:rsid w:val="00887F29"/>
    <w:rsid w:val="008902CF"/>
    <w:rsid w:val="008904CE"/>
    <w:rsid w:val="00890720"/>
    <w:rsid w:val="008908F5"/>
    <w:rsid w:val="00891D30"/>
    <w:rsid w:val="008922E0"/>
    <w:rsid w:val="00892A37"/>
    <w:rsid w:val="00892B1A"/>
    <w:rsid w:val="008932DA"/>
    <w:rsid w:val="008934AF"/>
    <w:rsid w:val="00894FDB"/>
    <w:rsid w:val="008952F9"/>
    <w:rsid w:val="00895B5C"/>
    <w:rsid w:val="00896094"/>
    <w:rsid w:val="00896175"/>
    <w:rsid w:val="00896EFA"/>
    <w:rsid w:val="00896F2D"/>
    <w:rsid w:val="00897028"/>
    <w:rsid w:val="008A18A8"/>
    <w:rsid w:val="008A1C50"/>
    <w:rsid w:val="008A2166"/>
    <w:rsid w:val="008A2605"/>
    <w:rsid w:val="008A3560"/>
    <w:rsid w:val="008A37D5"/>
    <w:rsid w:val="008A45B8"/>
    <w:rsid w:val="008A4D75"/>
    <w:rsid w:val="008A4FDA"/>
    <w:rsid w:val="008A57BA"/>
    <w:rsid w:val="008A5D9E"/>
    <w:rsid w:val="008A6168"/>
    <w:rsid w:val="008A7010"/>
    <w:rsid w:val="008A7460"/>
    <w:rsid w:val="008A774A"/>
    <w:rsid w:val="008A787A"/>
    <w:rsid w:val="008A7E0B"/>
    <w:rsid w:val="008A7F24"/>
    <w:rsid w:val="008B0760"/>
    <w:rsid w:val="008B0BB7"/>
    <w:rsid w:val="008B0E16"/>
    <w:rsid w:val="008B11B3"/>
    <w:rsid w:val="008B12AA"/>
    <w:rsid w:val="008B13FE"/>
    <w:rsid w:val="008B1A30"/>
    <w:rsid w:val="008B2FDD"/>
    <w:rsid w:val="008B3926"/>
    <w:rsid w:val="008B3AC4"/>
    <w:rsid w:val="008B3B62"/>
    <w:rsid w:val="008B4155"/>
    <w:rsid w:val="008B428C"/>
    <w:rsid w:val="008B42C8"/>
    <w:rsid w:val="008B4A33"/>
    <w:rsid w:val="008B4EF7"/>
    <w:rsid w:val="008B5C2F"/>
    <w:rsid w:val="008B6CDA"/>
    <w:rsid w:val="008B7430"/>
    <w:rsid w:val="008B79F0"/>
    <w:rsid w:val="008C0DB6"/>
    <w:rsid w:val="008C12D0"/>
    <w:rsid w:val="008C1CC6"/>
    <w:rsid w:val="008C1F9C"/>
    <w:rsid w:val="008C27A5"/>
    <w:rsid w:val="008C34DE"/>
    <w:rsid w:val="008C399A"/>
    <w:rsid w:val="008C4236"/>
    <w:rsid w:val="008C47DA"/>
    <w:rsid w:val="008C4809"/>
    <w:rsid w:val="008C5182"/>
    <w:rsid w:val="008C5351"/>
    <w:rsid w:val="008C5810"/>
    <w:rsid w:val="008C5B81"/>
    <w:rsid w:val="008C7470"/>
    <w:rsid w:val="008C797F"/>
    <w:rsid w:val="008C79C2"/>
    <w:rsid w:val="008D0049"/>
    <w:rsid w:val="008D0192"/>
    <w:rsid w:val="008D0EA2"/>
    <w:rsid w:val="008D12E4"/>
    <w:rsid w:val="008D1CCA"/>
    <w:rsid w:val="008D2908"/>
    <w:rsid w:val="008D2AE0"/>
    <w:rsid w:val="008D328A"/>
    <w:rsid w:val="008D3516"/>
    <w:rsid w:val="008D459C"/>
    <w:rsid w:val="008D4A63"/>
    <w:rsid w:val="008D4CC4"/>
    <w:rsid w:val="008D55F8"/>
    <w:rsid w:val="008D5ED8"/>
    <w:rsid w:val="008D61FA"/>
    <w:rsid w:val="008D6954"/>
    <w:rsid w:val="008E025C"/>
    <w:rsid w:val="008E09A1"/>
    <w:rsid w:val="008E0C4D"/>
    <w:rsid w:val="008E10CD"/>
    <w:rsid w:val="008E125F"/>
    <w:rsid w:val="008E1964"/>
    <w:rsid w:val="008E1DFC"/>
    <w:rsid w:val="008E2D26"/>
    <w:rsid w:val="008E50C9"/>
    <w:rsid w:val="008E62F1"/>
    <w:rsid w:val="008E6845"/>
    <w:rsid w:val="008F0A35"/>
    <w:rsid w:val="008F0AEA"/>
    <w:rsid w:val="008F0ED4"/>
    <w:rsid w:val="008F10FF"/>
    <w:rsid w:val="008F1F82"/>
    <w:rsid w:val="008F2E47"/>
    <w:rsid w:val="008F2E66"/>
    <w:rsid w:val="008F31F8"/>
    <w:rsid w:val="008F37AF"/>
    <w:rsid w:val="008F3C00"/>
    <w:rsid w:val="008F3EFB"/>
    <w:rsid w:val="008F4F11"/>
    <w:rsid w:val="008F54D1"/>
    <w:rsid w:val="008F5B94"/>
    <w:rsid w:val="008F5F33"/>
    <w:rsid w:val="008F622B"/>
    <w:rsid w:val="008F638E"/>
    <w:rsid w:val="008F6BCC"/>
    <w:rsid w:val="008F7564"/>
    <w:rsid w:val="008F7F35"/>
    <w:rsid w:val="008F7F8A"/>
    <w:rsid w:val="009009A6"/>
    <w:rsid w:val="00900F7D"/>
    <w:rsid w:val="00901007"/>
    <w:rsid w:val="0090102B"/>
    <w:rsid w:val="00901C57"/>
    <w:rsid w:val="00901D17"/>
    <w:rsid w:val="00901DF9"/>
    <w:rsid w:val="0090245D"/>
    <w:rsid w:val="0090246E"/>
    <w:rsid w:val="00902607"/>
    <w:rsid w:val="00902F2B"/>
    <w:rsid w:val="00903214"/>
    <w:rsid w:val="0090468C"/>
    <w:rsid w:val="0090518C"/>
    <w:rsid w:val="0090567E"/>
    <w:rsid w:val="009058AC"/>
    <w:rsid w:val="00905A58"/>
    <w:rsid w:val="009063A5"/>
    <w:rsid w:val="009065A9"/>
    <w:rsid w:val="009065F6"/>
    <w:rsid w:val="0090686F"/>
    <w:rsid w:val="009106D7"/>
    <w:rsid w:val="00911566"/>
    <w:rsid w:val="00911F43"/>
    <w:rsid w:val="009123DB"/>
    <w:rsid w:val="0091279F"/>
    <w:rsid w:val="00912841"/>
    <w:rsid w:val="00912914"/>
    <w:rsid w:val="00912C54"/>
    <w:rsid w:val="009138C7"/>
    <w:rsid w:val="0091398C"/>
    <w:rsid w:val="009166D2"/>
    <w:rsid w:val="00916869"/>
    <w:rsid w:val="009175FF"/>
    <w:rsid w:val="00917B56"/>
    <w:rsid w:val="00917BE2"/>
    <w:rsid w:val="00920B9B"/>
    <w:rsid w:val="00921372"/>
    <w:rsid w:val="00921E3F"/>
    <w:rsid w:val="009221A9"/>
    <w:rsid w:val="00922CAD"/>
    <w:rsid w:val="00922D26"/>
    <w:rsid w:val="00922EC0"/>
    <w:rsid w:val="00922F71"/>
    <w:rsid w:val="00924129"/>
    <w:rsid w:val="0092478F"/>
    <w:rsid w:val="00924D6C"/>
    <w:rsid w:val="0092501A"/>
    <w:rsid w:val="00925521"/>
    <w:rsid w:val="009269AF"/>
    <w:rsid w:val="00926FDD"/>
    <w:rsid w:val="00926FDF"/>
    <w:rsid w:val="00927122"/>
    <w:rsid w:val="00927BD2"/>
    <w:rsid w:val="00927C81"/>
    <w:rsid w:val="00931212"/>
    <w:rsid w:val="009312DD"/>
    <w:rsid w:val="0093180E"/>
    <w:rsid w:val="00931AAD"/>
    <w:rsid w:val="0093283A"/>
    <w:rsid w:val="009341C3"/>
    <w:rsid w:val="00934280"/>
    <w:rsid w:val="00934781"/>
    <w:rsid w:val="00934D07"/>
    <w:rsid w:val="00934F17"/>
    <w:rsid w:val="009352CE"/>
    <w:rsid w:val="00936394"/>
    <w:rsid w:val="00936728"/>
    <w:rsid w:val="00936DC9"/>
    <w:rsid w:val="009375DA"/>
    <w:rsid w:val="00937A38"/>
    <w:rsid w:val="00937DE4"/>
    <w:rsid w:val="009402AB"/>
    <w:rsid w:val="00940FA2"/>
    <w:rsid w:val="00941A28"/>
    <w:rsid w:val="00942A4C"/>
    <w:rsid w:val="00942C86"/>
    <w:rsid w:val="00943DC5"/>
    <w:rsid w:val="00944DEB"/>
    <w:rsid w:val="00945F11"/>
    <w:rsid w:val="00946912"/>
    <w:rsid w:val="00946B3B"/>
    <w:rsid w:val="009470B9"/>
    <w:rsid w:val="0094721A"/>
    <w:rsid w:val="009472FD"/>
    <w:rsid w:val="0094747F"/>
    <w:rsid w:val="00947537"/>
    <w:rsid w:val="00947694"/>
    <w:rsid w:val="00947E03"/>
    <w:rsid w:val="00947F37"/>
    <w:rsid w:val="0095000D"/>
    <w:rsid w:val="00950BA4"/>
    <w:rsid w:val="0095108E"/>
    <w:rsid w:val="00951BC2"/>
    <w:rsid w:val="009526D3"/>
    <w:rsid w:val="00952C0E"/>
    <w:rsid w:val="00952D39"/>
    <w:rsid w:val="00953875"/>
    <w:rsid w:val="00953B06"/>
    <w:rsid w:val="00953B1F"/>
    <w:rsid w:val="0095496E"/>
    <w:rsid w:val="009561C6"/>
    <w:rsid w:val="00956297"/>
    <w:rsid w:val="00956A54"/>
    <w:rsid w:val="00956FDA"/>
    <w:rsid w:val="00957161"/>
    <w:rsid w:val="009572DF"/>
    <w:rsid w:val="00957425"/>
    <w:rsid w:val="0095749D"/>
    <w:rsid w:val="009602DE"/>
    <w:rsid w:val="009603FF"/>
    <w:rsid w:val="00960D51"/>
    <w:rsid w:val="009617E5"/>
    <w:rsid w:val="00961B6B"/>
    <w:rsid w:val="00963177"/>
    <w:rsid w:val="00963214"/>
    <w:rsid w:val="00963382"/>
    <w:rsid w:val="0096345F"/>
    <w:rsid w:val="009643E1"/>
    <w:rsid w:val="00964568"/>
    <w:rsid w:val="0096533B"/>
    <w:rsid w:val="00966124"/>
    <w:rsid w:val="009662D6"/>
    <w:rsid w:val="00966DDD"/>
    <w:rsid w:val="009679C6"/>
    <w:rsid w:val="009708AA"/>
    <w:rsid w:val="00970E37"/>
    <w:rsid w:val="009715DD"/>
    <w:rsid w:val="00971E31"/>
    <w:rsid w:val="00972717"/>
    <w:rsid w:val="00972EB3"/>
    <w:rsid w:val="00972F06"/>
    <w:rsid w:val="00973097"/>
    <w:rsid w:val="009733DB"/>
    <w:rsid w:val="00973419"/>
    <w:rsid w:val="00973806"/>
    <w:rsid w:val="00973AA9"/>
    <w:rsid w:val="00973C97"/>
    <w:rsid w:val="0097429A"/>
    <w:rsid w:val="00974847"/>
    <w:rsid w:val="00974BDD"/>
    <w:rsid w:val="00975384"/>
    <w:rsid w:val="009758ED"/>
    <w:rsid w:val="009759BA"/>
    <w:rsid w:val="009759CF"/>
    <w:rsid w:val="00976B03"/>
    <w:rsid w:val="00976EE4"/>
    <w:rsid w:val="00977040"/>
    <w:rsid w:val="00977E1A"/>
    <w:rsid w:val="00980025"/>
    <w:rsid w:val="00980471"/>
    <w:rsid w:val="009818D5"/>
    <w:rsid w:val="00982793"/>
    <w:rsid w:val="00982EE1"/>
    <w:rsid w:val="00983377"/>
    <w:rsid w:val="009837C4"/>
    <w:rsid w:val="0098430F"/>
    <w:rsid w:val="00984887"/>
    <w:rsid w:val="0098541F"/>
    <w:rsid w:val="00985752"/>
    <w:rsid w:val="00985AD3"/>
    <w:rsid w:val="00986051"/>
    <w:rsid w:val="0098734A"/>
    <w:rsid w:val="00987A4C"/>
    <w:rsid w:val="00987E2D"/>
    <w:rsid w:val="009900F4"/>
    <w:rsid w:val="00990393"/>
    <w:rsid w:val="009906AF"/>
    <w:rsid w:val="00990878"/>
    <w:rsid w:val="009913FC"/>
    <w:rsid w:val="009921D8"/>
    <w:rsid w:val="0099231D"/>
    <w:rsid w:val="00993A64"/>
    <w:rsid w:val="0099442B"/>
    <w:rsid w:val="009945EA"/>
    <w:rsid w:val="00995F45"/>
    <w:rsid w:val="0099645D"/>
    <w:rsid w:val="00996A64"/>
    <w:rsid w:val="00996EEC"/>
    <w:rsid w:val="009A0217"/>
    <w:rsid w:val="009A1325"/>
    <w:rsid w:val="009A13C0"/>
    <w:rsid w:val="009A1CC3"/>
    <w:rsid w:val="009A21B7"/>
    <w:rsid w:val="009A26E6"/>
    <w:rsid w:val="009A46A8"/>
    <w:rsid w:val="009A50EF"/>
    <w:rsid w:val="009A57BA"/>
    <w:rsid w:val="009A6251"/>
    <w:rsid w:val="009A6BD9"/>
    <w:rsid w:val="009A6D0A"/>
    <w:rsid w:val="009A6DE4"/>
    <w:rsid w:val="009A70D6"/>
    <w:rsid w:val="009A7219"/>
    <w:rsid w:val="009A7743"/>
    <w:rsid w:val="009A78D2"/>
    <w:rsid w:val="009A7FA8"/>
    <w:rsid w:val="009B0065"/>
    <w:rsid w:val="009B031E"/>
    <w:rsid w:val="009B0431"/>
    <w:rsid w:val="009B1431"/>
    <w:rsid w:val="009B176F"/>
    <w:rsid w:val="009B2D10"/>
    <w:rsid w:val="009B4759"/>
    <w:rsid w:val="009B4AA8"/>
    <w:rsid w:val="009B500E"/>
    <w:rsid w:val="009B536F"/>
    <w:rsid w:val="009B54A6"/>
    <w:rsid w:val="009B59A5"/>
    <w:rsid w:val="009B65E6"/>
    <w:rsid w:val="009B67AF"/>
    <w:rsid w:val="009B6B89"/>
    <w:rsid w:val="009B7323"/>
    <w:rsid w:val="009B76BD"/>
    <w:rsid w:val="009C0110"/>
    <w:rsid w:val="009C01D5"/>
    <w:rsid w:val="009C0397"/>
    <w:rsid w:val="009C1843"/>
    <w:rsid w:val="009C2498"/>
    <w:rsid w:val="009C2CA5"/>
    <w:rsid w:val="009C378F"/>
    <w:rsid w:val="009C4402"/>
    <w:rsid w:val="009C4F73"/>
    <w:rsid w:val="009C53A4"/>
    <w:rsid w:val="009C5C52"/>
    <w:rsid w:val="009C62A5"/>
    <w:rsid w:val="009C6400"/>
    <w:rsid w:val="009C64F1"/>
    <w:rsid w:val="009C671E"/>
    <w:rsid w:val="009C673C"/>
    <w:rsid w:val="009C686D"/>
    <w:rsid w:val="009C7B47"/>
    <w:rsid w:val="009C7F49"/>
    <w:rsid w:val="009D0282"/>
    <w:rsid w:val="009D0900"/>
    <w:rsid w:val="009D0A2A"/>
    <w:rsid w:val="009D10C3"/>
    <w:rsid w:val="009D11AB"/>
    <w:rsid w:val="009D1D50"/>
    <w:rsid w:val="009D1EAC"/>
    <w:rsid w:val="009D260C"/>
    <w:rsid w:val="009D27EC"/>
    <w:rsid w:val="009D2B48"/>
    <w:rsid w:val="009D2D48"/>
    <w:rsid w:val="009D31B3"/>
    <w:rsid w:val="009D38BB"/>
    <w:rsid w:val="009D44E6"/>
    <w:rsid w:val="009D47F5"/>
    <w:rsid w:val="009D483F"/>
    <w:rsid w:val="009D48A3"/>
    <w:rsid w:val="009D4CA5"/>
    <w:rsid w:val="009D55AF"/>
    <w:rsid w:val="009D576C"/>
    <w:rsid w:val="009D5CB2"/>
    <w:rsid w:val="009D604B"/>
    <w:rsid w:val="009D6C3F"/>
    <w:rsid w:val="009D7181"/>
    <w:rsid w:val="009D72FB"/>
    <w:rsid w:val="009E0061"/>
    <w:rsid w:val="009E107D"/>
    <w:rsid w:val="009E1191"/>
    <w:rsid w:val="009E161E"/>
    <w:rsid w:val="009E1857"/>
    <w:rsid w:val="009E1FCB"/>
    <w:rsid w:val="009E2027"/>
    <w:rsid w:val="009E233E"/>
    <w:rsid w:val="009E24E0"/>
    <w:rsid w:val="009E28E4"/>
    <w:rsid w:val="009E3784"/>
    <w:rsid w:val="009E387D"/>
    <w:rsid w:val="009E3C9F"/>
    <w:rsid w:val="009E4404"/>
    <w:rsid w:val="009E4441"/>
    <w:rsid w:val="009E498D"/>
    <w:rsid w:val="009E50D4"/>
    <w:rsid w:val="009E53C6"/>
    <w:rsid w:val="009E6187"/>
    <w:rsid w:val="009E61A1"/>
    <w:rsid w:val="009E68EC"/>
    <w:rsid w:val="009E7894"/>
    <w:rsid w:val="009E78BA"/>
    <w:rsid w:val="009E7A39"/>
    <w:rsid w:val="009F042A"/>
    <w:rsid w:val="009F10F0"/>
    <w:rsid w:val="009F1174"/>
    <w:rsid w:val="009F17BC"/>
    <w:rsid w:val="009F18A9"/>
    <w:rsid w:val="009F2B1C"/>
    <w:rsid w:val="009F3295"/>
    <w:rsid w:val="009F3A73"/>
    <w:rsid w:val="009F4146"/>
    <w:rsid w:val="009F4159"/>
    <w:rsid w:val="009F4834"/>
    <w:rsid w:val="009F4AB1"/>
    <w:rsid w:val="009F4BB6"/>
    <w:rsid w:val="009F5025"/>
    <w:rsid w:val="009F5333"/>
    <w:rsid w:val="009F53A3"/>
    <w:rsid w:val="009F53FF"/>
    <w:rsid w:val="009F5CAF"/>
    <w:rsid w:val="009F5FF4"/>
    <w:rsid w:val="009F6597"/>
    <w:rsid w:val="009F75CD"/>
    <w:rsid w:val="009F7DD8"/>
    <w:rsid w:val="00A001AA"/>
    <w:rsid w:val="00A00665"/>
    <w:rsid w:val="00A00F6D"/>
    <w:rsid w:val="00A015E8"/>
    <w:rsid w:val="00A01B72"/>
    <w:rsid w:val="00A02277"/>
    <w:rsid w:val="00A03868"/>
    <w:rsid w:val="00A042FC"/>
    <w:rsid w:val="00A0467A"/>
    <w:rsid w:val="00A04DE0"/>
    <w:rsid w:val="00A05505"/>
    <w:rsid w:val="00A05A32"/>
    <w:rsid w:val="00A05BDE"/>
    <w:rsid w:val="00A05D68"/>
    <w:rsid w:val="00A06069"/>
    <w:rsid w:val="00A0628D"/>
    <w:rsid w:val="00A07174"/>
    <w:rsid w:val="00A07313"/>
    <w:rsid w:val="00A07BEE"/>
    <w:rsid w:val="00A07CDE"/>
    <w:rsid w:val="00A1011D"/>
    <w:rsid w:val="00A10510"/>
    <w:rsid w:val="00A10C36"/>
    <w:rsid w:val="00A10CC8"/>
    <w:rsid w:val="00A113AD"/>
    <w:rsid w:val="00A1180F"/>
    <w:rsid w:val="00A11FF3"/>
    <w:rsid w:val="00A122AE"/>
    <w:rsid w:val="00A12927"/>
    <w:rsid w:val="00A137DF"/>
    <w:rsid w:val="00A13855"/>
    <w:rsid w:val="00A139F9"/>
    <w:rsid w:val="00A140E7"/>
    <w:rsid w:val="00A14368"/>
    <w:rsid w:val="00A143B4"/>
    <w:rsid w:val="00A14AE8"/>
    <w:rsid w:val="00A14EF5"/>
    <w:rsid w:val="00A164D7"/>
    <w:rsid w:val="00A20797"/>
    <w:rsid w:val="00A20883"/>
    <w:rsid w:val="00A220D6"/>
    <w:rsid w:val="00A22CC0"/>
    <w:rsid w:val="00A2332B"/>
    <w:rsid w:val="00A243CF"/>
    <w:rsid w:val="00A27DEA"/>
    <w:rsid w:val="00A301D0"/>
    <w:rsid w:val="00A305BC"/>
    <w:rsid w:val="00A308E3"/>
    <w:rsid w:val="00A30A3D"/>
    <w:rsid w:val="00A31245"/>
    <w:rsid w:val="00A31433"/>
    <w:rsid w:val="00A33BD7"/>
    <w:rsid w:val="00A33BD8"/>
    <w:rsid w:val="00A3414A"/>
    <w:rsid w:val="00A34B03"/>
    <w:rsid w:val="00A34CDC"/>
    <w:rsid w:val="00A3555E"/>
    <w:rsid w:val="00A361DC"/>
    <w:rsid w:val="00A3650D"/>
    <w:rsid w:val="00A365B7"/>
    <w:rsid w:val="00A36F09"/>
    <w:rsid w:val="00A378BB"/>
    <w:rsid w:val="00A37C8A"/>
    <w:rsid w:val="00A40398"/>
    <w:rsid w:val="00A41BE0"/>
    <w:rsid w:val="00A4241F"/>
    <w:rsid w:val="00A43D0B"/>
    <w:rsid w:val="00A43E9B"/>
    <w:rsid w:val="00A43EBD"/>
    <w:rsid w:val="00A44DC9"/>
    <w:rsid w:val="00A45110"/>
    <w:rsid w:val="00A45241"/>
    <w:rsid w:val="00A454C1"/>
    <w:rsid w:val="00A45A9A"/>
    <w:rsid w:val="00A45DF4"/>
    <w:rsid w:val="00A464C4"/>
    <w:rsid w:val="00A4663E"/>
    <w:rsid w:val="00A46F72"/>
    <w:rsid w:val="00A4709A"/>
    <w:rsid w:val="00A47CF3"/>
    <w:rsid w:val="00A50513"/>
    <w:rsid w:val="00A50929"/>
    <w:rsid w:val="00A50B77"/>
    <w:rsid w:val="00A5132F"/>
    <w:rsid w:val="00A51653"/>
    <w:rsid w:val="00A51A07"/>
    <w:rsid w:val="00A51B29"/>
    <w:rsid w:val="00A51E95"/>
    <w:rsid w:val="00A5233E"/>
    <w:rsid w:val="00A52883"/>
    <w:rsid w:val="00A5291D"/>
    <w:rsid w:val="00A5316C"/>
    <w:rsid w:val="00A53C47"/>
    <w:rsid w:val="00A544F4"/>
    <w:rsid w:val="00A54659"/>
    <w:rsid w:val="00A5492F"/>
    <w:rsid w:val="00A54D84"/>
    <w:rsid w:val="00A54F3F"/>
    <w:rsid w:val="00A5529E"/>
    <w:rsid w:val="00A55876"/>
    <w:rsid w:val="00A55A89"/>
    <w:rsid w:val="00A55AF5"/>
    <w:rsid w:val="00A55FF6"/>
    <w:rsid w:val="00A5617B"/>
    <w:rsid w:val="00A56FE3"/>
    <w:rsid w:val="00A57243"/>
    <w:rsid w:val="00A60833"/>
    <w:rsid w:val="00A60A69"/>
    <w:rsid w:val="00A60D6B"/>
    <w:rsid w:val="00A60DF8"/>
    <w:rsid w:val="00A61B82"/>
    <w:rsid w:val="00A62770"/>
    <w:rsid w:val="00A62848"/>
    <w:rsid w:val="00A62E92"/>
    <w:rsid w:val="00A6334F"/>
    <w:rsid w:val="00A637A4"/>
    <w:rsid w:val="00A63AC7"/>
    <w:rsid w:val="00A6463F"/>
    <w:rsid w:val="00A64740"/>
    <w:rsid w:val="00A649F4"/>
    <w:rsid w:val="00A65311"/>
    <w:rsid w:val="00A657B8"/>
    <w:rsid w:val="00A65B88"/>
    <w:rsid w:val="00A66180"/>
    <w:rsid w:val="00A663EF"/>
    <w:rsid w:val="00A67557"/>
    <w:rsid w:val="00A67945"/>
    <w:rsid w:val="00A67C7A"/>
    <w:rsid w:val="00A7015E"/>
    <w:rsid w:val="00A70581"/>
    <w:rsid w:val="00A71C97"/>
    <w:rsid w:val="00A71CBE"/>
    <w:rsid w:val="00A72569"/>
    <w:rsid w:val="00A72676"/>
    <w:rsid w:val="00A72891"/>
    <w:rsid w:val="00A72A33"/>
    <w:rsid w:val="00A72DFD"/>
    <w:rsid w:val="00A7344A"/>
    <w:rsid w:val="00A734E0"/>
    <w:rsid w:val="00A73C0F"/>
    <w:rsid w:val="00A73EC6"/>
    <w:rsid w:val="00A7442F"/>
    <w:rsid w:val="00A745D8"/>
    <w:rsid w:val="00A749A8"/>
    <w:rsid w:val="00A750E6"/>
    <w:rsid w:val="00A76960"/>
    <w:rsid w:val="00A76EDA"/>
    <w:rsid w:val="00A77E10"/>
    <w:rsid w:val="00A801C3"/>
    <w:rsid w:val="00A803F1"/>
    <w:rsid w:val="00A80569"/>
    <w:rsid w:val="00A80590"/>
    <w:rsid w:val="00A807C6"/>
    <w:rsid w:val="00A80827"/>
    <w:rsid w:val="00A808CC"/>
    <w:rsid w:val="00A80DA9"/>
    <w:rsid w:val="00A81165"/>
    <w:rsid w:val="00A81B76"/>
    <w:rsid w:val="00A822D8"/>
    <w:rsid w:val="00A8237A"/>
    <w:rsid w:val="00A823FF"/>
    <w:rsid w:val="00A825A8"/>
    <w:rsid w:val="00A82889"/>
    <w:rsid w:val="00A82ABA"/>
    <w:rsid w:val="00A83116"/>
    <w:rsid w:val="00A83446"/>
    <w:rsid w:val="00A83804"/>
    <w:rsid w:val="00A8458B"/>
    <w:rsid w:val="00A84F7A"/>
    <w:rsid w:val="00A8587F"/>
    <w:rsid w:val="00A85D7C"/>
    <w:rsid w:val="00A866B3"/>
    <w:rsid w:val="00A87011"/>
    <w:rsid w:val="00A870B8"/>
    <w:rsid w:val="00A87280"/>
    <w:rsid w:val="00A874C2"/>
    <w:rsid w:val="00A87948"/>
    <w:rsid w:val="00A879B4"/>
    <w:rsid w:val="00A902A9"/>
    <w:rsid w:val="00A90854"/>
    <w:rsid w:val="00A90891"/>
    <w:rsid w:val="00A90AA4"/>
    <w:rsid w:val="00A90C97"/>
    <w:rsid w:val="00A91770"/>
    <w:rsid w:val="00A91C8B"/>
    <w:rsid w:val="00A91CCC"/>
    <w:rsid w:val="00A92926"/>
    <w:rsid w:val="00A9336D"/>
    <w:rsid w:val="00A933A2"/>
    <w:rsid w:val="00A93774"/>
    <w:rsid w:val="00A94CA3"/>
    <w:rsid w:val="00A94DD2"/>
    <w:rsid w:val="00A9573E"/>
    <w:rsid w:val="00A9598A"/>
    <w:rsid w:val="00A961CD"/>
    <w:rsid w:val="00A962D3"/>
    <w:rsid w:val="00A962DE"/>
    <w:rsid w:val="00A968CA"/>
    <w:rsid w:val="00A97E92"/>
    <w:rsid w:val="00AA09E4"/>
    <w:rsid w:val="00AA184F"/>
    <w:rsid w:val="00AA1DC7"/>
    <w:rsid w:val="00AA1F57"/>
    <w:rsid w:val="00AA2247"/>
    <w:rsid w:val="00AA2941"/>
    <w:rsid w:val="00AA2A4C"/>
    <w:rsid w:val="00AA3F64"/>
    <w:rsid w:val="00AA41B9"/>
    <w:rsid w:val="00AA43B7"/>
    <w:rsid w:val="00AA4A33"/>
    <w:rsid w:val="00AA4C5C"/>
    <w:rsid w:val="00AA4EE6"/>
    <w:rsid w:val="00AA5E98"/>
    <w:rsid w:val="00AA63D0"/>
    <w:rsid w:val="00AA6FC6"/>
    <w:rsid w:val="00AB003A"/>
    <w:rsid w:val="00AB0065"/>
    <w:rsid w:val="00AB05C6"/>
    <w:rsid w:val="00AB066B"/>
    <w:rsid w:val="00AB0796"/>
    <w:rsid w:val="00AB0866"/>
    <w:rsid w:val="00AB08B3"/>
    <w:rsid w:val="00AB0B07"/>
    <w:rsid w:val="00AB0C3C"/>
    <w:rsid w:val="00AB0F6C"/>
    <w:rsid w:val="00AB14E7"/>
    <w:rsid w:val="00AB181F"/>
    <w:rsid w:val="00AB1929"/>
    <w:rsid w:val="00AB1993"/>
    <w:rsid w:val="00AB1D13"/>
    <w:rsid w:val="00AB334E"/>
    <w:rsid w:val="00AB4B8C"/>
    <w:rsid w:val="00AB4D40"/>
    <w:rsid w:val="00AB56FA"/>
    <w:rsid w:val="00AB590C"/>
    <w:rsid w:val="00AB69D4"/>
    <w:rsid w:val="00AB6F6F"/>
    <w:rsid w:val="00AC0267"/>
    <w:rsid w:val="00AC0369"/>
    <w:rsid w:val="00AC0682"/>
    <w:rsid w:val="00AC076C"/>
    <w:rsid w:val="00AC12C6"/>
    <w:rsid w:val="00AC1568"/>
    <w:rsid w:val="00AC1DF8"/>
    <w:rsid w:val="00AC1E52"/>
    <w:rsid w:val="00AC2176"/>
    <w:rsid w:val="00AC2382"/>
    <w:rsid w:val="00AC3826"/>
    <w:rsid w:val="00AC3990"/>
    <w:rsid w:val="00AC3B41"/>
    <w:rsid w:val="00AC5994"/>
    <w:rsid w:val="00AC5E60"/>
    <w:rsid w:val="00AC67A7"/>
    <w:rsid w:val="00AC6950"/>
    <w:rsid w:val="00AC6C0F"/>
    <w:rsid w:val="00AC6DE0"/>
    <w:rsid w:val="00AC6E19"/>
    <w:rsid w:val="00AD01AA"/>
    <w:rsid w:val="00AD081B"/>
    <w:rsid w:val="00AD0A2D"/>
    <w:rsid w:val="00AD11AF"/>
    <w:rsid w:val="00AD1600"/>
    <w:rsid w:val="00AD1B25"/>
    <w:rsid w:val="00AD2F03"/>
    <w:rsid w:val="00AD3DE1"/>
    <w:rsid w:val="00AD3FFF"/>
    <w:rsid w:val="00AD4297"/>
    <w:rsid w:val="00AD4F3A"/>
    <w:rsid w:val="00AD566A"/>
    <w:rsid w:val="00AD5D44"/>
    <w:rsid w:val="00AD5EF8"/>
    <w:rsid w:val="00AD6534"/>
    <w:rsid w:val="00AD65A7"/>
    <w:rsid w:val="00AD6DE1"/>
    <w:rsid w:val="00AD76F3"/>
    <w:rsid w:val="00AD7EBF"/>
    <w:rsid w:val="00AD7F64"/>
    <w:rsid w:val="00AE06B4"/>
    <w:rsid w:val="00AE0715"/>
    <w:rsid w:val="00AE09F2"/>
    <w:rsid w:val="00AE12F6"/>
    <w:rsid w:val="00AE23DD"/>
    <w:rsid w:val="00AE24B2"/>
    <w:rsid w:val="00AE4186"/>
    <w:rsid w:val="00AE436A"/>
    <w:rsid w:val="00AE475B"/>
    <w:rsid w:val="00AE5576"/>
    <w:rsid w:val="00AE5D42"/>
    <w:rsid w:val="00AE6282"/>
    <w:rsid w:val="00AE6FEB"/>
    <w:rsid w:val="00AE754F"/>
    <w:rsid w:val="00AF076D"/>
    <w:rsid w:val="00AF0B11"/>
    <w:rsid w:val="00AF15BB"/>
    <w:rsid w:val="00AF253C"/>
    <w:rsid w:val="00AF280A"/>
    <w:rsid w:val="00AF2832"/>
    <w:rsid w:val="00AF3120"/>
    <w:rsid w:val="00AF40EF"/>
    <w:rsid w:val="00AF42A0"/>
    <w:rsid w:val="00AF42B8"/>
    <w:rsid w:val="00AF4D90"/>
    <w:rsid w:val="00AF5455"/>
    <w:rsid w:val="00AF55E4"/>
    <w:rsid w:val="00AF590B"/>
    <w:rsid w:val="00AF5ABB"/>
    <w:rsid w:val="00AF5E61"/>
    <w:rsid w:val="00AF6175"/>
    <w:rsid w:val="00AF63F0"/>
    <w:rsid w:val="00AF6ACD"/>
    <w:rsid w:val="00AF7054"/>
    <w:rsid w:val="00AF79AD"/>
    <w:rsid w:val="00AF7BD6"/>
    <w:rsid w:val="00B007B6"/>
    <w:rsid w:val="00B00B60"/>
    <w:rsid w:val="00B00B82"/>
    <w:rsid w:val="00B01611"/>
    <w:rsid w:val="00B019CF"/>
    <w:rsid w:val="00B020E1"/>
    <w:rsid w:val="00B020E4"/>
    <w:rsid w:val="00B02450"/>
    <w:rsid w:val="00B02891"/>
    <w:rsid w:val="00B0346E"/>
    <w:rsid w:val="00B03D7F"/>
    <w:rsid w:val="00B04005"/>
    <w:rsid w:val="00B049C4"/>
    <w:rsid w:val="00B050BD"/>
    <w:rsid w:val="00B05639"/>
    <w:rsid w:val="00B0589A"/>
    <w:rsid w:val="00B05FE2"/>
    <w:rsid w:val="00B06057"/>
    <w:rsid w:val="00B06207"/>
    <w:rsid w:val="00B06C44"/>
    <w:rsid w:val="00B06D7D"/>
    <w:rsid w:val="00B06DE0"/>
    <w:rsid w:val="00B0712C"/>
    <w:rsid w:val="00B07A0C"/>
    <w:rsid w:val="00B07C95"/>
    <w:rsid w:val="00B07D28"/>
    <w:rsid w:val="00B07E34"/>
    <w:rsid w:val="00B1084C"/>
    <w:rsid w:val="00B108DB"/>
    <w:rsid w:val="00B11CFF"/>
    <w:rsid w:val="00B11E2A"/>
    <w:rsid w:val="00B11E89"/>
    <w:rsid w:val="00B12E3A"/>
    <w:rsid w:val="00B12E58"/>
    <w:rsid w:val="00B13AB1"/>
    <w:rsid w:val="00B13EB7"/>
    <w:rsid w:val="00B13FF7"/>
    <w:rsid w:val="00B14228"/>
    <w:rsid w:val="00B14300"/>
    <w:rsid w:val="00B145CC"/>
    <w:rsid w:val="00B14CBD"/>
    <w:rsid w:val="00B14E2E"/>
    <w:rsid w:val="00B14FC8"/>
    <w:rsid w:val="00B159FE"/>
    <w:rsid w:val="00B160BC"/>
    <w:rsid w:val="00B176E5"/>
    <w:rsid w:val="00B178C2"/>
    <w:rsid w:val="00B17CC1"/>
    <w:rsid w:val="00B20733"/>
    <w:rsid w:val="00B20DF1"/>
    <w:rsid w:val="00B22049"/>
    <w:rsid w:val="00B2242B"/>
    <w:rsid w:val="00B22875"/>
    <w:rsid w:val="00B233D1"/>
    <w:rsid w:val="00B23A75"/>
    <w:rsid w:val="00B23B67"/>
    <w:rsid w:val="00B24132"/>
    <w:rsid w:val="00B24C31"/>
    <w:rsid w:val="00B260FE"/>
    <w:rsid w:val="00B26350"/>
    <w:rsid w:val="00B26DAD"/>
    <w:rsid w:val="00B27783"/>
    <w:rsid w:val="00B278A9"/>
    <w:rsid w:val="00B27B4D"/>
    <w:rsid w:val="00B30348"/>
    <w:rsid w:val="00B308BF"/>
    <w:rsid w:val="00B30E43"/>
    <w:rsid w:val="00B313B6"/>
    <w:rsid w:val="00B3180C"/>
    <w:rsid w:val="00B331FF"/>
    <w:rsid w:val="00B33523"/>
    <w:rsid w:val="00B33E44"/>
    <w:rsid w:val="00B34162"/>
    <w:rsid w:val="00B34528"/>
    <w:rsid w:val="00B35602"/>
    <w:rsid w:val="00B3593F"/>
    <w:rsid w:val="00B35B7F"/>
    <w:rsid w:val="00B35D7E"/>
    <w:rsid w:val="00B36025"/>
    <w:rsid w:val="00B36227"/>
    <w:rsid w:val="00B375E3"/>
    <w:rsid w:val="00B37A2A"/>
    <w:rsid w:val="00B37E3D"/>
    <w:rsid w:val="00B37F5D"/>
    <w:rsid w:val="00B40E96"/>
    <w:rsid w:val="00B4104B"/>
    <w:rsid w:val="00B42EAE"/>
    <w:rsid w:val="00B430F1"/>
    <w:rsid w:val="00B44C96"/>
    <w:rsid w:val="00B44D12"/>
    <w:rsid w:val="00B45030"/>
    <w:rsid w:val="00B45377"/>
    <w:rsid w:val="00B45DBF"/>
    <w:rsid w:val="00B45FDF"/>
    <w:rsid w:val="00B4646D"/>
    <w:rsid w:val="00B46E02"/>
    <w:rsid w:val="00B4750A"/>
    <w:rsid w:val="00B50281"/>
    <w:rsid w:val="00B5028D"/>
    <w:rsid w:val="00B504F6"/>
    <w:rsid w:val="00B51013"/>
    <w:rsid w:val="00B513E6"/>
    <w:rsid w:val="00B51639"/>
    <w:rsid w:val="00B516C8"/>
    <w:rsid w:val="00B519A6"/>
    <w:rsid w:val="00B51A05"/>
    <w:rsid w:val="00B51D46"/>
    <w:rsid w:val="00B52D1A"/>
    <w:rsid w:val="00B53100"/>
    <w:rsid w:val="00B53A9B"/>
    <w:rsid w:val="00B53C11"/>
    <w:rsid w:val="00B541B2"/>
    <w:rsid w:val="00B55453"/>
    <w:rsid w:val="00B56AEC"/>
    <w:rsid w:val="00B56C8D"/>
    <w:rsid w:val="00B605BF"/>
    <w:rsid w:val="00B60982"/>
    <w:rsid w:val="00B60DD8"/>
    <w:rsid w:val="00B61076"/>
    <w:rsid w:val="00B61FCB"/>
    <w:rsid w:val="00B620D3"/>
    <w:rsid w:val="00B62AE5"/>
    <w:rsid w:val="00B6391C"/>
    <w:rsid w:val="00B63A77"/>
    <w:rsid w:val="00B63E9E"/>
    <w:rsid w:val="00B64241"/>
    <w:rsid w:val="00B6493A"/>
    <w:rsid w:val="00B6525B"/>
    <w:rsid w:val="00B654D0"/>
    <w:rsid w:val="00B6558E"/>
    <w:rsid w:val="00B65703"/>
    <w:rsid w:val="00B66B06"/>
    <w:rsid w:val="00B676B1"/>
    <w:rsid w:val="00B67798"/>
    <w:rsid w:val="00B67CCE"/>
    <w:rsid w:val="00B67EBD"/>
    <w:rsid w:val="00B7026B"/>
    <w:rsid w:val="00B710B8"/>
    <w:rsid w:val="00B7116A"/>
    <w:rsid w:val="00B7211A"/>
    <w:rsid w:val="00B7254C"/>
    <w:rsid w:val="00B725EA"/>
    <w:rsid w:val="00B72EE5"/>
    <w:rsid w:val="00B72F79"/>
    <w:rsid w:val="00B7316A"/>
    <w:rsid w:val="00B7335D"/>
    <w:rsid w:val="00B73956"/>
    <w:rsid w:val="00B73A09"/>
    <w:rsid w:val="00B73ECA"/>
    <w:rsid w:val="00B741FD"/>
    <w:rsid w:val="00B74E15"/>
    <w:rsid w:val="00B74F71"/>
    <w:rsid w:val="00B754D1"/>
    <w:rsid w:val="00B76A2C"/>
    <w:rsid w:val="00B7733A"/>
    <w:rsid w:val="00B77C17"/>
    <w:rsid w:val="00B805B2"/>
    <w:rsid w:val="00B812DD"/>
    <w:rsid w:val="00B829D8"/>
    <w:rsid w:val="00B82A93"/>
    <w:rsid w:val="00B82FF7"/>
    <w:rsid w:val="00B841A0"/>
    <w:rsid w:val="00B84284"/>
    <w:rsid w:val="00B843BE"/>
    <w:rsid w:val="00B84ED2"/>
    <w:rsid w:val="00B85885"/>
    <w:rsid w:val="00B8599F"/>
    <w:rsid w:val="00B85F03"/>
    <w:rsid w:val="00B8758B"/>
    <w:rsid w:val="00B87667"/>
    <w:rsid w:val="00B90767"/>
    <w:rsid w:val="00B909C4"/>
    <w:rsid w:val="00B90A9C"/>
    <w:rsid w:val="00B90F3A"/>
    <w:rsid w:val="00B90F45"/>
    <w:rsid w:val="00B91618"/>
    <w:rsid w:val="00B91B8C"/>
    <w:rsid w:val="00B921CC"/>
    <w:rsid w:val="00B92D4E"/>
    <w:rsid w:val="00B93567"/>
    <w:rsid w:val="00B93650"/>
    <w:rsid w:val="00B93A6E"/>
    <w:rsid w:val="00B940FB"/>
    <w:rsid w:val="00B941E4"/>
    <w:rsid w:val="00B94874"/>
    <w:rsid w:val="00B95E43"/>
    <w:rsid w:val="00B96128"/>
    <w:rsid w:val="00B96B65"/>
    <w:rsid w:val="00B972AD"/>
    <w:rsid w:val="00B974CA"/>
    <w:rsid w:val="00B976AD"/>
    <w:rsid w:val="00B979EE"/>
    <w:rsid w:val="00B979F5"/>
    <w:rsid w:val="00B97B20"/>
    <w:rsid w:val="00B97C56"/>
    <w:rsid w:val="00BA10F2"/>
    <w:rsid w:val="00BA147B"/>
    <w:rsid w:val="00BA150D"/>
    <w:rsid w:val="00BA15CE"/>
    <w:rsid w:val="00BA1AD2"/>
    <w:rsid w:val="00BA2749"/>
    <w:rsid w:val="00BA2C22"/>
    <w:rsid w:val="00BA3189"/>
    <w:rsid w:val="00BA3566"/>
    <w:rsid w:val="00BA3B5A"/>
    <w:rsid w:val="00BA429D"/>
    <w:rsid w:val="00BA4EE8"/>
    <w:rsid w:val="00BA53B6"/>
    <w:rsid w:val="00BA569D"/>
    <w:rsid w:val="00BA6C81"/>
    <w:rsid w:val="00BA6F08"/>
    <w:rsid w:val="00BA7292"/>
    <w:rsid w:val="00BA7392"/>
    <w:rsid w:val="00BA77A5"/>
    <w:rsid w:val="00BA7DD4"/>
    <w:rsid w:val="00BA7F50"/>
    <w:rsid w:val="00BB0778"/>
    <w:rsid w:val="00BB0AD5"/>
    <w:rsid w:val="00BB0AD7"/>
    <w:rsid w:val="00BB1030"/>
    <w:rsid w:val="00BB11AD"/>
    <w:rsid w:val="00BB1673"/>
    <w:rsid w:val="00BB1A01"/>
    <w:rsid w:val="00BB1C7F"/>
    <w:rsid w:val="00BB1D79"/>
    <w:rsid w:val="00BB1FB7"/>
    <w:rsid w:val="00BB266D"/>
    <w:rsid w:val="00BB2FA8"/>
    <w:rsid w:val="00BB2FCF"/>
    <w:rsid w:val="00BB317F"/>
    <w:rsid w:val="00BB3392"/>
    <w:rsid w:val="00BB39B0"/>
    <w:rsid w:val="00BB45C3"/>
    <w:rsid w:val="00BB46B6"/>
    <w:rsid w:val="00BB6270"/>
    <w:rsid w:val="00BB7B7B"/>
    <w:rsid w:val="00BC0289"/>
    <w:rsid w:val="00BC07B5"/>
    <w:rsid w:val="00BC0EFD"/>
    <w:rsid w:val="00BC150A"/>
    <w:rsid w:val="00BC1F18"/>
    <w:rsid w:val="00BC29CF"/>
    <w:rsid w:val="00BC2CC2"/>
    <w:rsid w:val="00BC3327"/>
    <w:rsid w:val="00BC3BEF"/>
    <w:rsid w:val="00BC3C17"/>
    <w:rsid w:val="00BC482F"/>
    <w:rsid w:val="00BC48A3"/>
    <w:rsid w:val="00BC49D6"/>
    <w:rsid w:val="00BC5248"/>
    <w:rsid w:val="00BC56FB"/>
    <w:rsid w:val="00BC57F1"/>
    <w:rsid w:val="00BC5DF7"/>
    <w:rsid w:val="00BC62F0"/>
    <w:rsid w:val="00BC72EC"/>
    <w:rsid w:val="00BD0596"/>
    <w:rsid w:val="00BD1375"/>
    <w:rsid w:val="00BD13FD"/>
    <w:rsid w:val="00BD150B"/>
    <w:rsid w:val="00BD361F"/>
    <w:rsid w:val="00BD4193"/>
    <w:rsid w:val="00BD425F"/>
    <w:rsid w:val="00BD447F"/>
    <w:rsid w:val="00BD4D25"/>
    <w:rsid w:val="00BD5887"/>
    <w:rsid w:val="00BD5A8E"/>
    <w:rsid w:val="00BD5EE3"/>
    <w:rsid w:val="00BD65A5"/>
    <w:rsid w:val="00BD6733"/>
    <w:rsid w:val="00BD6C05"/>
    <w:rsid w:val="00BD77CC"/>
    <w:rsid w:val="00BE038C"/>
    <w:rsid w:val="00BE0650"/>
    <w:rsid w:val="00BE0725"/>
    <w:rsid w:val="00BE0AB3"/>
    <w:rsid w:val="00BE0BFC"/>
    <w:rsid w:val="00BE0DAD"/>
    <w:rsid w:val="00BE0F2A"/>
    <w:rsid w:val="00BE10B4"/>
    <w:rsid w:val="00BE1B63"/>
    <w:rsid w:val="00BE1F9E"/>
    <w:rsid w:val="00BE2162"/>
    <w:rsid w:val="00BE2445"/>
    <w:rsid w:val="00BE3B3A"/>
    <w:rsid w:val="00BE5049"/>
    <w:rsid w:val="00BE50C7"/>
    <w:rsid w:val="00BE6029"/>
    <w:rsid w:val="00BE6852"/>
    <w:rsid w:val="00BE6E75"/>
    <w:rsid w:val="00BE7225"/>
    <w:rsid w:val="00BF1803"/>
    <w:rsid w:val="00BF20DE"/>
    <w:rsid w:val="00BF21DA"/>
    <w:rsid w:val="00BF2AC8"/>
    <w:rsid w:val="00BF36AC"/>
    <w:rsid w:val="00BF392E"/>
    <w:rsid w:val="00BF3FA8"/>
    <w:rsid w:val="00BF4AAF"/>
    <w:rsid w:val="00BF4BF9"/>
    <w:rsid w:val="00BF538B"/>
    <w:rsid w:val="00BF5762"/>
    <w:rsid w:val="00BF5F6E"/>
    <w:rsid w:val="00BF7598"/>
    <w:rsid w:val="00BF7690"/>
    <w:rsid w:val="00BF77E7"/>
    <w:rsid w:val="00BF7CA7"/>
    <w:rsid w:val="00BF7FF2"/>
    <w:rsid w:val="00C005F0"/>
    <w:rsid w:val="00C0153F"/>
    <w:rsid w:val="00C01F03"/>
    <w:rsid w:val="00C02780"/>
    <w:rsid w:val="00C037A8"/>
    <w:rsid w:val="00C0385F"/>
    <w:rsid w:val="00C03D7A"/>
    <w:rsid w:val="00C04CD6"/>
    <w:rsid w:val="00C05407"/>
    <w:rsid w:val="00C06113"/>
    <w:rsid w:val="00C0670E"/>
    <w:rsid w:val="00C0724D"/>
    <w:rsid w:val="00C073A7"/>
    <w:rsid w:val="00C078B9"/>
    <w:rsid w:val="00C07A7C"/>
    <w:rsid w:val="00C07C75"/>
    <w:rsid w:val="00C07E1B"/>
    <w:rsid w:val="00C105AC"/>
    <w:rsid w:val="00C10BD6"/>
    <w:rsid w:val="00C11A47"/>
    <w:rsid w:val="00C12115"/>
    <w:rsid w:val="00C1370A"/>
    <w:rsid w:val="00C1431D"/>
    <w:rsid w:val="00C14E3D"/>
    <w:rsid w:val="00C156AA"/>
    <w:rsid w:val="00C15CEC"/>
    <w:rsid w:val="00C15D89"/>
    <w:rsid w:val="00C162C0"/>
    <w:rsid w:val="00C1636E"/>
    <w:rsid w:val="00C16B1D"/>
    <w:rsid w:val="00C16D61"/>
    <w:rsid w:val="00C16E52"/>
    <w:rsid w:val="00C17305"/>
    <w:rsid w:val="00C17D66"/>
    <w:rsid w:val="00C202F7"/>
    <w:rsid w:val="00C20AD4"/>
    <w:rsid w:val="00C20DFA"/>
    <w:rsid w:val="00C21955"/>
    <w:rsid w:val="00C22A0C"/>
    <w:rsid w:val="00C22AA9"/>
    <w:rsid w:val="00C22B17"/>
    <w:rsid w:val="00C22D8A"/>
    <w:rsid w:val="00C236E9"/>
    <w:rsid w:val="00C243E8"/>
    <w:rsid w:val="00C247A8"/>
    <w:rsid w:val="00C24964"/>
    <w:rsid w:val="00C24C41"/>
    <w:rsid w:val="00C24E6D"/>
    <w:rsid w:val="00C24F8C"/>
    <w:rsid w:val="00C25538"/>
    <w:rsid w:val="00C25747"/>
    <w:rsid w:val="00C25789"/>
    <w:rsid w:val="00C266D1"/>
    <w:rsid w:val="00C26988"/>
    <w:rsid w:val="00C26C60"/>
    <w:rsid w:val="00C26E9D"/>
    <w:rsid w:val="00C27135"/>
    <w:rsid w:val="00C27399"/>
    <w:rsid w:val="00C27B36"/>
    <w:rsid w:val="00C27D3A"/>
    <w:rsid w:val="00C27DE2"/>
    <w:rsid w:val="00C309FF"/>
    <w:rsid w:val="00C30D64"/>
    <w:rsid w:val="00C3121F"/>
    <w:rsid w:val="00C31234"/>
    <w:rsid w:val="00C313CF"/>
    <w:rsid w:val="00C31D8B"/>
    <w:rsid w:val="00C321CD"/>
    <w:rsid w:val="00C3283A"/>
    <w:rsid w:val="00C32AC7"/>
    <w:rsid w:val="00C3300D"/>
    <w:rsid w:val="00C3303E"/>
    <w:rsid w:val="00C332C4"/>
    <w:rsid w:val="00C33432"/>
    <w:rsid w:val="00C338D9"/>
    <w:rsid w:val="00C3508F"/>
    <w:rsid w:val="00C35614"/>
    <w:rsid w:val="00C356A0"/>
    <w:rsid w:val="00C35969"/>
    <w:rsid w:val="00C369DF"/>
    <w:rsid w:val="00C370AD"/>
    <w:rsid w:val="00C3737C"/>
    <w:rsid w:val="00C40539"/>
    <w:rsid w:val="00C40A1C"/>
    <w:rsid w:val="00C40BF7"/>
    <w:rsid w:val="00C4130B"/>
    <w:rsid w:val="00C415EB"/>
    <w:rsid w:val="00C416BE"/>
    <w:rsid w:val="00C41C0A"/>
    <w:rsid w:val="00C42082"/>
    <w:rsid w:val="00C4269B"/>
    <w:rsid w:val="00C43F12"/>
    <w:rsid w:val="00C43F4A"/>
    <w:rsid w:val="00C45CE9"/>
    <w:rsid w:val="00C45E0F"/>
    <w:rsid w:val="00C45F7C"/>
    <w:rsid w:val="00C46532"/>
    <w:rsid w:val="00C471D6"/>
    <w:rsid w:val="00C473A6"/>
    <w:rsid w:val="00C47560"/>
    <w:rsid w:val="00C47B2E"/>
    <w:rsid w:val="00C50304"/>
    <w:rsid w:val="00C5087E"/>
    <w:rsid w:val="00C50FDA"/>
    <w:rsid w:val="00C51327"/>
    <w:rsid w:val="00C516E6"/>
    <w:rsid w:val="00C52571"/>
    <w:rsid w:val="00C52814"/>
    <w:rsid w:val="00C52942"/>
    <w:rsid w:val="00C529E0"/>
    <w:rsid w:val="00C53199"/>
    <w:rsid w:val="00C533FD"/>
    <w:rsid w:val="00C54659"/>
    <w:rsid w:val="00C5465F"/>
    <w:rsid w:val="00C54A8E"/>
    <w:rsid w:val="00C54B83"/>
    <w:rsid w:val="00C5551F"/>
    <w:rsid w:val="00C55C8C"/>
    <w:rsid w:val="00C562D8"/>
    <w:rsid w:val="00C56814"/>
    <w:rsid w:val="00C56DD6"/>
    <w:rsid w:val="00C57C52"/>
    <w:rsid w:val="00C6007D"/>
    <w:rsid w:val="00C61165"/>
    <w:rsid w:val="00C61213"/>
    <w:rsid w:val="00C61F34"/>
    <w:rsid w:val="00C626E4"/>
    <w:rsid w:val="00C62F73"/>
    <w:rsid w:val="00C64053"/>
    <w:rsid w:val="00C640F5"/>
    <w:rsid w:val="00C644DE"/>
    <w:rsid w:val="00C65161"/>
    <w:rsid w:val="00C65E39"/>
    <w:rsid w:val="00C65EE4"/>
    <w:rsid w:val="00C667AF"/>
    <w:rsid w:val="00C66CFF"/>
    <w:rsid w:val="00C674AC"/>
    <w:rsid w:val="00C6781C"/>
    <w:rsid w:val="00C704D8"/>
    <w:rsid w:val="00C70512"/>
    <w:rsid w:val="00C707D8"/>
    <w:rsid w:val="00C71544"/>
    <w:rsid w:val="00C7176C"/>
    <w:rsid w:val="00C72087"/>
    <w:rsid w:val="00C72967"/>
    <w:rsid w:val="00C7502D"/>
    <w:rsid w:val="00C7685B"/>
    <w:rsid w:val="00C769BF"/>
    <w:rsid w:val="00C76B96"/>
    <w:rsid w:val="00C7727C"/>
    <w:rsid w:val="00C77639"/>
    <w:rsid w:val="00C80994"/>
    <w:rsid w:val="00C80DBC"/>
    <w:rsid w:val="00C81272"/>
    <w:rsid w:val="00C8161B"/>
    <w:rsid w:val="00C81859"/>
    <w:rsid w:val="00C81F3C"/>
    <w:rsid w:val="00C82EB7"/>
    <w:rsid w:val="00C82EE5"/>
    <w:rsid w:val="00C833A1"/>
    <w:rsid w:val="00C83649"/>
    <w:rsid w:val="00C8541B"/>
    <w:rsid w:val="00C85E67"/>
    <w:rsid w:val="00C85F81"/>
    <w:rsid w:val="00C861F6"/>
    <w:rsid w:val="00C86779"/>
    <w:rsid w:val="00C87014"/>
    <w:rsid w:val="00C875C0"/>
    <w:rsid w:val="00C877F5"/>
    <w:rsid w:val="00C87D46"/>
    <w:rsid w:val="00C87DC5"/>
    <w:rsid w:val="00C900DA"/>
    <w:rsid w:val="00C90B39"/>
    <w:rsid w:val="00C90DFD"/>
    <w:rsid w:val="00C910CE"/>
    <w:rsid w:val="00C91B46"/>
    <w:rsid w:val="00C91F56"/>
    <w:rsid w:val="00C92D36"/>
    <w:rsid w:val="00C93681"/>
    <w:rsid w:val="00C93D2F"/>
    <w:rsid w:val="00C944CF"/>
    <w:rsid w:val="00C951F3"/>
    <w:rsid w:val="00C95401"/>
    <w:rsid w:val="00C9540C"/>
    <w:rsid w:val="00C95438"/>
    <w:rsid w:val="00C95D3A"/>
    <w:rsid w:val="00C95DCA"/>
    <w:rsid w:val="00C95F25"/>
    <w:rsid w:val="00C96D27"/>
    <w:rsid w:val="00C970DC"/>
    <w:rsid w:val="00CA0D78"/>
    <w:rsid w:val="00CA10F7"/>
    <w:rsid w:val="00CA25CC"/>
    <w:rsid w:val="00CA2650"/>
    <w:rsid w:val="00CA2A92"/>
    <w:rsid w:val="00CA2B4D"/>
    <w:rsid w:val="00CA34D3"/>
    <w:rsid w:val="00CA38C8"/>
    <w:rsid w:val="00CA39F0"/>
    <w:rsid w:val="00CA46B3"/>
    <w:rsid w:val="00CA490B"/>
    <w:rsid w:val="00CA4ADD"/>
    <w:rsid w:val="00CA4BF5"/>
    <w:rsid w:val="00CA53B4"/>
    <w:rsid w:val="00CA5419"/>
    <w:rsid w:val="00CA583D"/>
    <w:rsid w:val="00CA5932"/>
    <w:rsid w:val="00CA5E16"/>
    <w:rsid w:val="00CA68B9"/>
    <w:rsid w:val="00CA6A87"/>
    <w:rsid w:val="00CA6BE5"/>
    <w:rsid w:val="00CA7E96"/>
    <w:rsid w:val="00CB0A16"/>
    <w:rsid w:val="00CB0C65"/>
    <w:rsid w:val="00CB111D"/>
    <w:rsid w:val="00CB1125"/>
    <w:rsid w:val="00CB127A"/>
    <w:rsid w:val="00CB19ED"/>
    <w:rsid w:val="00CB1C54"/>
    <w:rsid w:val="00CB2AAC"/>
    <w:rsid w:val="00CB32CE"/>
    <w:rsid w:val="00CB3966"/>
    <w:rsid w:val="00CB3A54"/>
    <w:rsid w:val="00CB3DFE"/>
    <w:rsid w:val="00CB41F0"/>
    <w:rsid w:val="00CB476D"/>
    <w:rsid w:val="00CB47BF"/>
    <w:rsid w:val="00CB4FA5"/>
    <w:rsid w:val="00CB5ADF"/>
    <w:rsid w:val="00CB5CE6"/>
    <w:rsid w:val="00CB5D28"/>
    <w:rsid w:val="00CB5E0C"/>
    <w:rsid w:val="00CB7528"/>
    <w:rsid w:val="00CB7C61"/>
    <w:rsid w:val="00CB7CEF"/>
    <w:rsid w:val="00CC00DA"/>
    <w:rsid w:val="00CC0535"/>
    <w:rsid w:val="00CC1A5C"/>
    <w:rsid w:val="00CC1B00"/>
    <w:rsid w:val="00CC25F2"/>
    <w:rsid w:val="00CC29D9"/>
    <w:rsid w:val="00CC32A1"/>
    <w:rsid w:val="00CC33A6"/>
    <w:rsid w:val="00CC3402"/>
    <w:rsid w:val="00CC3633"/>
    <w:rsid w:val="00CC3841"/>
    <w:rsid w:val="00CC46FF"/>
    <w:rsid w:val="00CC4895"/>
    <w:rsid w:val="00CC523A"/>
    <w:rsid w:val="00CC65F9"/>
    <w:rsid w:val="00CC6660"/>
    <w:rsid w:val="00CC66B0"/>
    <w:rsid w:val="00CC763B"/>
    <w:rsid w:val="00CC76CF"/>
    <w:rsid w:val="00CD00FF"/>
    <w:rsid w:val="00CD025C"/>
    <w:rsid w:val="00CD0B8B"/>
    <w:rsid w:val="00CD16D0"/>
    <w:rsid w:val="00CD19A2"/>
    <w:rsid w:val="00CD372C"/>
    <w:rsid w:val="00CD3E27"/>
    <w:rsid w:val="00CD43A5"/>
    <w:rsid w:val="00CD4527"/>
    <w:rsid w:val="00CD4F62"/>
    <w:rsid w:val="00CD5ADE"/>
    <w:rsid w:val="00CD5B0C"/>
    <w:rsid w:val="00CD5DAE"/>
    <w:rsid w:val="00CD5DEB"/>
    <w:rsid w:val="00CD62E7"/>
    <w:rsid w:val="00CD6823"/>
    <w:rsid w:val="00CD68DC"/>
    <w:rsid w:val="00CD6E43"/>
    <w:rsid w:val="00CD6E79"/>
    <w:rsid w:val="00CD7241"/>
    <w:rsid w:val="00CD77AC"/>
    <w:rsid w:val="00CE031F"/>
    <w:rsid w:val="00CE053B"/>
    <w:rsid w:val="00CE06B5"/>
    <w:rsid w:val="00CE0D52"/>
    <w:rsid w:val="00CE106E"/>
    <w:rsid w:val="00CE12DE"/>
    <w:rsid w:val="00CE169D"/>
    <w:rsid w:val="00CE1D1B"/>
    <w:rsid w:val="00CE2599"/>
    <w:rsid w:val="00CE2918"/>
    <w:rsid w:val="00CE2DEE"/>
    <w:rsid w:val="00CE33EC"/>
    <w:rsid w:val="00CE3472"/>
    <w:rsid w:val="00CE4349"/>
    <w:rsid w:val="00CE4B47"/>
    <w:rsid w:val="00CE4B51"/>
    <w:rsid w:val="00CE4EBC"/>
    <w:rsid w:val="00CE50F7"/>
    <w:rsid w:val="00CE52CA"/>
    <w:rsid w:val="00CE5922"/>
    <w:rsid w:val="00CE5B02"/>
    <w:rsid w:val="00CE60A9"/>
    <w:rsid w:val="00CE6111"/>
    <w:rsid w:val="00CE63D0"/>
    <w:rsid w:val="00CE6A46"/>
    <w:rsid w:val="00CF009E"/>
    <w:rsid w:val="00CF0115"/>
    <w:rsid w:val="00CF080E"/>
    <w:rsid w:val="00CF0F98"/>
    <w:rsid w:val="00CF12B1"/>
    <w:rsid w:val="00CF154B"/>
    <w:rsid w:val="00CF1897"/>
    <w:rsid w:val="00CF2EB2"/>
    <w:rsid w:val="00CF2F55"/>
    <w:rsid w:val="00CF361C"/>
    <w:rsid w:val="00CF3781"/>
    <w:rsid w:val="00CF38B9"/>
    <w:rsid w:val="00CF3F2E"/>
    <w:rsid w:val="00CF41C4"/>
    <w:rsid w:val="00CF4E90"/>
    <w:rsid w:val="00CF4FA8"/>
    <w:rsid w:val="00CF5ABC"/>
    <w:rsid w:val="00CF6426"/>
    <w:rsid w:val="00CF7833"/>
    <w:rsid w:val="00CF7B0F"/>
    <w:rsid w:val="00CF7DDD"/>
    <w:rsid w:val="00D0059A"/>
    <w:rsid w:val="00D010D1"/>
    <w:rsid w:val="00D01AAB"/>
    <w:rsid w:val="00D04B44"/>
    <w:rsid w:val="00D04DE0"/>
    <w:rsid w:val="00D05146"/>
    <w:rsid w:val="00D054FA"/>
    <w:rsid w:val="00D055DD"/>
    <w:rsid w:val="00D058E2"/>
    <w:rsid w:val="00D067D5"/>
    <w:rsid w:val="00D06F04"/>
    <w:rsid w:val="00D06FF4"/>
    <w:rsid w:val="00D0744D"/>
    <w:rsid w:val="00D07B08"/>
    <w:rsid w:val="00D10A32"/>
    <w:rsid w:val="00D1138F"/>
    <w:rsid w:val="00D127C0"/>
    <w:rsid w:val="00D1298C"/>
    <w:rsid w:val="00D12B64"/>
    <w:rsid w:val="00D12E6B"/>
    <w:rsid w:val="00D1338C"/>
    <w:rsid w:val="00D1341D"/>
    <w:rsid w:val="00D154C2"/>
    <w:rsid w:val="00D156B2"/>
    <w:rsid w:val="00D1596F"/>
    <w:rsid w:val="00D1599F"/>
    <w:rsid w:val="00D15FFF"/>
    <w:rsid w:val="00D16441"/>
    <w:rsid w:val="00D16702"/>
    <w:rsid w:val="00D168DA"/>
    <w:rsid w:val="00D175F4"/>
    <w:rsid w:val="00D17F09"/>
    <w:rsid w:val="00D204CB"/>
    <w:rsid w:val="00D20FA0"/>
    <w:rsid w:val="00D21A87"/>
    <w:rsid w:val="00D21C4D"/>
    <w:rsid w:val="00D220F5"/>
    <w:rsid w:val="00D2245E"/>
    <w:rsid w:val="00D22521"/>
    <w:rsid w:val="00D22969"/>
    <w:rsid w:val="00D23A47"/>
    <w:rsid w:val="00D23CAF"/>
    <w:rsid w:val="00D23CDD"/>
    <w:rsid w:val="00D24FD5"/>
    <w:rsid w:val="00D2506D"/>
    <w:rsid w:val="00D251CF"/>
    <w:rsid w:val="00D2523C"/>
    <w:rsid w:val="00D25538"/>
    <w:rsid w:val="00D25940"/>
    <w:rsid w:val="00D26068"/>
    <w:rsid w:val="00D266EC"/>
    <w:rsid w:val="00D26A42"/>
    <w:rsid w:val="00D26BF7"/>
    <w:rsid w:val="00D26E13"/>
    <w:rsid w:val="00D27212"/>
    <w:rsid w:val="00D276E6"/>
    <w:rsid w:val="00D300AA"/>
    <w:rsid w:val="00D301A2"/>
    <w:rsid w:val="00D316F0"/>
    <w:rsid w:val="00D31AB1"/>
    <w:rsid w:val="00D32385"/>
    <w:rsid w:val="00D32667"/>
    <w:rsid w:val="00D32931"/>
    <w:rsid w:val="00D32D4E"/>
    <w:rsid w:val="00D32E5A"/>
    <w:rsid w:val="00D3384A"/>
    <w:rsid w:val="00D34141"/>
    <w:rsid w:val="00D34D87"/>
    <w:rsid w:val="00D357E4"/>
    <w:rsid w:val="00D35E4E"/>
    <w:rsid w:val="00D35F89"/>
    <w:rsid w:val="00D36290"/>
    <w:rsid w:val="00D36D25"/>
    <w:rsid w:val="00D36D5A"/>
    <w:rsid w:val="00D372D4"/>
    <w:rsid w:val="00D3763A"/>
    <w:rsid w:val="00D37810"/>
    <w:rsid w:val="00D37AB5"/>
    <w:rsid w:val="00D401A3"/>
    <w:rsid w:val="00D4027C"/>
    <w:rsid w:val="00D40671"/>
    <w:rsid w:val="00D40AD7"/>
    <w:rsid w:val="00D41533"/>
    <w:rsid w:val="00D42144"/>
    <w:rsid w:val="00D42703"/>
    <w:rsid w:val="00D42998"/>
    <w:rsid w:val="00D433F6"/>
    <w:rsid w:val="00D43DE5"/>
    <w:rsid w:val="00D43E66"/>
    <w:rsid w:val="00D43F57"/>
    <w:rsid w:val="00D44175"/>
    <w:rsid w:val="00D44274"/>
    <w:rsid w:val="00D457F3"/>
    <w:rsid w:val="00D45A1C"/>
    <w:rsid w:val="00D45D45"/>
    <w:rsid w:val="00D4653B"/>
    <w:rsid w:val="00D46B30"/>
    <w:rsid w:val="00D4707A"/>
    <w:rsid w:val="00D474C7"/>
    <w:rsid w:val="00D47A6A"/>
    <w:rsid w:val="00D508F0"/>
    <w:rsid w:val="00D50E01"/>
    <w:rsid w:val="00D50FAC"/>
    <w:rsid w:val="00D5202B"/>
    <w:rsid w:val="00D525DE"/>
    <w:rsid w:val="00D52C8A"/>
    <w:rsid w:val="00D5357F"/>
    <w:rsid w:val="00D53DD0"/>
    <w:rsid w:val="00D550CC"/>
    <w:rsid w:val="00D5519F"/>
    <w:rsid w:val="00D55D35"/>
    <w:rsid w:val="00D55F91"/>
    <w:rsid w:val="00D567D9"/>
    <w:rsid w:val="00D568DF"/>
    <w:rsid w:val="00D56F3A"/>
    <w:rsid w:val="00D5727C"/>
    <w:rsid w:val="00D57C5A"/>
    <w:rsid w:val="00D57ED5"/>
    <w:rsid w:val="00D57F11"/>
    <w:rsid w:val="00D601B3"/>
    <w:rsid w:val="00D60773"/>
    <w:rsid w:val="00D60F8D"/>
    <w:rsid w:val="00D6148A"/>
    <w:rsid w:val="00D62995"/>
    <w:rsid w:val="00D630FB"/>
    <w:rsid w:val="00D631CD"/>
    <w:rsid w:val="00D635BC"/>
    <w:rsid w:val="00D63CB7"/>
    <w:rsid w:val="00D64371"/>
    <w:rsid w:val="00D64E15"/>
    <w:rsid w:val="00D64E59"/>
    <w:rsid w:val="00D65326"/>
    <w:rsid w:val="00D653FD"/>
    <w:rsid w:val="00D65982"/>
    <w:rsid w:val="00D67267"/>
    <w:rsid w:val="00D676FF"/>
    <w:rsid w:val="00D679A8"/>
    <w:rsid w:val="00D67CAF"/>
    <w:rsid w:val="00D703CC"/>
    <w:rsid w:val="00D7099E"/>
    <w:rsid w:val="00D70A9B"/>
    <w:rsid w:val="00D715D0"/>
    <w:rsid w:val="00D7164D"/>
    <w:rsid w:val="00D717A3"/>
    <w:rsid w:val="00D718AB"/>
    <w:rsid w:val="00D72E45"/>
    <w:rsid w:val="00D74BD6"/>
    <w:rsid w:val="00D75C46"/>
    <w:rsid w:val="00D762D2"/>
    <w:rsid w:val="00D77908"/>
    <w:rsid w:val="00D80141"/>
    <w:rsid w:val="00D81399"/>
    <w:rsid w:val="00D81ACF"/>
    <w:rsid w:val="00D83466"/>
    <w:rsid w:val="00D8357C"/>
    <w:rsid w:val="00D8389E"/>
    <w:rsid w:val="00D83E22"/>
    <w:rsid w:val="00D84F34"/>
    <w:rsid w:val="00D85585"/>
    <w:rsid w:val="00D85802"/>
    <w:rsid w:val="00D86CC8"/>
    <w:rsid w:val="00D870D5"/>
    <w:rsid w:val="00D876A0"/>
    <w:rsid w:val="00D877D5"/>
    <w:rsid w:val="00D87E89"/>
    <w:rsid w:val="00D90BA4"/>
    <w:rsid w:val="00D911B3"/>
    <w:rsid w:val="00D91459"/>
    <w:rsid w:val="00D9176C"/>
    <w:rsid w:val="00D91887"/>
    <w:rsid w:val="00D91937"/>
    <w:rsid w:val="00D925DB"/>
    <w:rsid w:val="00D9323E"/>
    <w:rsid w:val="00D9324A"/>
    <w:rsid w:val="00D935C8"/>
    <w:rsid w:val="00D93D35"/>
    <w:rsid w:val="00D943E9"/>
    <w:rsid w:val="00D94697"/>
    <w:rsid w:val="00D94E05"/>
    <w:rsid w:val="00D957F5"/>
    <w:rsid w:val="00D95A32"/>
    <w:rsid w:val="00D9613A"/>
    <w:rsid w:val="00D96218"/>
    <w:rsid w:val="00D967BE"/>
    <w:rsid w:val="00D9684D"/>
    <w:rsid w:val="00D97261"/>
    <w:rsid w:val="00D97366"/>
    <w:rsid w:val="00D97466"/>
    <w:rsid w:val="00D97B2E"/>
    <w:rsid w:val="00D97D96"/>
    <w:rsid w:val="00D97DC4"/>
    <w:rsid w:val="00DA0601"/>
    <w:rsid w:val="00DA0B6F"/>
    <w:rsid w:val="00DA1840"/>
    <w:rsid w:val="00DA237B"/>
    <w:rsid w:val="00DA252D"/>
    <w:rsid w:val="00DA308A"/>
    <w:rsid w:val="00DA3382"/>
    <w:rsid w:val="00DA3A50"/>
    <w:rsid w:val="00DA3CC3"/>
    <w:rsid w:val="00DA44E7"/>
    <w:rsid w:val="00DA45F7"/>
    <w:rsid w:val="00DA4C21"/>
    <w:rsid w:val="00DA53E1"/>
    <w:rsid w:val="00DA6013"/>
    <w:rsid w:val="00DA66EF"/>
    <w:rsid w:val="00DA69C8"/>
    <w:rsid w:val="00DB0244"/>
    <w:rsid w:val="00DB0E27"/>
    <w:rsid w:val="00DB187B"/>
    <w:rsid w:val="00DB18A6"/>
    <w:rsid w:val="00DB191E"/>
    <w:rsid w:val="00DB1F77"/>
    <w:rsid w:val="00DB2DED"/>
    <w:rsid w:val="00DB3145"/>
    <w:rsid w:val="00DB3C8A"/>
    <w:rsid w:val="00DB3DE5"/>
    <w:rsid w:val="00DB41A8"/>
    <w:rsid w:val="00DB4A71"/>
    <w:rsid w:val="00DB4CF5"/>
    <w:rsid w:val="00DB4F19"/>
    <w:rsid w:val="00DB5F2A"/>
    <w:rsid w:val="00DB635C"/>
    <w:rsid w:val="00DB6405"/>
    <w:rsid w:val="00DB6BD8"/>
    <w:rsid w:val="00DB6BFB"/>
    <w:rsid w:val="00DB70FD"/>
    <w:rsid w:val="00DB79F1"/>
    <w:rsid w:val="00DB7AF4"/>
    <w:rsid w:val="00DC035F"/>
    <w:rsid w:val="00DC0834"/>
    <w:rsid w:val="00DC1013"/>
    <w:rsid w:val="00DC1A36"/>
    <w:rsid w:val="00DC3A0A"/>
    <w:rsid w:val="00DC3C8D"/>
    <w:rsid w:val="00DC3EF6"/>
    <w:rsid w:val="00DC419A"/>
    <w:rsid w:val="00DC48CD"/>
    <w:rsid w:val="00DC4B0A"/>
    <w:rsid w:val="00DC4E9C"/>
    <w:rsid w:val="00DC5262"/>
    <w:rsid w:val="00DC5D4A"/>
    <w:rsid w:val="00DC5D8E"/>
    <w:rsid w:val="00DC5FCE"/>
    <w:rsid w:val="00DC6089"/>
    <w:rsid w:val="00DC67C8"/>
    <w:rsid w:val="00DC7957"/>
    <w:rsid w:val="00DC7B76"/>
    <w:rsid w:val="00DD06D4"/>
    <w:rsid w:val="00DD0CF2"/>
    <w:rsid w:val="00DD0F04"/>
    <w:rsid w:val="00DD11DE"/>
    <w:rsid w:val="00DD15DA"/>
    <w:rsid w:val="00DD1AB0"/>
    <w:rsid w:val="00DD1CE5"/>
    <w:rsid w:val="00DD2954"/>
    <w:rsid w:val="00DD2DCD"/>
    <w:rsid w:val="00DD3101"/>
    <w:rsid w:val="00DD31BB"/>
    <w:rsid w:val="00DD3B03"/>
    <w:rsid w:val="00DD3BB1"/>
    <w:rsid w:val="00DD3ECB"/>
    <w:rsid w:val="00DD3FDF"/>
    <w:rsid w:val="00DD4319"/>
    <w:rsid w:val="00DD4B40"/>
    <w:rsid w:val="00DD5FF2"/>
    <w:rsid w:val="00DD6173"/>
    <w:rsid w:val="00DD6363"/>
    <w:rsid w:val="00DD6D0D"/>
    <w:rsid w:val="00DD708A"/>
    <w:rsid w:val="00DD72F0"/>
    <w:rsid w:val="00DD732B"/>
    <w:rsid w:val="00DD7C7E"/>
    <w:rsid w:val="00DD7F5D"/>
    <w:rsid w:val="00DE0148"/>
    <w:rsid w:val="00DE02F5"/>
    <w:rsid w:val="00DE03D1"/>
    <w:rsid w:val="00DE0500"/>
    <w:rsid w:val="00DE0600"/>
    <w:rsid w:val="00DE0835"/>
    <w:rsid w:val="00DE09E1"/>
    <w:rsid w:val="00DE0E93"/>
    <w:rsid w:val="00DE11E4"/>
    <w:rsid w:val="00DE1DFC"/>
    <w:rsid w:val="00DE2ACA"/>
    <w:rsid w:val="00DE3122"/>
    <w:rsid w:val="00DE3588"/>
    <w:rsid w:val="00DE3930"/>
    <w:rsid w:val="00DE440B"/>
    <w:rsid w:val="00DE4939"/>
    <w:rsid w:val="00DE5387"/>
    <w:rsid w:val="00DE544F"/>
    <w:rsid w:val="00DE5518"/>
    <w:rsid w:val="00DE5849"/>
    <w:rsid w:val="00DE5B28"/>
    <w:rsid w:val="00DE6267"/>
    <w:rsid w:val="00DE71AD"/>
    <w:rsid w:val="00DE75C8"/>
    <w:rsid w:val="00DE7AAA"/>
    <w:rsid w:val="00DE7FE5"/>
    <w:rsid w:val="00DF0A14"/>
    <w:rsid w:val="00DF0B15"/>
    <w:rsid w:val="00DF0C54"/>
    <w:rsid w:val="00DF0CE1"/>
    <w:rsid w:val="00DF161D"/>
    <w:rsid w:val="00DF1CB9"/>
    <w:rsid w:val="00DF2EBA"/>
    <w:rsid w:val="00DF3F02"/>
    <w:rsid w:val="00DF3F8F"/>
    <w:rsid w:val="00DF57FC"/>
    <w:rsid w:val="00DF6350"/>
    <w:rsid w:val="00DF662A"/>
    <w:rsid w:val="00DF7D36"/>
    <w:rsid w:val="00E0042A"/>
    <w:rsid w:val="00E00A5A"/>
    <w:rsid w:val="00E00BC8"/>
    <w:rsid w:val="00E00FA2"/>
    <w:rsid w:val="00E00FF6"/>
    <w:rsid w:val="00E0133A"/>
    <w:rsid w:val="00E015B8"/>
    <w:rsid w:val="00E01687"/>
    <w:rsid w:val="00E0208D"/>
    <w:rsid w:val="00E02AEB"/>
    <w:rsid w:val="00E02CFF"/>
    <w:rsid w:val="00E02E3E"/>
    <w:rsid w:val="00E02FED"/>
    <w:rsid w:val="00E0320C"/>
    <w:rsid w:val="00E034A9"/>
    <w:rsid w:val="00E0366A"/>
    <w:rsid w:val="00E03B38"/>
    <w:rsid w:val="00E0457A"/>
    <w:rsid w:val="00E04C10"/>
    <w:rsid w:val="00E04F79"/>
    <w:rsid w:val="00E05CA7"/>
    <w:rsid w:val="00E07FBC"/>
    <w:rsid w:val="00E1018F"/>
    <w:rsid w:val="00E10215"/>
    <w:rsid w:val="00E109F3"/>
    <w:rsid w:val="00E10F25"/>
    <w:rsid w:val="00E1152B"/>
    <w:rsid w:val="00E116D3"/>
    <w:rsid w:val="00E1221E"/>
    <w:rsid w:val="00E1336A"/>
    <w:rsid w:val="00E136F6"/>
    <w:rsid w:val="00E14DAC"/>
    <w:rsid w:val="00E14E3C"/>
    <w:rsid w:val="00E15DAA"/>
    <w:rsid w:val="00E16E23"/>
    <w:rsid w:val="00E170FB"/>
    <w:rsid w:val="00E1768D"/>
    <w:rsid w:val="00E17D15"/>
    <w:rsid w:val="00E20007"/>
    <w:rsid w:val="00E20379"/>
    <w:rsid w:val="00E2176E"/>
    <w:rsid w:val="00E22235"/>
    <w:rsid w:val="00E22922"/>
    <w:rsid w:val="00E23496"/>
    <w:rsid w:val="00E234DA"/>
    <w:rsid w:val="00E23C25"/>
    <w:rsid w:val="00E23C2D"/>
    <w:rsid w:val="00E245DA"/>
    <w:rsid w:val="00E24DF3"/>
    <w:rsid w:val="00E24F92"/>
    <w:rsid w:val="00E2549C"/>
    <w:rsid w:val="00E25603"/>
    <w:rsid w:val="00E267D6"/>
    <w:rsid w:val="00E27679"/>
    <w:rsid w:val="00E278FE"/>
    <w:rsid w:val="00E27DCE"/>
    <w:rsid w:val="00E3035C"/>
    <w:rsid w:val="00E3056B"/>
    <w:rsid w:val="00E308A5"/>
    <w:rsid w:val="00E311A8"/>
    <w:rsid w:val="00E3235B"/>
    <w:rsid w:val="00E32434"/>
    <w:rsid w:val="00E32D43"/>
    <w:rsid w:val="00E3323F"/>
    <w:rsid w:val="00E33467"/>
    <w:rsid w:val="00E3370F"/>
    <w:rsid w:val="00E33C31"/>
    <w:rsid w:val="00E33FF7"/>
    <w:rsid w:val="00E3405D"/>
    <w:rsid w:val="00E34962"/>
    <w:rsid w:val="00E350EA"/>
    <w:rsid w:val="00E35488"/>
    <w:rsid w:val="00E35EED"/>
    <w:rsid w:val="00E36737"/>
    <w:rsid w:val="00E36E0A"/>
    <w:rsid w:val="00E371A1"/>
    <w:rsid w:val="00E37D36"/>
    <w:rsid w:val="00E37E7E"/>
    <w:rsid w:val="00E405FF"/>
    <w:rsid w:val="00E412D3"/>
    <w:rsid w:val="00E416BE"/>
    <w:rsid w:val="00E41FB3"/>
    <w:rsid w:val="00E422D6"/>
    <w:rsid w:val="00E4336A"/>
    <w:rsid w:val="00E4360A"/>
    <w:rsid w:val="00E43AD5"/>
    <w:rsid w:val="00E43EE0"/>
    <w:rsid w:val="00E44817"/>
    <w:rsid w:val="00E44C63"/>
    <w:rsid w:val="00E44D09"/>
    <w:rsid w:val="00E44DF9"/>
    <w:rsid w:val="00E44F24"/>
    <w:rsid w:val="00E4550C"/>
    <w:rsid w:val="00E45D67"/>
    <w:rsid w:val="00E46673"/>
    <w:rsid w:val="00E47096"/>
    <w:rsid w:val="00E47E52"/>
    <w:rsid w:val="00E50D87"/>
    <w:rsid w:val="00E5105C"/>
    <w:rsid w:val="00E51BA8"/>
    <w:rsid w:val="00E51D32"/>
    <w:rsid w:val="00E51ED7"/>
    <w:rsid w:val="00E52081"/>
    <w:rsid w:val="00E53032"/>
    <w:rsid w:val="00E536FA"/>
    <w:rsid w:val="00E545B2"/>
    <w:rsid w:val="00E54A66"/>
    <w:rsid w:val="00E54C0A"/>
    <w:rsid w:val="00E54F45"/>
    <w:rsid w:val="00E5570C"/>
    <w:rsid w:val="00E5584F"/>
    <w:rsid w:val="00E5601B"/>
    <w:rsid w:val="00E56C27"/>
    <w:rsid w:val="00E578FE"/>
    <w:rsid w:val="00E60527"/>
    <w:rsid w:val="00E60B7E"/>
    <w:rsid w:val="00E613B6"/>
    <w:rsid w:val="00E627AD"/>
    <w:rsid w:val="00E62AB9"/>
    <w:rsid w:val="00E62AC7"/>
    <w:rsid w:val="00E62CE8"/>
    <w:rsid w:val="00E63022"/>
    <w:rsid w:val="00E630E4"/>
    <w:rsid w:val="00E635FF"/>
    <w:rsid w:val="00E64A4E"/>
    <w:rsid w:val="00E650E7"/>
    <w:rsid w:val="00E650FE"/>
    <w:rsid w:val="00E653FB"/>
    <w:rsid w:val="00E65600"/>
    <w:rsid w:val="00E65D5D"/>
    <w:rsid w:val="00E705EA"/>
    <w:rsid w:val="00E706BE"/>
    <w:rsid w:val="00E708C2"/>
    <w:rsid w:val="00E71472"/>
    <w:rsid w:val="00E71C18"/>
    <w:rsid w:val="00E725A2"/>
    <w:rsid w:val="00E7283B"/>
    <w:rsid w:val="00E72CB8"/>
    <w:rsid w:val="00E72E9C"/>
    <w:rsid w:val="00E73442"/>
    <w:rsid w:val="00E7348C"/>
    <w:rsid w:val="00E734F1"/>
    <w:rsid w:val="00E73F9A"/>
    <w:rsid w:val="00E74ACE"/>
    <w:rsid w:val="00E74BF9"/>
    <w:rsid w:val="00E75493"/>
    <w:rsid w:val="00E75B35"/>
    <w:rsid w:val="00E75E3D"/>
    <w:rsid w:val="00E762AF"/>
    <w:rsid w:val="00E767C3"/>
    <w:rsid w:val="00E767D4"/>
    <w:rsid w:val="00E7681A"/>
    <w:rsid w:val="00E76A42"/>
    <w:rsid w:val="00E76F1F"/>
    <w:rsid w:val="00E77425"/>
    <w:rsid w:val="00E776B7"/>
    <w:rsid w:val="00E7774A"/>
    <w:rsid w:val="00E77E77"/>
    <w:rsid w:val="00E77FF0"/>
    <w:rsid w:val="00E8000F"/>
    <w:rsid w:val="00E8006F"/>
    <w:rsid w:val="00E80620"/>
    <w:rsid w:val="00E80645"/>
    <w:rsid w:val="00E80F4F"/>
    <w:rsid w:val="00E810EC"/>
    <w:rsid w:val="00E8129D"/>
    <w:rsid w:val="00E8148E"/>
    <w:rsid w:val="00E81828"/>
    <w:rsid w:val="00E821A1"/>
    <w:rsid w:val="00E82214"/>
    <w:rsid w:val="00E82518"/>
    <w:rsid w:val="00E82822"/>
    <w:rsid w:val="00E82FC2"/>
    <w:rsid w:val="00E83827"/>
    <w:rsid w:val="00E83949"/>
    <w:rsid w:val="00E83BC3"/>
    <w:rsid w:val="00E84166"/>
    <w:rsid w:val="00E842B4"/>
    <w:rsid w:val="00E8439F"/>
    <w:rsid w:val="00E84E77"/>
    <w:rsid w:val="00E850A3"/>
    <w:rsid w:val="00E85E17"/>
    <w:rsid w:val="00E86788"/>
    <w:rsid w:val="00E86D82"/>
    <w:rsid w:val="00E8760A"/>
    <w:rsid w:val="00E8761F"/>
    <w:rsid w:val="00E87D79"/>
    <w:rsid w:val="00E87E0B"/>
    <w:rsid w:val="00E9031A"/>
    <w:rsid w:val="00E90A38"/>
    <w:rsid w:val="00E91532"/>
    <w:rsid w:val="00E91D1E"/>
    <w:rsid w:val="00E92013"/>
    <w:rsid w:val="00E9228B"/>
    <w:rsid w:val="00E92F70"/>
    <w:rsid w:val="00E9335F"/>
    <w:rsid w:val="00E9346D"/>
    <w:rsid w:val="00E93785"/>
    <w:rsid w:val="00E942BB"/>
    <w:rsid w:val="00E95730"/>
    <w:rsid w:val="00E963C7"/>
    <w:rsid w:val="00E96F8E"/>
    <w:rsid w:val="00E97551"/>
    <w:rsid w:val="00E97607"/>
    <w:rsid w:val="00E97EA7"/>
    <w:rsid w:val="00EA07F0"/>
    <w:rsid w:val="00EA0ACE"/>
    <w:rsid w:val="00EA0DE6"/>
    <w:rsid w:val="00EA12D5"/>
    <w:rsid w:val="00EA1C81"/>
    <w:rsid w:val="00EA2284"/>
    <w:rsid w:val="00EA323A"/>
    <w:rsid w:val="00EA37FA"/>
    <w:rsid w:val="00EA4713"/>
    <w:rsid w:val="00EA67EB"/>
    <w:rsid w:val="00EA6F3A"/>
    <w:rsid w:val="00EA70B3"/>
    <w:rsid w:val="00EA715F"/>
    <w:rsid w:val="00EA72A5"/>
    <w:rsid w:val="00EA7A28"/>
    <w:rsid w:val="00EA7E8D"/>
    <w:rsid w:val="00EB0BA5"/>
    <w:rsid w:val="00EB1616"/>
    <w:rsid w:val="00EB1CB8"/>
    <w:rsid w:val="00EB20C5"/>
    <w:rsid w:val="00EB2CE4"/>
    <w:rsid w:val="00EB2D58"/>
    <w:rsid w:val="00EB344E"/>
    <w:rsid w:val="00EB38D1"/>
    <w:rsid w:val="00EB4099"/>
    <w:rsid w:val="00EB4632"/>
    <w:rsid w:val="00EB4960"/>
    <w:rsid w:val="00EB50F6"/>
    <w:rsid w:val="00EB5BC6"/>
    <w:rsid w:val="00EB67DE"/>
    <w:rsid w:val="00EB751D"/>
    <w:rsid w:val="00EC04EF"/>
    <w:rsid w:val="00EC09B6"/>
    <w:rsid w:val="00EC0C8E"/>
    <w:rsid w:val="00EC0E83"/>
    <w:rsid w:val="00EC0E98"/>
    <w:rsid w:val="00EC1A35"/>
    <w:rsid w:val="00EC2A44"/>
    <w:rsid w:val="00EC2FCD"/>
    <w:rsid w:val="00EC31DE"/>
    <w:rsid w:val="00EC3936"/>
    <w:rsid w:val="00EC4CF9"/>
    <w:rsid w:val="00EC524A"/>
    <w:rsid w:val="00EC52AB"/>
    <w:rsid w:val="00EC54F7"/>
    <w:rsid w:val="00EC583F"/>
    <w:rsid w:val="00EC59E6"/>
    <w:rsid w:val="00EC6281"/>
    <w:rsid w:val="00EC62F8"/>
    <w:rsid w:val="00EC681D"/>
    <w:rsid w:val="00EC6895"/>
    <w:rsid w:val="00EC6C92"/>
    <w:rsid w:val="00EC73A5"/>
    <w:rsid w:val="00EC76BA"/>
    <w:rsid w:val="00EC79FE"/>
    <w:rsid w:val="00EC7B70"/>
    <w:rsid w:val="00ED0522"/>
    <w:rsid w:val="00ED056E"/>
    <w:rsid w:val="00ED074A"/>
    <w:rsid w:val="00ED09B0"/>
    <w:rsid w:val="00ED0ABB"/>
    <w:rsid w:val="00ED229E"/>
    <w:rsid w:val="00ED2413"/>
    <w:rsid w:val="00ED31E3"/>
    <w:rsid w:val="00ED32AE"/>
    <w:rsid w:val="00ED353C"/>
    <w:rsid w:val="00ED4592"/>
    <w:rsid w:val="00ED48DE"/>
    <w:rsid w:val="00ED494D"/>
    <w:rsid w:val="00ED53E1"/>
    <w:rsid w:val="00ED5AC8"/>
    <w:rsid w:val="00ED6CEC"/>
    <w:rsid w:val="00ED788F"/>
    <w:rsid w:val="00ED7BDF"/>
    <w:rsid w:val="00EE0865"/>
    <w:rsid w:val="00EE0EFF"/>
    <w:rsid w:val="00EE1654"/>
    <w:rsid w:val="00EE29E7"/>
    <w:rsid w:val="00EE2B31"/>
    <w:rsid w:val="00EE2D51"/>
    <w:rsid w:val="00EE2F53"/>
    <w:rsid w:val="00EE3D28"/>
    <w:rsid w:val="00EE3DC7"/>
    <w:rsid w:val="00EE3E06"/>
    <w:rsid w:val="00EE4B12"/>
    <w:rsid w:val="00EE4F50"/>
    <w:rsid w:val="00EE58C7"/>
    <w:rsid w:val="00EE5CFE"/>
    <w:rsid w:val="00EE63D8"/>
    <w:rsid w:val="00EE649A"/>
    <w:rsid w:val="00EE68D1"/>
    <w:rsid w:val="00EE772A"/>
    <w:rsid w:val="00EF000C"/>
    <w:rsid w:val="00EF0070"/>
    <w:rsid w:val="00EF03BE"/>
    <w:rsid w:val="00EF0B27"/>
    <w:rsid w:val="00EF2C9F"/>
    <w:rsid w:val="00EF3404"/>
    <w:rsid w:val="00EF3673"/>
    <w:rsid w:val="00EF40A6"/>
    <w:rsid w:val="00EF40D6"/>
    <w:rsid w:val="00EF41A3"/>
    <w:rsid w:val="00EF47FB"/>
    <w:rsid w:val="00EF4C40"/>
    <w:rsid w:val="00EF53B9"/>
    <w:rsid w:val="00EF5660"/>
    <w:rsid w:val="00EF577D"/>
    <w:rsid w:val="00EF6882"/>
    <w:rsid w:val="00EF68D1"/>
    <w:rsid w:val="00EF7642"/>
    <w:rsid w:val="00EF7862"/>
    <w:rsid w:val="00EF7F61"/>
    <w:rsid w:val="00EF7FF4"/>
    <w:rsid w:val="00F00833"/>
    <w:rsid w:val="00F00C37"/>
    <w:rsid w:val="00F00E27"/>
    <w:rsid w:val="00F00EA5"/>
    <w:rsid w:val="00F03F96"/>
    <w:rsid w:val="00F04354"/>
    <w:rsid w:val="00F043D7"/>
    <w:rsid w:val="00F0470F"/>
    <w:rsid w:val="00F04945"/>
    <w:rsid w:val="00F04BF7"/>
    <w:rsid w:val="00F04FAC"/>
    <w:rsid w:val="00F06206"/>
    <w:rsid w:val="00F063B9"/>
    <w:rsid w:val="00F07668"/>
    <w:rsid w:val="00F10DD7"/>
    <w:rsid w:val="00F10E51"/>
    <w:rsid w:val="00F10F2C"/>
    <w:rsid w:val="00F11C6A"/>
    <w:rsid w:val="00F12943"/>
    <w:rsid w:val="00F12A77"/>
    <w:rsid w:val="00F12F66"/>
    <w:rsid w:val="00F130D2"/>
    <w:rsid w:val="00F13A6C"/>
    <w:rsid w:val="00F13A86"/>
    <w:rsid w:val="00F1432A"/>
    <w:rsid w:val="00F1436A"/>
    <w:rsid w:val="00F1466B"/>
    <w:rsid w:val="00F14AD7"/>
    <w:rsid w:val="00F14B21"/>
    <w:rsid w:val="00F152AE"/>
    <w:rsid w:val="00F15778"/>
    <w:rsid w:val="00F16C1C"/>
    <w:rsid w:val="00F17858"/>
    <w:rsid w:val="00F207EF"/>
    <w:rsid w:val="00F208DE"/>
    <w:rsid w:val="00F20AB5"/>
    <w:rsid w:val="00F20F7C"/>
    <w:rsid w:val="00F2223D"/>
    <w:rsid w:val="00F22A85"/>
    <w:rsid w:val="00F22DCC"/>
    <w:rsid w:val="00F22EA4"/>
    <w:rsid w:val="00F23736"/>
    <w:rsid w:val="00F23F46"/>
    <w:rsid w:val="00F240CC"/>
    <w:rsid w:val="00F24D1D"/>
    <w:rsid w:val="00F25864"/>
    <w:rsid w:val="00F25976"/>
    <w:rsid w:val="00F2605F"/>
    <w:rsid w:val="00F26917"/>
    <w:rsid w:val="00F26C25"/>
    <w:rsid w:val="00F27200"/>
    <w:rsid w:val="00F2723C"/>
    <w:rsid w:val="00F27737"/>
    <w:rsid w:val="00F27BE6"/>
    <w:rsid w:val="00F30352"/>
    <w:rsid w:val="00F3180E"/>
    <w:rsid w:val="00F324B2"/>
    <w:rsid w:val="00F32AB3"/>
    <w:rsid w:val="00F32C5B"/>
    <w:rsid w:val="00F33217"/>
    <w:rsid w:val="00F337F8"/>
    <w:rsid w:val="00F33983"/>
    <w:rsid w:val="00F33CAA"/>
    <w:rsid w:val="00F34040"/>
    <w:rsid w:val="00F34CE2"/>
    <w:rsid w:val="00F3583A"/>
    <w:rsid w:val="00F369D8"/>
    <w:rsid w:val="00F36DD3"/>
    <w:rsid w:val="00F36DE3"/>
    <w:rsid w:val="00F36ED9"/>
    <w:rsid w:val="00F36F13"/>
    <w:rsid w:val="00F37640"/>
    <w:rsid w:val="00F37A9D"/>
    <w:rsid w:val="00F37B65"/>
    <w:rsid w:val="00F37D24"/>
    <w:rsid w:val="00F4007A"/>
    <w:rsid w:val="00F4009E"/>
    <w:rsid w:val="00F405F2"/>
    <w:rsid w:val="00F4090A"/>
    <w:rsid w:val="00F41458"/>
    <w:rsid w:val="00F425BD"/>
    <w:rsid w:val="00F4339D"/>
    <w:rsid w:val="00F436A8"/>
    <w:rsid w:val="00F43FD5"/>
    <w:rsid w:val="00F4436A"/>
    <w:rsid w:val="00F45BF0"/>
    <w:rsid w:val="00F45CAD"/>
    <w:rsid w:val="00F45E27"/>
    <w:rsid w:val="00F46213"/>
    <w:rsid w:val="00F476A0"/>
    <w:rsid w:val="00F500FA"/>
    <w:rsid w:val="00F5098C"/>
    <w:rsid w:val="00F509A8"/>
    <w:rsid w:val="00F51C61"/>
    <w:rsid w:val="00F51C74"/>
    <w:rsid w:val="00F5264F"/>
    <w:rsid w:val="00F52897"/>
    <w:rsid w:val="00F52B58"/>
    <w:rsid w:val="00F530B0"/>
    <w:rsid w:val="00F533C8"/>
    <w:rsid w:val="00F54072"/>
    <w:rsid w:val="00F542C6"/>
    <w:rsid w:val="00F55BB0"/>
    <w:rsid w:val="00F55BF7"/>
    <w:rsid w:val="00F562F7"/>
    <w:rsid w:val="00F56329"/>
    <w:rsid w:val="00F56A0E"/>
    <w:rsid w:val="00F56B2F"/>
    <w:rsid w:val="00F56C62"/>
    <w:rsid w:val="00F56D52"/>
    <w:rsid w:val="00F57B2F"/>
    <w:rsid w:val="00F60468"/>
    <w:rsid w:val="00F60C93"/>
    <w:rsid w:val="00F61DCC"/>
    <w:rsid w:val="00F6240D"/>
    <w:rsid w:val="00F63084"/>
    <w:rsid w:val="00F63F7E"/>
    <w:rsid w:val="00F64385"/>
    <w:rsid w:val="00F648C3"/>
    <w:rsid w:val="00F64CA3"/>
    <w:rsid w:val="00F64EC3"/>
    <w:rsid w:val="00F65BD0"/>
    <w:rsid w:val="00F65DA8"/>
    <w:rsid w:val="00F663E1"/>
    <w:rsid w:val="00F67944"/>
    <w:rsid w:val="00F7105A"/>
    <w:rsid w:val="00F71FEF"/>
    <w:rsid w:val="00F720FA"/>
    <w:rsid w:val="00F722AA"/>
    <w:rsid w:val="00F738FD"/>
    <w:rsid w:val="00F74172"/>
    <w:rsid w:val="00F74343"/>
    <w:rsid w:val="00F74EB0"/>
    <w:rsid w:val="00F75D84"/>
    <w:rsid w:val="00F77042"/>
    <w:rsid w:val="00F77686"/>
    <w:rsid w:val="00F778DA"/>
    <w:rsid w:val="00F77A3C"/>
    <w:rsid w:val="00F77CE0"/>
    <w:rsid w:val="00F77E6D"/>
    <w:rsid w:val="00F8027A"/>
    <w:rsid w:val="00F80BDB"/>
    <w:rsid w:val="00F80CAC"/>
    <w:rsid w:val="00F80DAF"/>
    <w:rsid w:val="00F81187"/>
    <w:rsid w:val="00F819C4"/>
    <w:rsid w:val="00F81E61"/>
    <w:rsid w:val="00F8257D"/>
    <w:rsid w:val="00F82652"/>
    <w:rsid w:val="00F82692"/>
    <w:rsid w:val="00F8288A"/>
    <w:rsid w:val="00F829F4"/>
    <w:rsid w:val="00F82FE6"/>
    <w:rsid w:val="00F8302D"/>
    <w:rsid w:val="00F8304F"/>
    <w:rsid w:val="00F8306D"/>
    <w:rsid w:val="00F832A0"/>
    <w:rsid w:val="00F84A85"/>
    <w:rsid w:val="00F84C95"/>
    <w:rsid w:val="00F84CAB"/>
    <w:rsid w:val="00F85765"/>
    <w:rsid w:val="00F85EAC"/>
    <w:rsid w:val="00F85EC0"/>
    <w:rsid w:val="00F86981"/>
    <w:rsid w:val="00F86BFB"/>
    <w:rsid w:val="00F86F78"/>
    <w:rsid w:val="00F87F95"/>
    <w:rsid w:val="00F90277"/>
    <w:rsid w:val="00F906F7"/>
    <w:rsid w:val="00F90C2A"/>
    <w:rsid w:val="00F90F16"/>
    <w:rsid w:val="00F91699"/>
    <w:rsid w:val="00F917E1"/>
    <w:rsid w:val="00F91D04"/>
    <w:rsid w:val="00F922EF"/>
    <w:rsid w:val="00F92DE2"/>
    <w:rsid w:val="00F92E83"/>
    <w:rsid w:val="00F937B0"/>
    <w:rsid w:val="00F93C15"/>
    <w:rsid w:val="00F949F0"/>
    <w:rsid w:val="00F94A4B"/>
    <w:rsid w:val="00F94B84"/>
    <w:rsid w:val="00F9543D"/>
    <w:rsid w:val="00F9618F"/>
    <w:rsid w:val="00F964B8"/>
    <w:rsid w:val="00F96E7C"/>
    <w:rsid w:val="00F96F9F"/>
    <w:rsid w:val="00F97374"/>
    <w:rsid w:val="00F97BF0"/>
    <w:rsid w:val="00F97C4B"/>
    <w:rsid w:val="00FA0D10"/>
    <w:rsid w:val="00FA0E33"/>
    <w:rsid w:val="00FA157E"/>
    <w:rsid w:val="00FA1B77"/>
    <w:rsid w:val="00FA24C1"/>
    <w:rsid w:val="00FA28FF"/>
    <w:rsid w:val="00FA37F2"/>
    <w:rsid w:val="00FA475B"/>
    <w:rsid w:val="00FA4876"/>
    <w:rsid w:val="00FA4938"/>
    <w:rsid w:val="00FA50D4"/>
    <w:rsid w:val="00FA55C0"/>
    <w:rsid w:val="00FA63B2"/>
    <w:rsid w:val="00FA64C3"/>
    <w:rsid w:val="00FA654A"/>
    <w:rsid w:val="00FA72C7"/>
    <w:rsid w:val="00FA7D21"/>
    <w:rsid w:val="00FA7EBE"/>
    <w:rsid w:val="00FB0091"/>
    <w:rsid w:val="00FB054B"/>
    <w:rsid w:val="00FB08DA"/>
    <w:rsid w:val="00FB1687"/>
    <w:rsid w:val="00FB28D9"/>
    <w:rsid w:val="00FB28DA"/>
    <w:rsid w:val="00FB4E48"/>
    <w:rsid w:val="00FB5700"/>
    <w:rsid w:val="00FB5B00"/>
    <w:rsid w:val="00FB5EB5"/>
    <w:rsid w:val="00FB7823"/>
    <w:rsid w:val="00FB7885"/>
    <w:rsid w:val="00FB7AC9"/>
    <w:rsid w:val="00FC0533"/>
    <w:rsid w:val="00FC0637"/>
    <w:rsid w:val="00FC06AC"/>
    <w:rsid w:val="00FC119C"/>
    <w:rsid w:val="00FC14FA"/>
    <w:rsid w:val="00FC217D"/>
    <w:rsid w:val="00FC23B7"/>
    <w:rsid w:val="00FC26C9"/>
    <w:rsid w:val="00FC2810"/>
    <w:rsid w:val="00FC28DF"/>
    <w:rsid w:val="00FC2B4A"/>
    <w:rsid w:val="00FC2F90"/>
    <w:rsid w:val="00FC31ED"/>
    <w:rsid w:val="00FC3328"/>
    <w:rsid w:val="00FC3706"/>
    <w:rsid w:val="00FC37E6"/>
    <w:rsid w:val="00FC3CD1"/>
    <w:rsid w:val="00FC5AB8"/>
    <w:rsid w:val="00FC5E01"/>
    <w:rsid w:val="00FC62DC"/>
    <w:rsid w:val="00FC669A"/>
    <w:rsid w:val="00FC694F"/>
    <w:rsid w:val="00FC6B5E"/>
    <w:rsid w:val="00FC75B6"/>
    <w:rsid w:val="00FC7EA2"/>
    <w:rsid w:val="00FD11FF"/>
    <w:rsid w:val="00FD149F"/>
    <w:rsid w:val="00FD17E2"/>
    <w:rsid w:val="00FD2351"/>
    <w:rsid w:val="00FD26FF"/>
    <w:rsid w:val="00FD2956"/>
    <w:rsid w:val="00FD36F1"/>
    <w:rsid w:val="00FD37AC"/>
    <w:rsid w:val="00FD3BCF"/>
    <w:rsid w:val="00FD3CFE"/>
    <w:rsid w:val="00FD4883"/>
    <w:rsid w:val="00FD49D0"/>
    <w:rsid w:val="00FD4BC1"/>
    <w:rsid w:val="00FD502A"/>
    <w:rsid w:val="00FD55CF"/>
    <w:rsid w:val="00FD5C0A"/>
    <w:rsid w:val="00FD5C72"/>
    <w:rsid w:val="00FD6FEC"/>
    <w:rsid w:val="00FD7DC2"/>
    <w:rsid w:val="00FE0360"/>
    <w:rsid w:val="00FE0C1F"/>
    <w:rsid w:val="00FE117D"/>
    <w:rsid w:val="00FE1596"/>
    <w:rsid w:val="00FE185C"/>
    <w:rsid w:val="00FE1918"/>
    <w:rsid w:val="00FE19D3"/>
    <w:rsid w:val="00FE202A"/>
    <w:rsid w:val="00FE27FC"/>
    <w:rsid w:val="00FE2BE9"/>
    <w:rsid w:val="00FE3352"/>
    <w:rsid w:val="00FE3409"/>
    <w:rsid w:val="00FE345A"/>
    <w:rsid w:val="00FE426B"/>
    <w:rsid w:val="00FE6038"/>
    <w:rsid w:val="00FE6B41"/>
    <w:rsid w:val="00FE7720"/>
    <w:rsid w:val="00FE7AE2"/>
    <w:rsid w:val="00FF0560"/>
    <w:rsid w:val="00FF083B"/>
    <w:rsid w:val="00FF10BE"/>
    <w:rsid w:val="00FF15D4"/>
    <w:rsid w:val="00FF17A7"/>
    <w:rsid w:val="00FF1BBE"/>
    <w:rsid w:val="00FF1F7C"/>
    <w:rsid w:val="00FF2C69"/>
    <w:rsid w:val="00FF2D0E"/>
    <w:rsid w:val="00FF363F"/>
    <w:rsid w:val="00FF37D2"/>
    <w:rsid w:val="00FF47F1"/>
    <w:rsid w:val="00FF552D"/>
    <w:rsid w:val="00FF570D"/>
    <w:rsid w:val="00FF63D6"/>
    <w:rsid w:val="00FF6BAF"/>
    <w:rsid w:val="00FF7237"/>
    <w:rsid w:val="00FF7552"/>
    <w:rsid w:val="00FF7C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BA714"/>
  <w15:docId w15:val="{C330B66F-A230-4621-96C6-2E695FB9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EBC"/>
    <w:pPr>
      <w:spacing w:line="480" w:lineRule="auto"/>
    </w:pPr>
    <w:rPr>
      <w:rFonts w:ascii="Times New Roman" w:hAnsi="Times New Roman"/>
      <w:sz w:val="24"/>
    </w:rPr>
  </w:style>
  <w:style w:type="paragraph" w:styleId="Heading1">
    <w:name w:val="heading 1"/>
    <w:basedOn w:val="Normal"/>
    <w:link w:val="Heading1Char"/>
    <w:uiPriority w:val="9"/>
    <w:qFormat/>
    <w:rsid w:val="005356BE"/>
    <w:pPr>
      <w:spacing w:beforeAutospacing="1" w:after="0" w:afterAutospacing="1" w:line="240" w:lineRule="auto"/>
      <w:outlineLvl w:val="0"/>
    </w:pPr>
    <w:rPr>
      <w:rFonts w:eastAsia="Times New Roman" w:cs="Times New Roman"/>
      <w:b/>
      <w:bCs/>
      <w:kern w:val="36"/>
      <w:sz w:val="36"/>
      <w:szCs w:val="48"/>
      <w:lang w:eastAsia="fr-FR"/>
    </w:rPr>
  </w:style>
  <w:style w:type="paragraph" w:styleId="Heading2">
    <w:name w:val="heading 2"/>
    <w:basedOn w:val="Normal"/>
    <w:next w:val="Normal"/>
    <w:link w:val="Heading2Char"/>
    <w:uiPriority w:val="9"/>
    <w:unhideWhenUsed/>
    <w:qFormat/>
    <w:rsid w:val="005F55B9"/>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CC25F2"/>
    <w:pPr>
      <w:keepNext/>
      <w:keepLines/>
      <w:spacing w:before="40" w:after="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D601B3"/>
    <w:pPr>
      <w:keepNext/>
      <w:keepLines/>
      <w:spacing w:before="80" w:after="40"/>
      <w:outlineLvl w:val="3"/>
    </w:pPr>
    <w:rPr>
      <w:rFonts w:eastAsiaTheme="majorEastAsia" w:cstheme="majorBidi"/>
      <w:i/>
      <w:iCs/>
      <w:kern w:val="2"/>
      <w:szCs w:val="24"/>
      <w:lang w:val="en-US"/>
      <w14:ligatures w14:val="standardContextual"/>
    </w:rPr>
  </w:style>
  <w:style w:type="paragraph" w:styleId="Heading5">
    <w:name w:val="heading 5"/>
    <w:basedOn w:val="Normal"/>
    <w:next w:val="Normal"/>
    <w:link w:val="Heading5Char"/>
    <w:uiPriority w:val="9"/>
    <w:semiHidden/>
    <w:unhideWhenUsed/>
    <w:qFormat/>
    <w:rsid w:val="00853F62"/>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853F6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853F6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853F62"/>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853F62"/>
    <w:pPr>
      <w:keepNext/>
      <w:keepLines/>
      <w:spacing w:after="0"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BE"/>
    <w:rPr>
      <w:rFonts w:ascii="Times New Roman" w:eastAsia="Times New Roman" w:hAnsi="Times New Roman" w:cs="Times New Roman"/>
      <w:b/>
      <w:bCs/>
      <w:kern w:val="36"/>
      <w:sz w:val="36"/>
      <w:szCs w:val="48"/>
      <w:lang w:eastAsia="fr-FR"/>
    </w:rPr>
  </w:style>
  <w:style w:type="paragraph" w:styleId="ListParagraph">
    <w:name w:val="List Paragraph"/>
    <w:basedOn w:val="Normal"/>
    <w:uiPriority w:val="34"/>
    <w:qFormat/>
    <w:rsid w:val="00921E3F"/>
    <w:pPr>
      <w:ind w:left="720"/>
      <w:contextualSpacing/>
    </w:pPr>
  </w:style>
  <w:style w:type="character" w:customStyle="1" w:styleId="textenormal">
    <w:name w:val="textenormal"/>
    <w:basedOn w:val="DefaultParagraphFont"/>
    <w:rsid w:val="00921E3F"/>
  </w:style>
  <w:style w:type="paragraph" w:customStyle="1" w:styleId="textenormal1">
    <w:name w:val="textenormal1"/>
    <w:basedOn w:val="Normal"/>
    <w:rsid w:val="00921E3F"/>
    <w:pPr>
      <w:spacing w:before="100" w:beforeAutospacing="1" w:after="100" w:afterAutospacing="1" w:line="240" w:lineRule="auto"/>
    </w:pPr>
    <w:rPr>
      <w:rFonts w:eastAsia="Times New Roman" w:cs="Times New Roman"/>
      <w:szCs w:val="24"/>
      <w:lang w:eastAsia="fr-FR"/>
    </w:rPr>
  </w:style>
  <w:style w:type="paragraph" w:styleId="HTMLPreformatted">
    <w:name w:val="HTML Preformatted"/>
    <w:basedOn w:val="Normal"/>
    <w:link w:val="HTMLPreformattedChar"/>
    <w:uiPriority w:val="99"/>
    <w:unhideWhenUsed/>
    <w:rsid w:val="00921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921E3F"/>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921E3F"/>
    <w:rPr>
      <w:color w:val="0000FF"/>
      <w:u w:val="single"/>
    </w:rPr>
  </w:style>
  <w:style w:type="character" w:customStyle="1" w:styleId="highlight">
    <w:name w:val="highlight"/>
    <w:basedOn w:val="DefaultParagraphFont"/>
    <w:rsid w:val="00921E3F"/>
  </w:style>
  <w:style w:type="table" w:styleId="LightShading">
    <w:name w:val="Light Shading"/>
    <w:basedOn w:val="TableNormal"/>
    <w:uiPriority w:val="60"/>
    <w:rsid w:val="00921E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314E6"/>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3314E6"/>
    <w:rPr>
      <w:rFonts w:ascii="Tahoma" w:hAnsi="Tahoma" w:cs="Tahoma"/>
      <w:sz w:val="20"/>
      <w:szCs w:val="16"/>
    </w:rPr>
  </w:style>
  <w:style w:type="character" w:styleId="CommentReference">
    <w:name w:val="annotation reference"/>
    <w:basedOn w:val="DefaultParagraphFont"/>
    <w:uiPriority w:val="99"/>
    <w:semiHidden/>
    <w:unhideWhenUsed/>
    <w:rsid w:val="00921E3F"/>
    <w:rPr>
      <w:sz w:val="16"/>
      <w:szCs w:val="16"/>
    </w:rPr>
  </w:style>
  <w:style w:type="paragraph" w:styleId="CommentText">
    <w:name w:val="annotation text"/>
    <w:basedOn w:val="Normal"/>
    <w:link w:val="CommentTextChar"/>
    <w:uiPriority w:val="99"/>
    <w:unhideWhenUsed/>
    <w:rsid w:val="00921E3F"/>
    <w:pPr>
      <w:spacing w:line="240" w:lineRule="auto"/>
    </w:pPr>
    <w:rPr>
      <w:sz w:val="20"/>
      <w:szCs w:val="20"/>
    </w:rPr>
  </w:style>
  <w:style w:type="character" w:customStyle="1" w:styleId="CommentTextChar">
    <w:name w:val="Comment Text Char"/>
    <w:basedOn w:val="DefaultParagraphFont"/>
    <w:link w:val="CommentText"/>
    <w:uiPriority w:val="99"/>
    <w:rsid w:val="00921E3F"/>
    <w:rPr>
      <w:sz w:val="20"/>
      <w:szCs w:val="20"/>
    </w:rPr>
  </w:style>
  <w:style w:type="paragraph" w:styleId="CommentSubject">
    <w:name w:val="annotation subject"/>
    <w:basedOn w:val="CommentText"/>
    <w:next w:val="CommentText"/>
    <w:link w:val="CommentSubjectChar"/>
    <w:uiPriority w:val="99"/>
    <w:semiHidden/>
    <w:unhideWhenUsed/>
    <w:rsid w:val="00921E3F"/>
    <w:rPr>
      <w:b/>
      <w:bCs/>
    </w:rPr>
  </w:style>
  <w:style w:type="character" w:customStyle="1" w:styleId="CommentSubjectChar">
    <w:name w:val="Comment Subject Char"/>
    <w:basedOn w:val="CommentTextChar"/>
    <w:link w:val="CommentSubject"/>
    <w:uiPriority w:val="99"/>
    <w:semiHidden/>
    <w:rsid w:val="00921E3F"/>
    <w:rPr>
      <w:b/>
      <w:bCs/>
      <w:sz w:val="20"/>
      <w:szCs w:val="20"/>
    </w:rPr>
  </w:style>
  <w:style w:type="paragraph" w:styleId="NormalWeb">
    <w:name w:val="Normal (Web)"/>
    <w:basedOn w:val="Normal"/>
    <w:uiPriority w:val="99"/>
    <w:unhideWhenUsed/>
    <w:rsid w:val="00921E3F"/>
    <w:pPr>
      <w:spacing w:before="100" w:beforeAutospacing="1" w:after="100" w:afterAutospacing="1" w:line="240" w:lineRule="auto"/>
    </w:pPr>
    <w:rPr>
      <w:rFonts w:eastAsiaTheme="minorEastAsia" w:cs="Times New Roman"/>
      <w:szCs w:val="24"/>
      <w:lang w:eastAsia="fr-FR"/>
    </w:rPr>
  </w:style>
  <w:style w:type="character" w:customStyle="1" w:styleId="lrzxr">
    <w:name w:val="lrzxr"/>
    <w:basedOn w:val="DefaultParagraphFont"/>
    <w:rsid w:val="003612F2"/>
  </w:style>
  <w:style w:type="character" w:customStyle="1" w:styleId="Heading2Char">
    <w:name w:val="Heading 2 Char"/>
    <w:basedOn w:val="DefaultParagraphFont"/>
    <w:link w:val="Heading2"/>
    <w:uiPriority w:val="9"/>
    <w:rsid w:val="005F55B9"/>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102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0B0"/>
  </w:style>
  <w:style w:type="paragraph" w:styleId="Footer">
    <w:name w:val="footer"/>
    <w:basedOn w:val="Normal"/>
    <w:link w:val="FooterChar"/>
    <w:uiPriority w:val="99"/>
    <w:unhideWhenUsed/>
    <w:rsid w:val="00102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B0"/>
  </w:style>
  <w:style w:type="character" w:styleId="LineNumber">
    <w:name w:val="line number"/>
    <w:basedOn w:val="DefaultParagraphFont"/>
    <w:uiPriority w:val="99"/>
    <w:semiHidden/>
    <w:unhideWhenUsed/>
    <w:rsid w:val="001020B0"/>
  </w:style>
  <w:style w:type="character" w:styleId="Strong">
    <w:name w:val="Strong"/>
    <w:basedOn w:val="DefaultParagraphFont"/>
    <w:uiPriority w:val="22"/>
    <w:qFormat/>
    <w:rsid w:val="00A139F9"/>
    <w:rPr>
      <w:b/>
      <w:bCs/>
    </w:rPr>
  </w:style>
  <w:style w:type="paragraph" w:styleId="Revision">
    <w:name w:val="Revision"/>
    <w:hidden/>
    <w:uiPriority w:val="99"/>
    <w:semiHidden/>
    <w:rsid w:val="00520895"/>
    <w:pPr>
      <w:spacing w:after="0" w:line="240" w:lineRule="auto"/>
    </w:pPr>
  </w:style>
  <w:style w:type="character" w:customStyle="1" w:styleId="Heading3Char">
    <w:name w:val="Heading 3 Char"/>
    <w:basedOn w:val="DefaultParagraphFont"/>
    <w:link w:val="Heading3"/>
    <w:uiPriority w:val="9"/>
    <w:rsid w:val="00CC25F2"/>
    <w:rPr>
      <w:rFonts w:ascii="Times New Roman" w:eastAsiaTheme="majorEastAsia" w:hAnsi="Times New Roman" w:cstheme="majorBidi"/>
      <w:b/>
      <w:color w:val="000000" w:themeColor="text1"/>
      <w:sz w:val="28"/>
      <w:szCs w:val="24"/>
    </w:rPr>
  </w:style>
  <w:style w:type="paragraph" w:styleId="FootnoteText">
    <w:name w:val="footnote text"/>
    <w:basedOn w:val="Normal"/>
    <w:link w:val="FootnoteTextChar"/>
    <w:uiPriority w:val="99"/>
    <w:semiHidden/>
    <w:unhideWhenUsed/>
    <w:rsid w:val="00BB0A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AD5"/>
    <w:rPr>
      <w:rFonts w:ascii="Times New Roman" w:hAnsi="Times New Roman"/>
      <w:sz w:val="20"/>
      <w:szCs w:val="20"/>
    </w:rPr>
  </w:style>
  <w:style w:type="character" w:styleId="FootnoteReference">
    <w:name w:val="footnote reference"/>
    <w:basedOn w:val="DefaultParagraphFont"/>
    <w:uiPriority w:val="99"/>
    <w:semiHidden/>
    <w:unhideWhenUsed/>
    <w:rsid w:val="00BB0AD5"/>
    <w:rPr>
      <w:vertAlign w:val="superscript"/>
    </w:rPr>
  </w:style>
  <w:style w:type="table" w:styleId="TableGrid">
    <w:name w:val="Table Grid"/>
    <w:basedOn w:val="TableNormal"/>
    <w:uiPriority w:val="39"/>
    <w:rsid w:val="00A073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07313"/>
  </w:style>
  <w:style w:type="character" w:customStyle="1" w:styleId="ref-vol">
    <w:name w:val="ref-vol"/>
    <w:basedOn w:val="DefaultParagraphFont"/>
    <w:rsid w:val="00A07313"/>
  </w:style>
  <w:style w:type="character" w:customStyle="1" w:styleId="Heading4Char">
    <w:name w:val="Heading 4 Char"/>
    <w:basedOn w:val="DefaultParagraphFont"/>
    <w:link w:val="Heading4"/>
    <w:uiPriority w:val="9"/>
    <w:rsid w:val="00D601B3"/>
    <w:rPr>
      <w:rFonts w:ascii="Times New Roman" w:eastAsiaTheme="majorEastAsia" w:hAnsi="Times New Roman" w:cstheme="majorBidi"/>
      <w:i/>
      <w:iCs/>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53F62"/>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53F6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53F6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53F6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53F62"/>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53F6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3F6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53F6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3F6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53F6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853F62"/>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53F62"/>
    <w:rPr>
      <w:i/>
      <w:iCs/>
      <w:color w:val="2E74B5" w:themeColor="accent1" w:themeShade="BF"/>
    </w:rPr>
  </w:style>
  <w:style w:type="paragraph" w:styleId="IntenseQuote">
    <w:name w:val="Intense Quote"/>
    <w:basedOn w:val="Normal"/>
    <w:next w:val="Normal"/>
    <w:link w:val="IntenseQuoteChar"/>
    <w:uiPriority w:val="30"/>
    <w:qFormat/>
    <w:rsid w:val="00853F6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853F62"/>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53F62"/>
    <w:rPr>
      <w:b/>
      <w:bCs/>
      <w:smallCaps/>
      <w:color w:val="2E74B5" w:themeColor="accent1" w:themeShade="BF"/>
      <w:spacing w:val="5"/>
    </w:rPr>
  </w:style>
  <w:style w:type="table" w:styleId="ListTable6Colorful">
    <w:name w:val="List Table 6 Colorful"/>
    <w:basedOn w:val="TableNormal"/>
    <w:uiPriority w:val="51"/>
    <w:rsid w:val="00853F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A7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10309">
      <w:bodyDiv w:val="1"/>
      <w:marLeft w:val="0"/>
      <w:marRight w:val="0"/>
      <w:marTop w:val="0"/>
      <w:marBottom w:val="0"/>
      <w:divBdr>
        <w:top w:val="none" w:sz="0" w:space="0" w:color="auto"/>
        <w:left w:val="none" w:sz="0" w:space="0" w:color="auto"/>
        <w:bottom w:val="none" w:sz="0" w:space="0" w:color="auto"/>
        <w:right w:val="none" w:sz="0" w:space="0" w:color="auto"/>
      </w:divBdr>
    </w:div>
    <w:div w:id="216092362">
      <w:bodyDiv w:val="1"/>
      <w:marLeft w:val="0"/>
      <w:marRight w:val="0"/>
      <w:marTop w:val="0"/>
      <w:marBottom w:val="0"/>
      <w:divBdr>
        <w:top w:val="none" w:sz="0" w:space="0" w:color="auto"/>
        <w:left w:val="none" w:sz="0" w:space="0" w:color="auto"/>
        <w:bottom w:val="none" w:sz="0" w:space="0" w:color="auto"/>
        <w:right w:val="none" w:sz="0" w:space="0" w:color="auto"/>
      </w:divBdr>
    </w:div>
    <w:div w:id="294717673">
      <w:bodyDiv w:val="1"/>
      <w:marLeft w:val="0"/>
      <w:marRight w:val="0"/>
      <w:marTop w:val="0"/>
      <w:marBottom w:val="0"/>
      <w:divBdr>
        <w:top w:val="none" w:sz="0" w:space="0" w:color="auto"/>
        <w:left w:val="none" w:sz="0" w:space="0" w:color="auto"/>
        <w:bottom w:val="none" w:sz="0" w:space="0" w:color="auto"/>
        <w:right w:val="none" w:sz="0" w:space="0" w:color="auto"/>
      </w:divBdr>
    </w:div>
    <w:div w:id="525875270">
      <w:bodyDiv w:val="1"/>
      <w:marLeft w:val="0"/>
      <w:marRight w:val="0"/>
      <w:marTop w:val="0"/>
      <w:marBottom w:val="0"/>
      <w:divBdr>
        <w:top w:val="none" w:sz="0" w:space="0" w:color="auto"/>
        <w:left w:val="none" w:sz="0" w:space="0" w:color="auto"/>
        <w:bottom w:val="none" w:sz="0" w:space="0" w:color="auto"/>
        <w:right w:val="none" w:sz="0" w:space="0" w:color="auto"/>
      </w:divBdr>
    </w:div>
    <w:div w:id="676350908">
      <w:bodyDiv w:val="1"/>
      <w:marLeft w:val="0"/>
      <w:marRight w:val="0"/>
      <w:marTop w:val="0"/>
      <w:marBottom w:val="0"/>
      <w:divBdr>
        <w:top w:val="none" w:sz="0" w:space="0" w:color="auto"/>
        <w:left w:val="none" w:sz="0" w:space="0" w:color="auto"/>
        <w:bottom w:val="none" w:sz="0" w:space="0" w:color="auto"/>
        <w:right w:val="none" w:sz="0" w:space="0" w:color="auto"/>
      </w:divBdr>
    </w:div>
    <w:div w:id="808328757">
      <w:bodyDiv w:val="1"/>
      <w:marLeft w:val="0"/>
      <w:marRight w:val="0"/>
      <w:marTop w:val="0"/>
      <w:marBottom w:val="0"/>
      <w:divBdr>
        <w:top w:val="none" w:sz="0" w:space="0" w:color="auto"/>
        <w:left w:val="none" w:sz="0" w:space="0" w:color="auto"/>
        <w:bottom w:val="none" w:sz="0" w:space="0" w:color="auto"/>
        <w:right w:val="none" w:sz="0" w:space="0" w:color="auto"/>
      </w:divBdr>
    </w:div>
    <w:div w:id="834881923">
      <w:bodyDiv w:val="1"/>
      <w:marLeft w:val="0"/>
      <w:marRight w:val="0"/>
      <w:marTop w:val="0"/>
      <w:marBottom w:val="0"/>
      <w:divBdr>
        <w:top w:val="none" w:sz="0" w:space="0" w:color="auto"/>
        <w:left w:val="none" w:sz="0" w:space="0" w:color="auto"/>
        <w:bottom w:val="none" w:sz="0" w:space="0" w:color="auto"/>
        <w:right w:val="none" w:sz="0" w:space="0" w:color="auto"/>
      </w:divBdr>
    </w:div>
    <w:div w:id="1165124052">
      <w:bodyDiv w:val="1"/>
      <w:marLeft w:val="0"/>
      <w:marRight w:val="0"/>
      <w:marTop w:val="0"/>
      <w:marBottom w:val="0"/>
      <w:divBdr>
        <w:top w:val="none" w:sz="0" w:space="0" w:color="auto"/>
        <w:left w:val="none" w:sz="0" w:space="0" w:color="auto"/>
        <w:bottom w:val="none" w:sz="0" w:space="0" w:color="auto"/>
        <w:right w:val="none" w:sz="0" w:space="0" w:color="auto"/>
      </w:divBdr>
    </w:div>
    <w:div w:id="1324746996">
      <w:bodyDiv w:val="1"/>
      <w:marLeft w:val="0"/>
      <w:marRight w:val="0"/>
      <w:marTop w:val="0"/>
      <w:marBottom w:val="0"/>
      <w:divBdr>
        <w:top w:val="none" w:sz="0" w:space="0" w:color="auto"/>
        <w:left w:val="none" w:sz="0" w:space="0" w:color="auto"/>
        <w:bottom w:val="none" w:sz="0" w:space="0" w:color="auto"/>
        <w:right w:val="none" w:sz="0" w:space="0" w:color="auto"/>
      </w:divBdr>
    </w:div>
    <w:div w:id="1418018314">
      <w:bodyDiv w:val="1"/>
      <w:marLeft w:val="0"/>
      <w:marRight w:val="0"/>
      <w:marTop w:val="0"/>
      <w:marBottom w:val="0"/>
      <w:divBdr>
        <w:top w:val="none" w:sz="0" w:space="0" w:color="auto"/>
        <w:left w:val="none" w:sz="0" w:space="0" w:color="auto"/>
        <w:bottom w:val="none" w:sz="0" w:space="0" w:color="auto"/>
        <w:right w:val="none" w:sz="0" w:space="0" w:color="auto"/>
      </w:divBdr>
    </w:div>
    <w:div w:id="1561599081">
      <w:bodyDiv w:val="1"/>
      <w:marLeft w:val="0"/>
      <w:marRight w:val="0"/>
      <w:marTop w:val="0"/>
      <w:marBottom w:val="0"/>
      <w:divBdr>
        <w:top w:val="none" w:sz="0" w:space="0" w:color="auto"/>
        <w:left w:val="none" w:sz="0" w:space="0" w:color="auto"/>
        <w:bottom w:val="none" w:sz="0" w:space="0" w:color="auto"/>
        <w:right w:val="none" w:sz="0" w:space="0" w:color="auto"/>
      </w:divBdr>
    </w:div>
    <w:div w:id="1627933337">
      <w:bodyDiv w:val="1"/>
      <w:marLeft w:val="0"/>
      <w:marRight w:val="0"/>
      <w:marTop w:val="0"/>
      <w:marBottom w:val="0"/>
      <w:divBdr>
        <w:top w:val="none" w:sz="0" w:space="0" w:color="auto"/>
        <w:left w:val="none" w:sz="0" w:space="0" w:color="auto"/>
        <w:bottom w:val="none" w:sz="0" w:space="0" w:color="auto"/>
        <w:right w:val="none" w:sz="0" w:space="0" w:color="auto"/>
      </w:divBdr>
    </w:div>
    <w:div w:id="1642298956">
      <w:bodyDiv w:val="1"/>
      <w:marLeft w:val="0"/>
      <w:marRight w:val="0"/>
      <w:marTop w:val="0"/>
      <w:marBottom w:val="0"/>
      <w:divBdr>
        <w:top w:val="none" w:sz="0" w:space="0" w:color="auto"/>
        <w:left w:val="none" w:sz="0" w:space="0" w:color="auto"/>
        <w:bottom w:val="none" w:sz="0" w:space="0" w:color="auto"/>
        <w:right w:val="none" w:sz="0" w:space="0" w:color="auto"/>
      </w:divBdr>
    </w:div>
    <w:div w:id="1704749025">
      <w:bodyDiv w:val="1"/>
      <w:marLeft w:val="0"/>
      <w:marRight w:val="0"/>
      <w:marTop w:val="0"/>
      <w:marBottom w:val="0"/>
      <w:divBdr>
        <w:top w:val="none" w:sz="0" w:space="0" w:color="auto"/>
        <w:left w:val="none" w:sz="0" w:space="0" w:color="auto"/>
        <w:bottom w:val="none" w:sz="0" w:space="0" w:color="auto"/>
        <w:right w:val="none" w:sz="0" w:space="0" w:color="auto"/>
      </w:divBdr>
    </w:div>
    <w:div w:id="1810633694">
      <w:bodyDiv w:val="1"/>
      <w:marLeft w:val="0"/>
      <w:marRight w:val="0"/>
      <w:marTop w:val="0"/>
      <w:marBottom w:val="0"/>
      <w:divBdr>
        <w:top w:val="none" w:sz="0" w:space="0" w:color="auto"/>
        <w:left w:val="none" w:sz="0" w:space="0" w:color="auto"/>
        <w:bottom w:val="none" w:sz="0" w:space="0" w:color="auto"/>
        <w:right w:val="none" w:sz="0" w:space="0" w:color="auto"/>
      </w:divBdr>
    </w:div>
    <w:div w:id="1899852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ever\Documents\CHR\Perone\Percepolis%203\Summary%20of%20drop%20in%20IOP%20over%20time%20in%20literature4.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ever\Documents\CHR\Perone\Percepolis%203\Summary%20of%20drop%20in%20IOP%20over%20time%20in%20literature4.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onglaucomatous groups</a:t>
            </a:r>
          </a:p>
        </c:rich>
      </c:tx>
      <c:layout>
        <c:manualLayout>
          <c:xMode val="edge"/>
          <c:yMode val="edge"/>
          <c:x val="0.17119547813560765"/>
          <c:y val="2.206287920573634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lineChart>
        <c:grouping val="standard"/>
        <c:varyColors val="0"/>
        <c:ser>
          <c:idx val="0"/>
          <c:order val="0"/>
          <c:tx>
            <c:v>Our study</c:v>
          </c:tx>
          <c:spPr>
            <a:ln w="47625" cap="rnd">
              <a:solidFill>
                <a:srgbClr val="FF0000"/>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B$55:$B$67</c:f>
              <c:numCache>
                <c:formatCode>General</c:formatCode>
                <c:ptCount val="13"/>
                <c:pt idx="4">
                  <c:v>-1.9</c:v>
                </c:pt>
                <c:pt idx="7">
                  <c:v>-2.4</c:v>
                </c:pt>
                <c:pt idx="10">
                  <c:v>-1.7</c:v>
                </c:pt>
              </c:numCache>
            </c:numRef>
          </c:val>
          <c:smooth val="0"/>
          <c:extLst>
            <c:ext xmlns:c16="http://schemas.microsoft.com/office/drawing/2014/chart" uri="{C3380CC4-5D6E-409C-BE32-E72D297353CC}">
              <c16:uniqueId val="{00000000-0864-464D-8963-4738785E5ABD}"/>
            </c:ext>
          </c:extLst>
        </c:ser>
        <c:ser>
          <c:idx val="1"/>
          <c:order val="1"/>
          <c:tx>
            <c:v>Kader</c:v>
          </c:tx>
          <c:spPr>
            <a:ln w="28575" cap="rnd">
              <a:solidFill>
                <a:schemeClr val="accent2"/>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C$55:$C$67</c:f>
              <c:numCache>
                <c:formatCode>General</c:formatCode>
                <c:ptCount val="13"/>
                <c:pt idx="3">
                  <c:v>-0.2</c:v>
                </c:pt>
                <c:pt idx="5">
                  <c:v>-1.2</c:v>
                </c:pt>
                <c:pt idx="7">
                  <c:v>-1.9</c:v>
                </c:pt>
              </c:numCache>
            </c:numRef>
          </c:val>
          <c:smooth val="0"/>
          <c:extLst>
            <c:ext xmlns:c16="http://schemas.microsoft.com/office/drawing/2014/chart" uri="{C3380CC4-5D6E-409C-BE32-E72D297353CC}">
              <c16:uniqueId val="{00000001-0864-464D-8963-4738785E5ABD}"/>
            </c:ext>
          </c:extLst>
        </c:ser>
        <c:ser>
          <c:idx val="2"/>
          <c:order val="2"/>
          <c:tx>
            <c:v>Markic</c:v>
          </c:tx>
          <c:spPr>
            <a:ln w="28575" cap="rnd">
              <a:solidFill>
                <a:schemeClr val="accent3"/>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E$55:$E$67</c:f>
              <c:numCache>
                <c:formatCode>General</c:formatCode>
                <c:ptCount val="13"/>
                <c:pt idx="4">
                  <c:v>-1</c:v>
                </c:pt>
                <c:pt idx="7">
                  <c:v>-2.4</c:v>
                </c:pt>
                <c:pt idx="9">
                  <c:v>-2.2000000000000002</c:v>
                </c:pt>
              </c:numCache>
            </c:numRef>
          </c:val>
          <c:smooth val="0"/>
          <c:extLst>
            <c:ext xmlns:c16="http://schemas.microsoft.com/office/drawing/2014/chart" uri="{C3380CC4-5D6E-409C-BE32-E72D297353CC}">
              <c16:uniqueId val="{00000002-0864-464D-8963-4738785E5ABD}"/>
            </c:ext>
          </c:extLst>
        </c:ser>
        <c:ser>
          <c:idx val="4"/>
          <c:order val="3"/>
          <c:tx>
            <c:v>Shah</c:v>
          </c:tx>
          <c:spPr>
            <a:ln w="28575" cap="rnd">
              <a:solidFill>
                <a:schemeClr val="accent5"/>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G$55:$G$67</c:f>
              <c:numCache>
                <c:formatCode>General</c:formatCode>
                <c:ptCount val="13"/>
                <c:pt idx="0">
                  <c:v>2</c:v>
                </c:pt>
                <c:pt idx="1">
                  <c:v>0.4</c:v>
                </c:pt>
                <c:pt idx="4">
                  <c:v>-0.9</c:v>
                </c:pt>
                <c:pt idx="7">
                  <c:v>-1.1000000000000001</c:v>
                </c:pt>
                <c:pt idx="9">
                  <c:v>-1.1000000000000001</c:v>
                </c:pt>
                <c:pt idx="10">
                  <c:v>-1</c:v>
                </c:pt>
                <c:pt idx="11">
                  <c:v>-0.3</c:v>
                </c:pt>
                <c:pt idx="12">
                  <c:v>0.1</c:v>
                </c:pt>
              </c:numCache>
            </c:numRef>
          </c:val>
          <c:smooth val="0"/>
          <c:extLst>
            <c:ext xmlns:c16="http://schemas.microsoft.com/office/drawing/2014/chart" uri="{C3380CC4-5D6E-409C-BE32-E72D297353CC}">
              <c16:uniqueId val="{00000003-0864-464D-8963-4738785E5ABD}"/>
            </c:ext>
          </c:extLst>
        </c:ser>
        <c:ser>
          <c:idx val="5"/>
          <c:order val="4"/>
          <c:tx>
            <c:v>Baek</c:v>
          </c:tx>
          <c:spPr>
            <a:ln w="28575" cap="rnd">
              <a:solidFill>
                <a:schemeClr val="accent6"/>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I$55:$I$67</c:f>
              <c:numCache>
                <c:formatCode>General</c:formatCode>
                <c:ptCount val="13"/>
                <c:pt idx="0">
                  <c:v>2.4</c:v>
                </c:pt>
                <c:pt idx="1">
                  <c:v>-2.1</c:v>
                </c:pt>
                <c:pt idx="4">
                  <c:v>-1.7</c:v>
                </c:pt>
                <c:pt idx="7">
                  <c:v>-1.7</c:v>
                </c:pt>
                <c:pt idx="9">
                  <c:v>-1.2</c:v>
                </c:pt>
                <c:pt idx="10">
                  <c:v>-1.2</c:v>
                </c:pt>
                <c:pt idx="11">
                  <c:v>-0.3</c:v>
                </c:pt>
                <c:pt idx="12">
                  <c:v>-1</c:v>
                </c:pt>
              </c:numCache>
            </c:numRef>
          </c:val>
          <c:smooth val="0"/>
          <c:extLst>
            <c:ext xmlns:c16="http://schemas.microsoft.com/office/drawing/2014/chart" uri="{C3380CC4-5D6E-409C-BE32-E72D297353CC}">
              <c16:uniqueId val="{00000004-0864-464D-8963-4738785E5ABD}"/>
            </c:ext>
          </c:extLst>
        </c:ser>
        <c:ser>
          <c:idx val="3"/>
          <c:order val="5"/>
          <c:tx>
            <c:v>Shingle</c:v>
          </c:tx>
          <c:spPr>
            <a:ln w="28575" cap="rnd">
              <a:solidFill>
                <a:schemeClr val="accent4"/>
              </a:solidFill>
              <a:round/>
            </a:ln>
            <a:effectLst/>
          </c:spPr>
          <c:marker>
            <c:symbol val="none"/>
          </c:marker>
          <c:val>
            <c:numRef>
              <c:f>'Comparison NG&amp;GC'!$Q$55:$Q$67</c:f>
              <c:numCache>
                <c:formatCode>General</c:formatCode>
                <c:ptCount val="13"/>
                <c:pt idx="1">
                  <c:v>-1.5</c:v>
                </c:pt>
                <c:pt idx="5">
                  <c:v>-2.4</c:v>
                </c:pt>
                <c:pt idx="9">
                  <c:v>-2.1</c:v>
                </c:pt>
              </c:numCache>
            </c:numRef>
          </c:val>
          <c:smooth val="0"/>
          <c:extLst>
            <c:ext xmlns:c16="http://schemas.microsoft.com/office/drawing/2014/chart" uri="{C3380CC4-5D6E-409C-BE32-E72D297353CC}">
              <c16:uniqueId val="{00000005-0864-464D-8963-4738785E5ABD}"/>
            </c:ext>
          </c:extLst>
        </c:ser>
        <c:ser>
          <c:idx val="7"/>
          <c:order val="6"/>
          <c:tx>
            <c:v>Tong</c:v>
          </c:tx>
          <c:spPr>
            <a:ln w="28575" cap="rnd">
              <a:solidFill>
                <a:schemeClr val="accent2">
                  <a:lumMod val="60000"/>
                </a:schemeClr>
              </a:solidFill>
              <a:round/>
            </a:ln>
            <a:effectLst/>
          </c:spPr>
          <c:marker>
            <c:symbol val="none"/>
          </c:marker>
          <c:val>
            <c:numRef>
              <c:f>'Comparison NG&amp;GC'!$S$55:$S$67</c:f>
              <c:numCache>
                <c:formatCode>General</c:formatCode>
                <c:ptCount val="13"/>
                <c:pt idx="4">
                  <c:v>-2.1</c:v>
                </c:pt>
                <c:pt idx="7">
                  <c:v>-2.5</c:v>
                </c:pt>
              </c:numCache>
            </c:numRef>
          </c:val>
          <c:smooth val="0"/>
          <c:extLst>
            <c:ext xmlns:c16="http://schemas.microsoft.com/office/drawing/2014/chart" uri="{C3380CC4-5D6E-409C-BE32-E72D297353CC}">
              <c16:uniqueId val="{00000006-0864-464D-8963-4738785E5ABD}"/>
            </c:ext>
          </c:extLst>
        </c:ser>
        <c:ser>
          <c:idx val="8"/>
          <c:order val="7"/>
          <c:tx>
            <c:v>Srisu</c:v>
          </c:tx>
          <c:spPr>
            <a:ln w="28575" cap="rnd">
              <a:solidFill>
                <a:srgbClr val="7030A0"/>
              </a:solidFill>
              <a:round/>
            </a:ln>
            <a:effectLst/>
          </c:spPr>
          <c:marker>
            <c:symbol val="none"/>
          </c:marker>
          <c:val>
            <c:numRef>
              <c:f>'Comparison NG&amp;GC'!$S$55:$S$67</c:f>
              <c:numCache>
                <c:formatCode>General</c:formatCode>
                <c:ptCount val="13"/>
                <c:pt idx="4">
                  <c:v>-2.1</c:v>
                </c:pt>
                <c:pt idx="7">
                  <c:v>-2.5</c:v>
                </c:pt>
              </c:numCache>
            </c:numRef>
          </c:val>
          <c:smooth val="0"/>
          <c:extLst>
            <c:ext xmlns:c16="http://schemas.microsoft.com/office/drawing/2014/chart" uri="{C3380CC4-5D6E-409C-BE32-E72D297353CC}">
              <c16:uniqueId val="{00000007-0864-464D-8963-4738785E5ABD}"/>
            </c:ext>
          </c:extLst>
        </c:ser>
        <c:ser>
          <c:idx val="9"/>
          <c:order val="8"/>
          <c:tx>
            <c:v>Damji</c:v>
          </c:tx>
          <c:spPr>
            <a:ln w="28575" cap="rnd">
              <a:solidFill>
                <a:srgbClr val="FF3399"/>
              </a:solidFill>
              <a:round/>
            </a:ln>
            <a:effectLst/>
          </c:spPr>
          <c:marker>
            <c:symbol val="none"/>
          </c:marker>
          <c:val>
            <c:numRef>
              <c:f>'Comparison NG&amp;GC'!$V$55:$V$67</c:f>
              <c:numCache>
                <c:formatCode>General</c:formatCode>
                <c:ptCount val="13"/>
                <c:pt idx="1">
                  <c:v>-0.4</c:v>
                </c:pt>
                <c:pt idx="3">
                  <c:v>-0.6</c:v>
                </c:pt>
                <c:pt idx="9">
                  <c:v>-1.2</c:v>
                </c:pt>
                <c:pt idx="10">
                  <c:v>-0.8</c:v>
                </c:pt>
                <c:pt idx="11">
                  <c:v>-0.6</c:v>
                </c:pt>
              </c:numCache>
            </c:numRef>
          </c:val>
          <c:smooth val="0"/>
          <c:extLst>
            <c:ext xmlns:c16="http://schemas.microsoft.com/office/drawing/2014/chart" uri="{C3380CC4-5D6E-409C-BE32-E72D297353CC}">
              <c16:uniqueId val="{00000008-0864-464D-8963-4738785E5ABD}"/>
            </c:ext>
          </c:extLst>
        </c:ser>
        <c:dLbls>
          <c:showLegendKey val="0"/>
          <c:showVal val="0"/>
          <c:showCatName val="0"/>
          <c:showSerName val="0"/>
          <c:showPercent val="0"/>
          <c:showBubbleSize val="0"/>
        </c:dLbls>
        <c:smooth val="0"/>
        <c:axId val="1883292207"/>
        <c:axId val="1883288879"/>
      </c:lineChart>
      <c:catAx>
        <c:axId val="188329220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point after surge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83288879"/>
        <c:crosses val="autoZero"/>
        <c:auto val="1"/>
        <c:lblAlgn val="ctr"/>
        <c:lblOffset val="100"/>
        <c:noMultiLvlLbl val="0"/>
      </c:catAx>
      <c:valAx>
        <c:axId val="1883288879"/>
        <c:scaling>
          <c:orientation val="minMax"/>
          <c:max val="3.5"/>
          <c:min val="-4.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hange in IOP (mmH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8329220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laucomatous group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lineChart>
        <c:grouping val="standard"/>
        <c:varyColors val="0"/>
        <c:ser>
          <c:idx val="0"/>
          <c:order val="0"/>
          <c:tx>
            <c:v>Our study (NG ref)</c:v>
          </c:tx>
          <c:spPr>
            <a:ln w="44450" cap="rnd">
              <a:solidFill>
                <a:srgbClr val="FF0000"/>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B$55:$B$67</c:f>
              <c:numCache>
                <c:formatCode>General</c:formatCode>
                <c:ptCount val="13"/>
                <c:pt idx="4">
                  <c:v>-1.9</c:v>
                </c:pt>
                <c:pt idx="7">
                  <c:v>-2.4</c:v>
                </c:pt>
                <c:pt idx="10">
                  <c:v>-1.7</c:v>
                </c:pt>
              </c:numCache>
            </c:numRef>
          </c:val>
          <c:smooth val="0"/>
          <c:extLst>
            <c:ext xmlns:c16="http://schemas.microsoft.com/office/drawing/2014/chart" uri="{C3380CC4-5D6E-409C-BE32-E72D297353CC}">
              <c16:uniqueId val="{00000000-BCA7-4AFD-9F28-C76B2F595491}"/>
            </c:ext>
          </c:extLst>
        </c:ser>
        <c:ser>
          <c:idx val="1"/>
          <c:order val="1"/>
          <c:tx>
            <c:v>Kader POAG</c:v>
          </c:tx>
          <c:spPr>
            <a:ln w="28575" cap="rnd">
              <a:solidFill>
                <a:schemeClr val="accent2"/>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D$55:$D$67</c:f>
              <c:numCache>
                <c:formatCode>General</c:formatCode>
                <c:ptCount val="13"/>
                <c:pt idx="3">
                  <c:v>-0.3</c:v>
                </c:pt>
                <c:pt idx="5">
                  <c:v>-1.3</c:v>
                </c:pt>
                <c:pt idx="7">
                  <c:v>-2.1</c:v>
                </c:pt>
              </c:numCache>
            </c:numRef>
          </c:val>
          <c:smooth val="0"/>
          <c:extLst>
            <c:ext xmlns:c16="http://schemas.microsoft.com/office/drawing/2014/chart" uri="{C3380CC4-5D6E-409C-BE32-E72D297353CC}">
              <c16:uniqueId val="{00000001-BCA7-4AFD-9F28-C76B2F595491}"/>
            </c:ext>
          </c:extLst>
        </c:ser>
        <c:ser>
          <c:idx val="2"/>
          <c:order val="2"/>
          <c:tx>
            <c:v>Markic PXFGC</c:v>
          </c:tx>
          <c:spPr>
            <a:ln w="28575" cap="rnd">
              <a:solidFill>
                <a:schemeClr val="accent3"/>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F$55:$F$67</c:f>
              <c:numCache>
                <c:formatCode>General</c:formatCode>
                <c:ptCount val="13"/>
                <c:pt idx="4">
                  <c:v>-3</c:v>
                </c:pt>
                <c:pt idx="7">
                  <c:v>-3.1</c:v>
                </c:pt>
                <c:pt idx="9">
                  <c:v>-3.3</c:v>
                </c:pt>
              </c:numCache>
            </c:numRef>
          </c:val>
          <c:smooth val="0"/>
          <c:extLst>
            <c:ext xmlns:c16="http://schemas.microsoft.com/office/drawing/2014/chart" uri="{C3380CC4-5D6E-409C-BE32-E72D297353CC}">
              <c16:uniqueId val="{00000002-BCA7-4AFD-9F28-C76B2F595491}"/>
            </c:ext>
          </c:extLst>
        </c:ser>
        <c:ser>
          <c:idx val="4"/>
          <c:order val="3"/>
          <c:tx>
            <c:v>Shah GC</c:v>
          </c:tx>
          <c:spPr>
            <a:ln w="28575" cap="rnd">
              <a:solidFill>
                <a:schemeClr val="accent5"/>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H$55:$H$67</c:f>
              <c:numCache>
                <c:formatCode>General</c:formatCode>
                <c:ptCount val="13"/>
                <c:pt idx="0">
                  <c:v>3.3</c:v>
                </c:pt>
                <c:pt idx="1">
                  <c:v>0.3</c:v>
                </c:pt>
                <c:pt idx="4">
                  <c:v>-1.3</c:v>
                </c:pt>
                <c:pt idx="7">
                  <c:v>-1.7</c:v>
                </c:pt>
                <c:pt idx="9">
                  <c:v>-1.6</c:v>
                </c:pt>
                <c:pt idx="10">
                  <c:v>-2</c:v>
                </c:pt>
                <c:pt idx="11">
                  <c:v>-1.4</c:v>
                </c:pt>
                <c:pt idx="12">
                  <c:v>-1.7</c:v>
                </c:pt>
              </c:numCache>
            </c:numRef>
          </c:val>
          <c:smooth val="0"/>
          <c:extLst>
            <c:ext xmlns:c16="http://schemas.microsoft.com/office/drawing/2014/chart" uri="{C3380CC4-5D6E-409C-BE32-E72D297353CC}">
              <c16:uniqueId val="{00000003-BCA7-4AFD-9F28-C76B2F595491}"/>
            </c:ext>
          </c:extLst>
        </c:ser>
        <c:ser>
          <c:idx val="5"/>
          <c:order val="4"/>
          <c:tx>
            <c:v>Baek GC</c:v>
          </c:tx>
          <c:spPr>
            <a:ln w="28575" cap="rnd">
              <a:solidFill>
                <a:schemeClr val="accent6"/>
              </a:solidFill>
              <a:round/>
            </a:ln>
            <a:effectLst/>
          </c:spPr>
          <c:marker>
            <c:symbol val="none"/>
          </c:marker>
          <c:cat>
            <c:strRef>
              <c:f>'Comparison NG&amp;GC'!$A$5:$A$17</c:f>
              <c:strCache>
                <c:ptCount val="13"/>
                <c:pt idx="0">
                  <c:v>1d</c:v>
                </c:pt>
                <c:pt idx="1">
                  <c:v>1w</c:v>
                </c:pt>
                <c:pt idx="2">
                  <c:v>2 w</c:v>
                </c:pt>
                <c:pt idx="3">
                  <c:v>3w</c:v>
                </c:pt>
                <c:pt idx="4">
                  <c:v>1m</c:v>
                </c:pt>
                <c:pt idx="5">
                  <c:v>1.5m</c:v>
                </c:pt>
                <c:pt idx="6">
                  <c:v>2m</c:v>
                </c:pt>
                <c:pt idx="7">
                  <c:v>3m</c:v>
                </c:pt>
                <c:pt idx="8">
                  <c:v>4m</c:v>
                </c:pt>
                <c:pt idx="9">
                  <c:v>6m</c:v>
                </c:pt>
                <c:pt idx="10">
                  <c:v>12m</c:v>
                </c:pt>
                <c:pt idx="11">
                  <c:v>24m</c:v>
                </c:pt>
                <c:pt idx="12">
                  <c:v>36m</c:v>
                </c:pt>
              </c:strCache>
            </c:strRef>
          </c:cat>
          <c:val>
            <c:numRef>
              <c:f>'Comparison NG&amp;GC'!$J$55:$J$67</c:f>
              <c:numCache>
                <c:formatCode>General</c:formatCode>
                <c:ptCount val="13"/>
                <c:pt idx="0">
                  <c:v>2.7</c:v>
                </c:pt>
                <c:pt idx="1">
                  <c:v>-1.8</c:v>
                </c:pt>
                <c:pt idx="4">
                  <c:v>-1.6</c:v>
                </c:pt>
                <c:pt idx="7">
                  <c:v>-1.5</c:v>
                </c:pt>
                <c:pt idx="9">
                  <c:v>-1.2</c:v>
                </c:pt>
                <c:pt idx="10">
                  <c:v>-1.1000000000000001</c:v>
                </c:pt>
                <c:pt idx="11">
                  <c:v>-0.4</c:v>
                </c:pt>
                <c:pt idx="12">
                  <c:v>-0.1</c:v>
                </c:pt>
              </c:numCache>
            </c:numRef>
          </c:val>
          <c:smooth val="0"/>
          <c:extLst>
            <c:ext xmlns:c16="http://schemas.microsoft.com/office/drawing/2014/chart" uri="{C3380CC4-5D6E-409C-BE32-E72D297353CC}">
              <c16:uniqueId val="{00000004-BCA7-4AFD-9F28-C76B2F595491}"/>
            </c:ext>
          </c:extLst>
        </c:ser>
        <c:ser>
          <c:idx val="3"/>
          <c:order val="5"/>
          <c:tx>
            <c:v>Shingle GC</c:v>
          </c:tx>
          <c:spPr>
            <a:ln w="28575" cap="rnd">
              <a:solidFill>
                <a:schemeClr val="accent4"/>
              </a:solidFill>
              <a:round/>
            </a:ln>
            <a:effectLst/>
          </c:spPr>
          <c:marker>
            <c:symbol val="none"/>
          </c:marker>
          <c:val>
            <c:numRef>
              <c:f>'Comparison NG&amp;GC'!$P$55:$P$67</c:f>
              <c:numCache>
                <c:formatCode>General</c:formatCode>
                <c:ptCount val="13"/>
                <c:pt idx="0">
                  <c:v>1</c:v>
                </c:pt>
                <c:pt idx="4">
                  <c:v>-2.4</c:v>
                </c:pt>
                <c:pt idx="9">
                  <c:v>-2</c:v>
                </c:pt>
                <c:pt idx="10">
                  <c:v>-1.1000000000000001</c:v>
                </c:pt>
              </c:numCache>
            </c:numRef>
          </c:val>
          <c:smooth val="0"/>
          <c:extLst>
            <c:ext xmlns:c16="http://schemas.microsoft.com/office/drawing/2014/chart" uri="{C3380CC4-5D6E-409C-BE32-E72D297353CC}">
              <c16:uniqueId val="{00000005-BCA7-4AFD-9F28-C76B2F595491}"/>
            </c:ext>
          </c:extLst>
        </c:ser>
        <c:ser>
          <c:idx val="7"/>
          <c:order val="6"/>
          <c:tx>
            <c:v>Tong GC</c:v>
          </c:tx>
          <c:spPr>
            <a:ln w="28575" cap="rnd">
              <a:solidFill>
                <a:schemeClr val="accent2">
                  <a:lumMod val="60000"/>
                </a:schemeClr>
              </a:solidFill>
              <a:round/>
            </a:ln>
            <a:effectLst/>
          </c:spPr>
          <c:marker>
            <c:symbol val="none"/>
          </c:marker>
          <c:val>
            <c:numRef>
              <c:f>'Comparison NG&amp;GC'!$R$55:$R$67</c:f>
              <c:numCache>
                <c:formatCode>General</c:formatCode>
                <c:ptCount val="13"/>
                <c:pt idx="1">
                  <c:v>1.5</c:v>
                </c:pt>
                <c:pt idx="5">
                  <c:v>-3.6</c:v>
                </c:pt>
                <c:pt idx="9">
                  <c:v>-2.2999999999999998</c:v>
                </c:pt>
              </c:numCache>
            </c:numRef>
          </c:val>
          <c:smooth val="0"/>
          <c:extLst>
            <c:ext xmlns:c16="http://schemas.microsoft.com/office/drawing/2014/chart" uri="{C3380CC4-5D6E-409C-BE32-E72D297353CC}">
              <c16:uniqueId val="{00000006-BCA7-4AFD-9F28-C76B2F595491}"/>
            </c:ext>
          </c:extLst>
        </c:ser>
        <c:ser>
          <c:idx val="8"/>
          <c:order val="7"/>
          <c:tx>
            <c:v>Srisu PACG</c:v>
          </c:tx>
          <c:spPr>
            <a:ln w="28575" cap="rnd">
              <a:solidFill>
                <a:srgbClr val="7030A0"/>
              </a:solidFill>
              <a:round/>
            </a:ln>
            <a:effectLst/>
          </c:spPr>
          <c:marker>
            <c:symbol val="none"/>
          </c:marker>
          <c:val>
            <c:numRef>
              <c:f>'Comparison NG&amp;GC'!$T$55:$T$67</c:f>
              <c:numCache>
                <c:formatCode>General</c:formatCode>
                <c:ptCount val="13"/>
                <c:pt idx="4">
                  <c:v>-3.2</c:v>
                </c:pt>
                <c:pt idx="7">
                  <c:v>-3.5</c:v>
                </c:pt>
              </c:numCache>
            </c:numRef>
          </c:val>
          <c:smooth val="0"/>
          <c:extLst>
            <c:ext xmlns:c16="http://schemas.microsoft.com/office/drawing/2014/chart" uri="{C3380CC4-5D6E-409C-BE32-E72D297353CC}">
              <c16:uniqueId val="{00000007-BCA7-4AFD-9F28-C76B2F595491}"/>
            </c:ext>
          </c:extLst>
        </c:ser>
        <c:ser>
          <c:idx val="9"/>
          <c:order val="8"/>
          <c:tx>
            <c:v>Srisu POAG</c:v>
          </c:tx>
          <c:spPr>
            <a:ln w="28575" cap="rnd">
              <a:solidFill>
                <a:srgbClr val="7030A0"/>
              </a:solidFill>
              <a:prstDash val="sysDot"/>
              <a:round/>
            </a:ln>
            <a:effectLst/>
          </c:spPr>
          <c:marker>
            <c:symbol val="none"/>
          </c:marker>
          <c:val>
            <c:numRef>
              <c:f>'Comparison NG&amp;GC'!$U$55:$U$67</c:f>
              <c:numCache>
                <c:formatCode>General</c:formatCode>
                <c:ptCount val="13"/>
                <c:pt idx="4">
                  <c:v>-3</c:v>
                </c:pt>
                <c:pt idx="7">
                  <c:v>-2.7</c:v>
                </c:pt>
              </c:numCache>
            </c:numRef>
          </c:val>
          <c:smooth val="0"/>
          <c:extLst>
            <c:ext xmlns:c16="http://schemas.microsoft.com/office/drawing/2014/chart" uri="{C3380CC4-5D6E-409C-BE32-E72D297353CC}">
              <c16:uniqueId val="{00000008-BCA7-4AFD-9F28-C76B2F595491}"/>
            </c:ext>
          </c:extLst>
        </c:ser>
        <c:ser>
          <c:idx val="10"/>
          <c:order val="9"/>
          <c:tx>
            <c:v>Damji POAG</c:v>
          </c:tx>
          <c:spPr>
            <a:ln w="28575" cap="rnd">
              <a:solidFill>
                <a:srgbClr val="FF3399"/>
              </a:solidFill>
              <a:prstDash val="solid"/>
              <a:round/>
            </a:ln>
            <a:effectLst/>
          </c:spPr>
          <c:marker>
            <c:symbol val="none"/>
          </c:marker>
          <c:val>
            <c:numRef>
              <c:f>'Comparison NG&amp;GC'!$W$55:$W$67</c:f>
              <c:numCache>
                <c:formatCode>General</c:formatCode>
                <c:ptCount val="13"/>
                <c:pt idx="1">
                  <c:v>-1.8</c:v>
                </c:pt>
                <c:pt idx="3">
                  <c:v>-2</c:v>
                </c:pt>
                <c:pt idx="9">
                  <c:v>-1.5</c:v>
                </c:pt>
                <c:pt idx="10">
                  <c:v>-1.7</c:v>
                </c:pt>
                <c:pt idx="11">
                  <c:v>-1.5</c:v>
                </c:pt>
              </c:numCache>
            </c:numRef>
          </c:val>
          <c:smooth val="0"/>
          <c:extLst>
            <c:ext xmlns:c16="http://schemas.microsoft.com/office/drawing/2014/chart" uri="{C3380CC4-5D6E-409C-BE32-E72D297353CC}">
              <c16:uniqueId val="{00000009-BCA7-4AFD-9F28-C76B2F595491}"/>
            </c:ext>
          </c:extLst>
        </c:ser>
        <c:ser>
          <c:idx val="11"/>
          <c:order val="10"/>
          <c:tx>
            <c:v>Damji PXFGC</c:v>
          </c:tx>
          <c:spPr>
            <a:ln w="28575" cap="rnd">
              <a:solidFill>
                <a:srgbClr val="FF3399"/>
              </a:solidFill>
              <a:prstDash val="sysDot"/>
              <a:round/>
            </a:ln>
            <a:effectLst/>
          </c:spPr>
          <c:marker>
            <c:symbol val="none"/>
          </c:marker>
          <c:val>
            <c:numRef>
              <c:f>'Comparison NG&amp;GC'!$X$55:$X$67</c:f>
              <c:numCache>
                <c:formatCode>General</c:formatCode>
                <c:ptCount val="13"/>
                <c:pt idx="1">
                  <c:v>-2</c:v>
                </c:pt>
                <c:pt idx="3">
                  <c:v>-3.8</c:v>
                </c:pt>
                <c:pt idx="9">
                  <c:v>-4.0999999999999996</c:v>
                </c:pt>
                <c:pt idx="10">
                  <c:v>-3.2</c:v>
                </c:pt>
                <c:pt idx="11">
                  <c:v>-3.2</c:v>
                </c:pt>
              </c:numCache>
            </c:numRef>
          </c:val>
          <c:smooth val="0"/>
          <c:extLst>
            <c:ext xmlns:c16="http://schemas.microsoft.com/office/drawing/2014/chart" uri="{C3380CC4-5D6E-409C-BE32-E72D297353CC}">
              <c16:uniqueId val="{0000000A-BCA7-4AFD-9F28-C76B2F595491}"/>
            </c:ext>
          </c:extLst>
        </c:ser>
        <c:dLbls>
          <c:showLegendKey val="0"/>
          <c:showVal val="0"/>
          <c:showCatName val="0"/>
          <c:showSerName val="0"/>
          <c:showPercent val="0"/>
          <c:showBubbleSize val="0"/>
        </c:dLbls>
        <c:smooth val="0"/>
        <c:axId val="1883292207"/>
        <c:axId val="1883288879"/>
      </c:lineChart>
      <c:catAx>
        <c:axId val="188329220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point after surge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83288879"/>
        <c:crosses val="autoZero"/>
        <c:auto val="1"/>
        <c:lblAlgn val="ctr"/>
        <c:lblOffset val="100"/>
        <c:noMultiLvlLbl val="0"/>
      </c:catAx>
      <c:valAx>
        <c:axId val="1883288879"/>
        <c:scaling>
          <c:orientation val="minMax"/>
          <c:max val="3.5"/>
          <c:min val="-4.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hange in IOP (mmH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83292207"/>
        <c:crosses val="autoZero"/>
        <c:crossBetween val="between"/>
      </c:valAx>
      <c:spPr>
        <a:noFill/>
        <a:ln>
          <a:noFill/>
        </a:ln>
        <a:effectLst/>
      </c:spPr>
    </c:plotArea>
    <c:legend>
      <c:legendPos val="r"/>
      <c:overlay val="0"/>
      <c:spPr>
        <a:noFill/>
        <a:ln>
          <a:noFill/>
          <a:prstDash val="sysDot"/>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6647</cdr:x>
      <cdr:y>0.47134</cdr:y>
    </cdr:from>
    <cdr:to>
      <cdr:x>0.73232</cdr:x>
      <cdr:y>0.47134</cdr:y>
    </cdr:to>
    <cdr:cxnSp macro="">
      <cdr:nvCxnSpPr>
        <cdr:cNvPr id="4" name="Straight Connector 3">
          <a:extLst xmlns:a="http://schemas.openxmlformats.org/drawingml/2006/main">
            <a:ext uri="{FF2B5EF4-FFF2-40B4-BE49-F238E27FC236}">
              <a16:creationId xmlns:a16="http://schemas.microsoft.com/office/drawing/2014/main" id="{41B2182F-4A18-5422-B0E9-3DC59FC90BEC}"/>
            </a:ext>
          </a:extLst>
        </cdr:cNvPr>
        <cdr:cNvCxnSpPr/>
      </cdr:nvCxnSpPr>
      <cdr:spPr>
        <a:xfrm xmlns:a="http://schemas.openxmlformats.org/drawingml/2006/main">
          <a:off x="634266" y="1628186"/>
          <a:ext cx="2155888" cy="0"/>
        </a:xfrm>
        <a:prstGeom xmlns:a="http://schemas.openxmlformats.org/drawingml/2006/main" prst="line">
          <a:avLst/>
        </a:prstGeom>
        <a:ln xmlns:a="http://schemas.openxmlformats.org/drawingml/2006/main" w="285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937D-168B-42A0-AE83-6E46DB62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635</Words>
  <Characters>26421</Characters>
  <Application>Microsoft Office Word</Application>
  <DocSecurity>0</DocSecurity>
  <Lines>220</Lines>
  <Paragraphs>6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METZ THIONVILLE</Company>
  <LinksUpToDate>false</LinksUpToDate>
  <CharactersWithSpaces>30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B.</dc:creator>
  <cp:lastModifiedBy>Yinka Zevering</cp:lastModifiedBy>
  <cp:revision>3</cp:revision>
  <cp:lastPrinted>2025-05-15T10:26:00Z</cp:lastPrinted>
  <dcterms:created xsi:type="dcterms:W3CDTF">2026-05-01T11:33:00Z</dcterms:created>
  <dcterms:modified xsi:type="dcterms:W3CDTF">2026-05-0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ornea</vt:lpwstr>
  </property>
  <property fmtid="{D5CDD505-2E9C-101B-9397-08002B2CF9AE}" pid="15" name="Mendeley Recent Style Name 6_1">
    <vt:lpwstr>Corne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a03ff11-d9bd-339a-bdb9-8bc98006ec91</vt:lpwstr>
  </property>
  <property fmtid="{D5CDD505-2E9C-101B-9397-08002B2CF9AE}" pid="24" name="Mendeley Citation Style_1">
    <vt:lpwstr>http://www.zotero.org/styles/plos-one</vt:lpwstr>
  </property>
</Properties>
</file>